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5F221D" w14:textId="77777777" w:rsidR="000A5270" w:rsidRPr="00CF698F" w:rsidRDefault="000A5270" w:rsidP="000A5270">
      <w:pPr>
        <w:rPr>
          <w:rFonts w:ascii="Times New Roman" w:hAnsi="Times New Roman" w:cs="Times New Roman"/>
        </w:rPr>
      </w:pPr>
      <w:proofErr w:type="gramStart"/>
      <w:r w:rsidRPr="00CF698F">
        <w:rPr>
          <w:rFonts w:ascii="Times New Roman" w:hAnsi="Times New Roman" w:cs="Times New Roman"/>
          <w:b/>
          <w:bCs/>
        </w:rPr>
        <w:t>Supplementary Table 1</w:t>
      </w:r>
      <w:r w:rsidRPr="00CF698F">
        <w:rPr>
          <w:rFonts w:ascii="Times New Roman" w:hAnsi="Times New Roman" w:cs="Times New Roman"/>
        </w:rPr>
        <w:t>.</w:t>
      </w:r>
      <w:proofErr w:type="gramEnd"/>
      <w:r w:rsidRPr="00CF698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ormal vital sign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0"/>
        <w:gridCol w:w="2110"/>
        <w:gridCol w:w="2738"/>
        <w:gridCol w:w="2598"/>
      </w:tblGrid>
      <w:tr w:rsidR="000A5270" w:rsidRPr="003F6612" w14:paraId="360816C1" w14:textId="77777777" w:rsidTr="003F664E">
        <w:trPr>
          <w:trHeight w:val="320"/>
        </w:trPr>
        <w:tc>
          <w:tcPr>
            <w:tcW w:w="0" w:type="auto"/>
            <w:gridSpan w:val="4"/>
            <w:noWrap/>
            <w:hideMark/>
          </w:tcPr>
          <w:p w14:paraId="40AC88C7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0A5270" w:rsidRPr="008D1435" w14:paraId="08B99615" w14:textId="77777777" w:rsidTr="003F664E">
        <w:trPr>
          <w:trHeight w:val="320"/>
        </w:trPr>
        <w:tc>
          <w:tcPr>
            <w:tcW w:w="0" w:type="auto"/>
            <w:noWrap/>
          </w:tcPr>
          <w:p w14:paraId="6F5DC97F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0" w:type="auto"/>
            <w:noWrap/>
          </w:tcPr>
          <w:p w14:paraId="7C07EFBD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eart ra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beats/minute)</w:t>
            </w:r>
          </w:p>
        </w:tc>
        <w:tc>
          <w:tcPr>
            <w:tcW w:w="0" w:type="auto"/>
            <w:noWrap/>
          </w:tcPr>
          <w:p w14:paraId="5785275C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spiratory ra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breaths/minute)</w:t>
            </w:r>
          </w:p>
        </w:tc>
        <w:tc>
          <w:tcPr>
            <w:tcW w:w="0" w:type="auto"/>
            <w:noWrap/>
          </w:tcPr>
          <w:p w14:paraId="2A43DE72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ystolic blood pressur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mmHg)</w:t>
            </w:r>
          </w:p>
        </w:tc>
      </w:tr>
      <w:tr w:rsidR="000A5270" w:rsidRPr="003F6612" w14:paraId="104146B6" w14:textId="77777777" w:rsidTr="003F664E">
        <w:trPr>
          <w:trHeight w:val="320"/>
        </w:trPr>
        <w:tc>
          <w:tcPr>
            <w:tcW w:w="0" w:type="auto"/>
            <w:gridSpan w:val="4"/>
            <w:noWrap/>
            <w:hideMark/>
          </w:tcPr>
          <w:p w14:paraId="52BF4EDD" w14:textId="77777777" w:rsidR="000A5270" w:rsidRPr="003F6612" w:rsidRDefault="000A5270" w:rsidP="003F6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ediatric Advanced Life Support</w:t>
            </w:r>
          </w:p>
        </w:tc>
      </w:tr>
      <w:tr w:rsidR="000A5270" w:rsidRPr="008D1435" w14:paraId="1964E8E5" w14:textId="77777777" w:rsidTr="003F664E">
        <w:trPr>
          <w:trHeight w:val="320"/>
        </w:trPr>
        <w:tc>
          <w:tcPr>
            <w:tcW w:w="0" w:type="auto"/>
            <w:noWrap/>
            <w:hideMark/>
          </w:tcPr>
          <w:p w14:paraId="3342601A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 hours – &lt;12 hours</w:t>
            </w:r>
          </w:p>
        </w:tc>
        <w:tc>
          <w:tcPr>
            <w:tcW w:w="0" w:type="auto"/>
            <w:noWrap/>
            <w:hideMark/>
          </w:tcPr>
          <w:p w14:paraId="146D90D3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–205</w:t>
            </w:r>
          </w:p>
        </w:tc>
        <w:tc>
          <w:tcPr>
            <w:tcW w:w="0" w:type="auto"/>
            <w:noWrap/>
            <w:hideMark/>
          </w:tcPr>
          <w:p w14:paraId="4A59BE27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–53</w:t>
            </w:r>
          </w:p>
        </w:tc>
        <w:tc>
          <w:tcPr>
            <w:tcW w:w="0" w:type="auto"/>
            <w:noWrap/>
            <w:hideMark/>
          </w:tcPr>
          <w:p w14:paraId="6FE0AD4A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–59</w:t>
            </w:r>
          </w:p>
        </w:tc>
      </w:tr>
      <w:tr w:rsidR="000A5270" w:rsidRPr="008D1435" w14:paraId="255D0198" w14:textId="77777777" w:rsidTr="003F664E">
        <w:trPr>
          <w:trHeight w:val="320"/>
        </w:trPr>
        <w:tc>
          <w:tcPr>
            <w:tcW w:w="0" w:type="auto"/>
            <w:noWrap/>
            <w:hideMark/>
          </w:tcPr>
          <w:p w14:paraId="4F475A27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 hours – &lt;3 days</w:t>
            </w:r>
          </w:p>
        </w:tc>
        <w:tc>
          <w:tcPr>
            <w:tcW w:w="0" w:type="auto"/>
            <w:noWrap/>
            <w:hideMark/>
          </w:tcPr>
          <w:p w14:paraId="7F5A7683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–205</w:t>
            </w:r>
          </w:p>
        </w:tc>
        <w:tc>
          <w:tcPr>
            <w:tcW w:w="0" w:type="auto"/>
            <w:noWrap/>
            <w:hideMark/>
          </w:tcPr>
          <w:p w14:paraId="4C817274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–53</w:t>
            </w:r>
          </w:p>
        </w:tc>
        <w:tc>
          <w:tcPr>
            <w:tcW w:w="0" w:type="auto"/>
            <w:noWrap/>
            <w:hideMark/>
          </w:tcPr>
          <w:p w14:paraId="1D10B784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–76</w:t>
            </w:r>
          </w:p>
        </w:tc>
      </w:tr>
      <w:tr w:rsidR="000A5270" w:rsidRPr="008D1435" w14:paraId="263D858E" w14:textId="77777777" w:rsidTr="003F664E">
        <w:trPr>
          <w:trHeight w:val="320"/>
        </w:trPr>
        <w:tc>
          <w:tcPr>
            <w:tcW w:w="0" w:type="auto"/>
            <w:noWrap/>
            <w:hideMark/>
          </w:tcPr>
          <w:p w14:paraId="7C12F85C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days – &lt;1 month</w:t>
            </w:r>
          </w:p>
        </w:tc>
        <w:tc>
          <w:tcPr>
            <w:tcW w:w="0" w:type="auto"/>
            <w:noWrap/>
            <w:hideMark/>
          </w:tcPr>
          <w:p w14:paraId="7ECEE0F2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–205</w:t>
            </w:r>
          </w:p>
        </w:tc>
        <w:tc>
          <w:tcPr>
            <w:tcW w:w="0" w:type="auto"/>
            <w:noWrap/>
            <w:hideMark/>
          </w:tcPr>
          <w:p w14:paraId="6198AA1C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–53</w:t>
            </w:r>
          </w:p>
        </w:tc>
        <w:tc>
          <w:tcPr>
            <w:tcW w:w="0" w:type="auto"/>
            <w:noWrap/>
            <w:hideMark/>
          </w:tcPr>
          <w:p w14:paraId="38C2DA4D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–84</w:t>
            </w:r>
          </w:p>
        </w:tc>
      </w:tr>
      <w:tr w:rsidR="000A5270" w:rsidRPr="008D1435" w14:paraId="4315AFDF" w14:textId="77777777" w:rsidTr="003F664E">
        <w:trPr>
          <w:trHeight w:val="320"/>
        </w:trPr>
        <w:tc>
          <w:tcPr>
            <w:tcW w:w="0" w:type="auto"/>
            <w:noWrap/>
            <w:hideMark/>
          </w:tcPr>
          <w:p w14:paraId="21395A4D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fant (1–12 months)</w:t>
            </w:r>
          </w:p>
        </w:tc>
        <w:tc>
          <w:tcPr>
            <w:tcW w:w="0" w:type="auto"/>
            <w:noWrap/>
            <w:hideMark/>
          </w:tcPr>
          <w:p w14:paraId="3049FAEA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–180</w:t>
            </w:r>
          </w:p>
        </w:tc>
        <w:tc>
          <w:tcPr>
            <w:tcW w:w="0" w:type="auto"/>
            <w:noWrap/>
            <w:hideMark/>
          </w:tcPr>
          <w:p w14:paraId="212BACAA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–53</w:t>
            </w:r>
          </w:p>
        </w:tc>
        <w:tc>
          <w:tcPr>
            <w:tcW w:w="0" w:type="auto"/>
            <w:noWrap/>
            <w:hideMark/>
          </w:tcPr>
          <w:p w14:paraId="238BBE71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–104</w:t>
            </w:r>
          </w:p>
        </w:tc>
      </w:tr>
      <w:tr w:rsidR="000A5270" w:rsidRPr="008D1435" w14:paraId="6A13BAD0" w14:textId="77777777" w:rsidTr="003F664E">
        <w:trPr>
          <w:trHeight w:val="320"/>
        </w:trPr>
        <w:tc>
          <w:tcPr>
            <w:tcW w:w="0" w:type="auto"/>
            <w:noWrap/>
            <w:hideMark/>
          </w:tcPr>
          <w:p w14:paraId="3208C80B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oddler (1–&lt;3 </w:t>
            </w:r>
            <w:proofErr w:type="spellStart"/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rs</w:t>
            </w:r>
            <w:proofErr w:type="spellEnd"/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5EF1328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–140</w:t>
            </w:r>
          </w:p>
        </w:tc>
        <w:tc>
          <w:tcPr>
            <w:tcW w:w="0" w:type="auto"/>
            <w:noWrap/>
            <w:hideMark/>
          </w:tcPr>
          <w:p w14:paraId="0FBEB21C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–37</w:t>
            </w:r>
          </w:p>
        </w:tc>
        <w:tc>
          <w:tcPr>
            <w:tcW w:w="0" w:type="auto"/>
            <w:noWrap/>
            <w:hideMark/>
          </w:tcPr>
          <w:p w14:paraId="21C3A814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–106</w:t>
            </w:r>
          </w:p>
        </w:tc>
      </w:tr>
      <w:tr w:rsidR="000A5270" w:rsidRPr="008D1435" w14:paraId="024DA1D0" w14:textId="77777777" w:rsidTr="003F664E">
        <w:trPr>
          <w:trHeight w:val="320"/>
        </w:trPr>
        <w:tc>
          <w:tcPr>
            <w:tcW w:w="0" w:type="auto"/>
            <w:noWrap/>
            <w:hideMark/>
          </w:tcPr>
          <w:p w14:paraId="11F2BC92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reschool (3–&lt;6 </w:t>
            </w:r>
            <w:proofErr w:type="spellStart"/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rs</w:t>
            </w:r>
            <w:proofErr w:type="spellEnd"/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838DBF2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–120</w:t>
            </w:r>
          </w:p>
        </w:tc>
        <w:tc>
          <w:tcPr>
            <w:tcW w:w="0" w:type="auto"/>
            <w:noWrap/>
            <w:hideMark/>
          </w:tcPr>
          <w:p w14:paraId="285AA184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–28</w:t>
            </w:r>
          </w:p>
        </w:tc>
        <w:tc>
          <w:tcPr>
            <w:tcW w:w="0" w:type="auto"/>
            <w:noWrap/>
            <w:hideMark/>
          </w:tcPr>
          <w:p w14:paraId="37F30D2F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–112</w:t>
            </w:r>
          </w:p>
        </w:tc>
      </w:tr>
      <w:tr w:rsidR="000A5270" w:rsidRPr="008D1435" w14:paraId="31719235" w14:textId="77777777" w:rsidTr="003F664E">
        <w:trPr>
          <w:trHeight w:val="320"/>
        </w:trPr>
        <w:tc>
          <w:tcPr>
            <w:tcW w:w="0" w:type="auto"/>
            <w:noWrap/>
            <w:hideMark/>
          </w:tcPr>
          <w:p w14:paraId="774564F4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chool-age (6–&lt;10 </w:t>
            </w:r>
            <w:proofErr w:type="spellStart"/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rs</w:t>
            </w:r>
            <w:proofErr w:type="spellEnd"/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C3ECDEB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–118</w:t>
            </w:r>
          </w:p>
        </w:tc>
        <w:tc>
          <w:tcPr>
            <w:tcW w:w="0" w:type="auto"/>
            <w:noWrap/>
            <w:hideMark/>
          </w:tcPr>
          <w:p w14:paraId="506E82B7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–25</w:t>
            </w:r>
          </w:p>
        </w:tc>
        <w:tc>
          <w:tcPr>
            <w:tcW w:w="0" w:type="auto"/>
            <w:noWrap/>
            <w:hideMark/>
          </w:tcPr>
          <w:p w14:paraId="3A999839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–115</w:t>
            </w:r>
          </w:p>
        </w:tc>
      </w:tr>
      <w:tr w:rsidR="000A5270" w:rsidRPr="008D1435" w14:paraId="6CCF0B6A" w14:textId="77777777" w:rsidTr="003F664E">
        <w:trPr>
          <w:trHeight w:val="320"/>
        </w:trPr>
        <w:tc>
          <w:tcPr>
            <w:tcW w:w="0" w:type="auto"/>
            <w:noWrap/>
            <w:hideMark/>
          </w:tcPr>
          <w:p w14:paraId="6D02CA60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readolescent (10–&lt;12 </w:t>
            </w:r>
            <w:proofErr w:type="spellStart"/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rs</w:t>
            </w:r>
            <w:proofErr w:type="spellEnd"/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F1ABDE3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–100</w:t>
            </w:r>
          </w:p>
        </w:tc>
        <w:tc>
          <w:tcPr>
            <w:tcW w:w="0" w:type="auto"/>
            <w:noWrap/>
            <w:hideMark/>
          </w:tcPr>
          <w:p w14:paraId="5FF36E6D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–100</w:t>
            </w:r>
          </w:p>
        </w:tc>
        <w:tc>
          <w:tcPr>
            <w:tcW w:w="0" w:type="auto"/>
            <w:noWrap/>
            <w:hideMark/>
          </w:tcPr>
          <w:p w14:paraId="18E037F2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2–120</w:t>
            </w:r>
          </w:p>
        </w:tc>
      </w:tr>
      <w:tr w:rsidR="000A5270" w:rsidRPr="008D1435" w14:paraId="2C571656" w14:textId="77777777" w:rsidTr="003F664E">
        <w:trPr>
          <w:trHeight w:val="320"/>
        </w:trPr>
        <w:tc>
          <w:tcPr>
            <w:tcW w:w="0" w:type="auto"/>
            <w:noWrap/>
            <w:hideMark/>
          </w:tcPr>
          <w:p w14:paraId="5DF5CCCE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dolescent (12–&lt;19 </w:t>
            </w:r>
            <w:proofErr w:type="spellStart"/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rs</w:t>
            </w:r>
            <w:proofErr w:type="spellEnd"/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9BED8DF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–100</w:t>
            </w:r>
          </w:p>
        </w:tc>
        <w:tc>
          <w:tcPr>
            <w:tcW w:w="0" w:type="auto"/>
            <w:noWrap/>
            <w:hideMark/>
          </w:tcPr>
          <w:p w14:paraId="6992BB46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–100</w:t>
            </w:r>
          </w:p>
        </w:tc>
        <w:tc>
          <w:tcPr>
            <w:tcW w:w="0" w:type="auto"/>
            <w:noWrap/>
            <w:hideMark/>
          </w:tcPr>
          <w:p w14:paraId="3D276B95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0–131</w:t>
            </w:r>
          </w:p>
        </w:tc>
      </w:tr>
      <w:tr w:rsidR="000A5270" w:rsidRPr="003F6612" w14:paraId="482A87ED" w14:textId="77777777" w:rsidTr="003F664E">
        <w:trPr>
          <w:trHeight w:val="320"/>
        </w:trPr>
        <w:tc>
          <w:tcPr>
            <w:tcW w:w="0" w:type="auto"/>
            <w:gridSpan w:val="4"/>
            <w:noWrap/>
            <w:hideMark/>
          </w:tcPr>
          <w:p w14:paraId="2400A79A" w14:textId="77777777" w:rsidR="000A5270" w:rsidRPr="003F6612" w:rsidRDefault="000A5270" w:rsidP="003F664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dvanced Trauma Life Support</w:t>
            </w:r>
          </w:p>
        </w:tc>
      </w:tr>
      <w:tr w:rsidR="000A5270" w:rsidRPr="008D1435" w14:paraId="34BF1516" w14:textId="77777777" w:rsidTr="003F664E">
        <w:trPr>
          <w:trHeight w:val="320"/>
        </w:trPr>
        <w:tc>
          <w:tcPr>
            <w:tcW w:w="0" w:type="auto"/>
            <w:noWrap/>
            <w:hideMark/>
          </w:tcPr>
          <w:p w14:paraId="22AD65CB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1 year</w:t>
            </w:r>
          </w:p>
        </w:tc>
        <w:tc>
          <w:tcPr>
            <w:tcW w:w="0" w:type="auto"/>
            <w:noWrap/>
            <w:hideMark/>
          </w:tcPr>
          <w:p w14:paraId="7126D64A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160</w:t>
            </w:r>
          </w:p>
        </w:tc>
        <w:tc>
          <w:tcPr>
            <w:tcW w:w="0" w:type="auto"/>
            <w:noWrap/>
            <w:hideMark/>
          </w:tcPr>
          <w:p w14:paraId="79F7C1E6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60</w:t>
            </w:r>
          </w:p>
        </w:tc>
        <w:tc>
          <w:tcPr>
            <w:tcW w:w="0" w:type="auto"/>
            <w:noWrap/>
            <w:hideMark/>
          </w:tcPr>
          <w:p w14:paraId="30D69FD9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60</w:t>
            </w:r>
          </w:p>
        </w:tc>
      </w:tr>
      <w:tr w:rsidR="000A5270" w:rsidRPr="008D1435" w14:paraId="1AD488F6" w14:textId="77777777" w:rsidTr="003F664E">
        <w:trPr>
          <w:trHeight w:val="320"/>
        </w:trPr>
        <w:tc>
          <w:tcPr>
            <w:tcW w:w="0" w:type="auto"/>
            <w:noWrap/>
            <w:hideMark/>
          </w:tcPr>
          <w:p w14:paraId="2198AAE3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–2 years</w:t>
            </w:r>
          </w:p>
        </w:tc>
        <w:tc>
          <w:tcPr>
            <w:tcW w:w="0" w:type="auto"/>
            <w:noWrap/>
            <w:hideMark/>
          </w:tcPr>
          <w:p w14:paraId="78E07B49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150</w:t>
            </w:r>
          </w:p>
        </w:tc>
        <w:tc>
          <w:tcPr>
            <w:tcW w:w="0" w:type="auto"/>
            <w:noWrap/>
            <w:hideMark/>
          </w:tcPr>
          <w:p w14:paraId="56E6A1E5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40</w:t>
            </w:r>
          </w:p>
        </w:tc>
        <w:tc>
          <w:tcPr>
            <w:tcW w:w="0" w:type="auto"/>
            <w:noWrap/>
            <w:hideMark/>
          </w:tcPr>
          <w:p w14:paraId="68DDAA20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70</w:t>
            </w:r>
          </w:p>
        </w:tc>
      </w:tr>
      <w:tr w:rsidR="000A5270" w:rsidRPr="008D1435" w14:paraId="246BF55B" w14:textId="77777777" w:rsidTr="003F664E">
        <w:trPr>
          <w:trHeight w:val="320"/>
        </w:trPr>
        <w:tc>
          <w:tcPr>
            <w:tcW w:w="0" w:type="auto"/>
            <w:noWrap/>
            <w:hideMark/>
          </w:tcPr>
          <w:p w14:paraId="6696F817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–5 years</w:t>
            </w:r>
          </w:p>
        </w:tc>
        <w:tc>
          <w:tcPr>
            <w:tcW w:w="0" w:type="auto"/>
            <w:noWrap/>
            <w:hideMark/>
          </w:tcPr>
          <w:p w14:paraId="48B8896F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140</w:t>
            </w:r>
          </w:p>
        </w:tc>
        <w:tc>
          <w:tcPr>
            <w:tcW w:w="0" w:type="auto"/>
            <w:noWrap/>
            <w:hideMark/>
          </w:tcPr>
          <w:p w14:paraId="6A7D438F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35</w:t>
            </w:r>
          </w:p>
        </w:tc>
        <w:tc>
          <w:tcPr>
            <w:tcW w:w="0" w:type="auto"/>
            <w:noWrap/>
            <w:hideMark/>
          </w:tcPr>
          <w:p w14:paraId="6295B5CA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75</w:t>
            </w:r>
          </w:p>
        </w:tc>
      </w:tr>
      <w:tr w:rsidR="000A5270" w:rsidRPr="008D1435" w14:paraId="6E4DD934" w14:textId="77777777" w:rsidTr="003F664E">
        <w:trPr>
          <w:trHeight w:val="320"/>
        </w:trPr>
        <w:tc>
          <w:tcPr>
            <w:tcW w:w="0" w:type="auto"/>
            <w:noWrap/>
            <w:hideMark/>
          </w:tcPr>
          <w:p w14:paraId="5CB057E8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–12 years</w:t>
            </w:r>
          </w:p>
        </w:tc>
        <w:tc>
          <w:tcPr>
            <w:tcW w:w="0" w:type="auto"/>
            <w:noWrap/>
            <w:hideMark/>
          </w:tcPr>
          <w:p w14:paraId="742953CB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120</w:t>
            </w:r>
          </w:p>
        </w:tc>
        <w:tc>
          <w:tcPr>
            <w:tcW w:w="0" w:type="auto"/>
            <w:noWrap/>
            <w:hideMark/>
          </w:tcPr>
          <w:p w14:paraId="70807DE4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30</w:t>
            </w:r>
          </w:p>
        </w:tc>
        <w:tc>
          <w:tcPr>
            <w:tcW w:w="0" w:type="auto"/>
            <w:noWrap/>
            <w:hideMark/>
          </w:tcPr>
          <w:p w14:paraId="0C6A8A71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80</w:t>
            </w:r>
          </w:p>
        </w:tc>
      </w:tr>
      <w:tr w:rsidR="000A5270" w:rsidRPr="008D1435" w14:paraId="0748E393" w14:textId="77777777" w:rsidTr="003F664E">
        <w:trPr>
          <w:trHeight w:val="320"/>
        </w:trPr>
        <w:tc>
          <w:tcPr>
            <w:tcW w:w="0" w:type="auto"/>
            <w:noWrap/>
            <w:hideMark/>
          </w:tcPr>
          <w:p w14:paraId="3B929D05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–18 years</w:t>
            </w:r>
          </w:p>
        </w:tc>
        <w:tc>
          <w:tcPr>
            <w:tcW w:w="0" w:type="auto"/>
            <w:noWrap/>
            <w:hideMark/>
          </w:tcPr>
          <w:p w14:paraId="029EAFD9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100</w:t>
            </w:r>
          </w:p>
        </w:tc>
        <w:tc>
          <w:tcPr>
            <w:tcW w:w="0" w:type="auto"/>
            <w:noWrap/>
            <w:hideMark/>
          </w:tcPr>
          <w:p w14:paraId="1CCCC1F2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30</w:t>
            </w:r>
          </w:p>
        </w:tc>
        <w:tc>
          <w:tcPr>
            <w:tcW w:w="0" w:type="auto"/>
            <w:noWrap/>
            <w:hideMark/>
          </w:tcPr>
          <w:p w14:paraId="76391789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90</w:t>
            </w:r>
          </w:p>
        </w:tc>
      </w:tr>
      <w:tr w:rsidR="000A5270" w:rsidRPr="003F6612" w14:paraId="049DC661" w14:textId="77777777" w:rsidTr="003F664E">
        <w:trPr>
          <w:trHeight w:val="320"/>
        </w:trPr>
        <w:tc>
          <w:tcPr>
            <w:tcW w:w="0" w:type="auto"/>
            <w:gridSpan w:val="4"/>
            <w:noWrap/>
          </w:tcPr>
          <w:p w14:paraId="124F3B2C" w14:textId="77777777" w:rsidR="000A5270" w:rsidRPr="00CF698F" w:rsidRDefault="000A5270" w:rsidP="003F66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mpiric Vital Signs</w:t>
            </w:r>
          </w:p>
        </w:tc>
      </w:tr>
      <w:tr w:rsidR="000A5270" w:rsidRPr="008D1435" w14:paraId="2207CA60" w14:textId="77777777" w:rsidTr="003F664E">
        <w:trPr>
          <w:trHeight w:val="320"/>
        </w:trPr>
        <w:tc>
          <w:tcPr>
            <w:tcW w:w="0" w:type="auto"/>
            <w:noWrap/>
          </w:tcPr>
          <w:p w14:paraId="33D01DFA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months to &lt;3 months</w:t>
            </w:r>
          </w:p>
        </w:tc>
        <w:tc>
          <w:tcPr>
            <w:tcW w:w="0" w:type="auto"/>
            <w:noWrap/>
          </w:tcPr>
          <w:p w14:paraId="521AD623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1-163</w:t>
            </w:r>
          </w:p>
        </w:tc>
        <w:tc>
          <w:tcPr>
            <w:tcW w:w="0" w:type="auto"/>
            <w:noWrap/>
          </w:tcPr>
          <w:p w14:paraId="6A95E024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-51</w:t>
            </w:r>
          </w:p>
        </w:tc>
        <w:tc>
          <w:tcPr>
            <w:tcW w:w="0" w:type="auto"/>
            <w:noWrap/>
          </w:tcPr>
          <w:p w14:paraId="12C4C6B5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-140</w:t>
            </w:r>
          </w:p>
        </w:tc>
      </w:tr>
      <w:tr w:rsidR="000A5270" w:rsidRPr="008D1435" w14:paraId="62470F36" w14:textId="77777777" w:rsidTr="003F664E">
        <w:trPr>
          <w:trHeight w:val="320"/>
        </w:trPr>
        <w:tc>
          <w:tcPr>
            <w:tcW w:w="0" w:type="auto"/>
            <w:noWrap/>
          </w:tcPr>
          <w:p w14:paraId="1FEB7654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months to &lt;6 months</w:t>
            </w:r>
          </w:p>
        </w:tc>
        <w:tc>
          <w:tcPr>
            <w:tcW w:w="0" w:type="auto"/>
            <w:noWrap/>
          </w:tcPr>
          <w:p w14:paraId="272749DC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9-160</w:t>
            </w:r>
          </w:p>
        </w:tc>
        <w:tc>
          <w:tcPr>
            <w:tcW w:w="0" w:type="auto"/>
            <w:noWrap/>
          </w:tcPr>
          <w:p w14:paraId="2949527E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-46</w:t>
            </w:r>
          </w:p>
        </w:tc>
        <w:tc>
          <w:tcPr>
            <w:tcW w:w="0" w:type="auto"/>
            <w:noWrap/>
          </w:tcPr>
          <w:p w14:paraId="7CEE6FE1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-127</w:t>
            </w:r>
          </w:p>
        </w:tc>
      </w:tr>
      <w:tr w:rsidR="000A5270" w:rsidRPr="008D1435" w14:paraId="44BCF7C9" w14:textId="77777777" w:rsidTr="003F664E">
        <w:trPr>
          <w:trHeight w:val="320"/>
        </w:trPr>
        <w:tc>
          <w:tcPr>
            <w:tcW w:w="0" w:type="auto"/>
            <w:noWrap/>
          </w:tcPr>
          <w:p w14:paraId="5B1F69DA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months to &lt;9 months</w:t>
            </w:r>
          </w:p>
        </w:tc>
        <w:tc>
          <w:tcPr>
            <w:tcW w:w="0" w:type="auto"/>
            <w:noWrap/>
          </w:tcPr>
          <w:p w14:paraId="5F2CA4DD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7-156</w:t>
            </w:r>
          </w:p>
        </w:tc>
        <w:tc>
          <w:tcPr>
            <w:tcW w:w="0" w:type="auto"/>
            <w:noWrap/>
          </w:tcPr>
          <w:p w14:paraId="4EBD95DD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-42</w:t>
            </w:r>
          </w:p>
        </w:tc>
        <w:tc>
          <w:tcPr>
            <w:tcW w:w="0" w:type="auto"/>
            <w:noWrap/>
          </w:tcPr>
          <w:p w14:paraId="5A2B287C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-129</w:t>
            </w:r>
          </w:p>
        </w:tc>
      </w:tr>
      <w:tr w:rsidR="000A5270" w:rsidRPr="008D1435" w14:paraId="1BB05C09" w14:textId="77777777" w:rsidTr="003F664E">
        <w:trPr>
          <w:trHeight w:val="320"/>
        </w:trPr>
        <w:tc>
          <w:tcPr>
            <w:tcW w:w="0" w:type="auto"/>
            <w:noWrap/>
          </w:tcPr>
          <w:p w14:paraId="207AB296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months to &lt;1 year</w:t>
            </w:r>
          </w:p>
        </w:tc>
        <w:tc>
          <w:tcPr>
            <w:tcW w:w="0" w:type="auto"/>
            <w:noWrap/>
          </w:tcPr>
          <w:p w14:paraId="1E21F2CB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5-156</w:t>
            </w:r>
          </w:p>
        </w:tc>
        <w:tc>
          <w:tcPr>
            <w:tcW w:w="0" w:type="auto"/>
            <w:noWrap/>
          </w:tcPr>
          <w:p w14:paraId="176C2878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-40</w:t>
            </w:r>
          </w:p>
        </w:tc>
        <w:tc>
          <w:tcPr>
            <w:tcW w:w="0" w:type="auto"/>
            <w:noWrap/>
          </w:tcPr>
          <w:p w14:paraId="2B594B74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-131</w:t>
            </w:r>
          </w:p>
        </w:tc>
      </w:tr>
      <w:tr w:rsidR="000A5270" w:rsidRPr="008D1435" w14:paraId="1EAE3305" w14:textId="77777777" w:rsidTr="003F664E">
        <w:trPr>
          <w:trHeight w:val="320"/>
        </w:trPr>
        <w:tc>
          <w:tcPr>
            <w:tcW w:w="0" w:type="auto"/>
            <w:noWrap/>
          </w:tcPr>
          <w:p w14:paraId="57C79644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year to &lt;3 years</w:t>
            </w:r>
          </w:p>
        </w:tc>
        <w:tc>
          <w:tcPr>
            <w:tcW w:w="0" w:type="auto"/>
            <w:noWrap/>
          </w:tcPr>
          <w:p w14:paraId="1EDC961B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-152</w:t>
            </w:r>
          </w:p>
        </w:tc>
        <w:tc>
          <w:tcPr>
            <w:tcW w:w="0" w:type="auto"/>
            <w:noWrap/>
          </w:tcPr>
          <w:p w14:paraId="0F7756C3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-36</w:t>
            </w:r>
          </w:p>
        </w:tc>
        <w:tc>
          <w:tcPr>
            <w:tcW w:w="0" w:type="auto"/>
            <w:noWrap/>
          </w:tcPr>
          <w:p w14:paraId="70483F38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-134</w:t>
            </w:r>
          </w:p>
        </w:tc>
      </w:tr>
      <w:tr w:rsidR="000A5270" w:rsidRPr="008D1435" w14:paraId="77943C9D" w14:textId="77777777" w:rsidTr="003F664E">
        <w:trPr>
          <w:trHeight w:val="320"/>
        </w:trPr>
        <w:tc>
          <w:tcPr>
            <w:tcW w:w="0" w:type="auto"/>
            <w:noWrap/>
          </w:tcPr>
          <w:p w14:paraId="1BE7FB0B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years to &lt;6 years</w:t>
            </w:r>
          </w:p>
        </w:tc>
        <w:tc>
          <w:tcPr>
            <w:tcW w:w="0" w:type="auto"/>
            <w:noWrap/>
          </w:tcPr>
          <w:p w14:paraId="2D969FA0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-133</w:t>
            </w:r>
          </w:p>
        </w:tc>
        <w:tc>
          <w:tcPr>
            <w:tcW w:w="0" w:type="auto"/>
            <w:noWrap/>
          </w:tcPr>
          <w:p w14:paraId="067693AC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-30</w:t>
            </w:r>
          </w:p>
        </w:tc>
        <w:tc>
          <w:tcPr>
            <w:tcW w:w="0" w:type="auto"/>
            <w:noWrap/>
          </w:tcPr>
          <w:p w14:paraId="0E0BD919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-131</w:t>
            </w:r>
          </w:p>
        </w:tc>
      </w:tr>
      <w:tr w:rsidR="000A5270" w:rsidRPr="008D1435" w14:paraId="1E14CFCB" w14:textId="77777777" w:rsidTr="003F664E">
        <w:trPr>
          <w:trHeight w:val="320"/>
        </w:trPr>
        <w:tc>
          <w:tcPr>
            <w:tcW w:w="0" w:type="auto"/>
            <w:noWrap/>
          </w:tcPr>
          <w:p w14:paraId="0CE65D82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years to &lt;9 years</w:t>
            </w:r>
          </w:p>
        </w:tc>
        <w:tc>
          <w:tcPr>
            <w:tcW w:w="0" w:type="auto"/>
            <w:noWrap/>
          </w:tcPr>
          <w:p w14:paraId="7C9DEB1C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-122</w:t>
            </w:r>
          </w:p>
        </w:tc>
        <w:tc>
          <w:tcPr>
            <w:tcW w:w="0" w:type="auto"/>
            <w:noWrap/>
          </w:tcPr>
          <w:p w14:paraId="51519BCA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-26</w:t>
            </w:r>
          </w:p>
        </w:tc>
        <w:tc>
          <w:tcPr>
            <w:tcW w:w="0" w:type="auto"/>
            <w:noWrap/>
          </w:tcPr>
          <w:p w14:paraId="42D26FB8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-133</w:t>
            </w:r>
          </w:p>
        </w:tc>
      </w:tr>
      <w:tr w:rsidR="000A5270" w:rsidRPr="008D1435" w14:paraId="792A1EE6" w14:textId="77777777" w:rsidTr="003F664E">
        <w:trPr>
          <w:trHeight w:val="320"/>
        </w:trPr>
        <w:tc>
          <w:tcPr>
            <w:tcW w:w="0" w:type="auto"/>
            <w:noWrap/>
          </w:tcPr>
          <w:p w14:paraId="1F747271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years to &lt;12 years</w:t>
            </w:r>
          </w:p>
        </w:tc>
        <w:tc>
          <w:tcPr>
            <w:tcW w:w="0" w:type="auto"/>
            <w:noWrap/>
          </w:tcPr>
          <w:p w14:paraId="51572EC5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-117</w:t>
            </w:r>
          </w:p>
        </w:tc>
        <w:tc>
          <w:tcPr>
            <w:tcW w:w="0" w:type="auto"/>
            <w:noWrap/>
          </w:tcPr>
          <w:p w14:paraId="18AA0D9E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-24</w:t>
            </w:r>
          </w:p>
        </w:tc>
        <w:tc>
          <w:tcPr>
            <w:tcW w:w="0" w:type="auto"/>
            <w:noWrap/>
          </w:tcPr>
          <w:p w14:paraId="4ED915E7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3-138</w:t>
            </w:r>
          </w:p>
        </w:tc>
      </w:tr>
      <w:tr w:rsidR="000A5270" w:rsidRPr="008D1435" w14:paraId="3A20C6EF" w14:textId="77777777" w:rsidTr="003F664E">
        <w:trPr>
          <w:trHeight w:val="320"/>
        </w:trPr>
        <w:tc>
          <w:tcPr>
            <w:tcW w:w="0" w:type="auto"/>
            <w:noWrap/>
          </w:tcPr>
          <w:p w14:paraId="5FF0518B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 years to &lt;18 years</w:t>
            </w:r>
          </w:p>
        </w:tc>
        <w:tc>
          <w:tcPr>
            <w:tcW w:w="0" w:type="auto"/>
            <w:noWrap/>
          </w:tcPr>
          <w:p w14:paraId="2175223B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-113</w:t>
            </w:r>
          </w:p>
        </w:tc>
        <w:tc>
          <w:tcPr>
            <w:tcW w:w="0" w:type="auto"/>
            <w:noWrap/>
          </w:tcPr>
          <w:p w14:paraId="25AEF805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-22</w:t>
            </w:r>
          </w:p>
        </w:tc>
        <w:tc>
          <w:tcPr>
            <w:tcW w:w="0" w:type="auto"/>
            <w:noWrap/>
          </w:tcPr>
          <w:p w14:paraId="446D8F57" w14:textId="77777777" w:rsidR="000A5270" w:rsidRPr="00CF698F" w:rsidRDefault="000A5270" w:rsidP="003F664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F69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0-148</w:t>
            </w:r>
          </w:p>
        </w:tc>
      </w:tr>
    </w:tbl>
    <w:p w14:paraId="167C9FDC" w14:textId="77777777" w:rsidR="000A5270" w:rsidRDefault="000A5270" w:rsidP="000A5270">
      <w:pPr>
        <w:rPr>
          <w:rFonts w:ascii="Times New Roman" w:hAnsi="Times New Roman" w:cs="Times New Roman"/>
          <w:color w:val="000000" w:themeColor="text1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Table 2</w:t>
      </w:r>
      <w:r w:rsidRPr="000351FE">
        <w:rPr>
          <w:rFonts w:ascii="Times New Roman" w:hAnsi="Times New Roman" w:cs="Times New Roman"/>
          <w:b/>
          <w:bCs/>
          <w:color w:val="000000" w:themeColor="text1"/>
        </w:rPr>
        <w:t>.</w:t>
      </w:r>
      <w:proofErr w:type="gramEnd"/>
      <w:r w:rsidRPr="000351FE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</w:rPr>
        <w:t>Characteristics</w:t>
      </w:r>
      <w:r w:rsidRPr="005E4C36">
        <w:rPr>
          <w:rFonts w:ascii="Times New Roman" w:hAnsi="Times New Roman" w:cs="Times New Roman"/>
        </w:rPr>
        <w:t xml:space="preserve"> of patients </w:t>
      </w:r>
      <w:r>
        <w:rPr>
          <w:rFonts w:ascii="Times New Roman" w:hAnsi="Times New Roman" w:cs="Times New Roman"/>
        </w:rPr>
        <w:t xml:space="preserve">with missing </w:t>
      </w:r>
      <w:r w:rsidRPr="005E4C36">
        <w:rPr>
          <w:rFonts w:ascii="Times New Roman" w:hAnsi="Times New Roman" w:cs="Times New Roman"/>
        </w:rPr>
        <w:t>vital signs</w:t>
      </w:r>
      <w:r>
        <w:rPr>
          <w:rFonts w:ascii="Times New Roman" w:hAnsi="Times New Roman" w:cs="Times New Roman"/>
        </w:rPr>
        <w:t xml:space="preserve"> data and thus excluded from the primary analysis</w:t>
      </w:r>
      <w:r w:rsidRPr="005E4C36">
        <w:rPr>
          <w:rFonts w:ascii="Times New Roman" w:hAnsi="Times New Roman" w:cs="Times New Roman"/>
        </w:rPr>
        <w:t>. Numbers in cells represent median (IQR) or N (%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3"/>
        <w:gridCol w:w="1887"/>
        <w:gridCol w:w="1887"/>
      </w:tblGrid>
      <w:tr w:rsidR="000A5270" w:rsidRPr="00FC4C39" w14:paraId="740A1AE8" w14:textId="77777777" w:rsidTr="003F664E">
        <w:trPr>
          <w:trHeight w:val="40"/>
        </w:trPr>
        <w:tc>
          <w:tcPr>
            <w:tcW w:w="2833" w:type="dxa"/>
          </w:tcPr>
          <w:p w14:paraId="460D7704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887" w:type="dxa"/>
          </w:tcPr>
          <w:p w14:paraId="0D9BA1DC" w14:textId="77777777" w:rsidR="000A5270" w:rsidRPr="00CF698F" w:rsidRDefault="000A5270" w:rsidP="003F664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issing at least one vital sign</w:t>
            </w:r>
          </w:p>
        </w:tc>
        <w:tc>
          <w:tcPr>
            <w:tcW w:w="1887" w:type="dxa"/>
          </w:tcPr>
          <w:p w14:paraId="269D1A63" w14:textId="77777777" w:rsidR="000A5270" w:rsidRPr="00CF698F" w:rsidRDefault="000A5270" w:rsidP="003F664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ll vital signs present</w:t>
            </w:r>
          </w:p>
        </w:tc>
      </w:tr>
      <w:tr w:rsidR="000A5270" w:rsidRPr="00FC4C39" w14:paraId="5BB337B6" w14:textId="77777777" w:rsidTr="003F664E">
        <w:tc>
          <w:tcPr>
            <w:tcW w:w="2833" w:type="dxa"/>
          </w:tcPr>
          <w:p w14:paraId="42B73968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umber</w:t>
            </w:r>
          </w:p>
        </w:tc>
        <w:tc>
          <w:tcPr>
            <w:tcW w:w="1887" w:type="dxa"/>
          </w:tcPr>
          <w:p w14:paraId="0A221FD4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1,790</w:t>
            </w:r>
          </w:p>
        </w:tc>
        <w:tc>
          <w:tcPr>
            <w:tcW w:w="1887" w:type="dxa"/>
          </w:tcPr>
          <w:p w14:paraId="5A2BC1B6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3,798</w:t>
            </w:r>
          </w:p>
        </w:tc>
      </w:tr>
      <w:tr w:rsidR="000A5270" w:rsidRPr="00FC4C39" w14:paraId="5C54C1E3" w14:textId="77777777" w:rsidTr="003F664E">
        <w:tc>
          <w:tcPr>
            <w:tcW w:w="2833" w:type="dxa"/>
          </w:tcPr>
          <w:p w14:paraId="056D1DBC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Age, y</w:t>
            </w:r>
            <w:r>
              <w:rPr>
                <w:rFonts w:ascii="Times New Roman" w:hAnsi="Times New Roman" w:cs="Times New Roman"/>
              </w:rPr>
              <w:t>ears</w:t>
            </w:r>
          </w:p>
        </w:tc>
        <w:tc>
          <w:tcPr>
            <w:tcW w:w="1887" w:type="dxa"/>
          </w:tcPr>
          <w:p w14:paraId="461A55E4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7 [3-13]</w:t>
            </w:r>
          </w:p>
        </w:tc>
        <w:tc>
          <w:tcPr>
            <w:tcW w:w="1887" w:type="dxa"/>
          </w:tcPr>
          <w:p w14:paraId="7B5DE630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13 [8-16]</w:t>
            </w:r>
          </w:p>
        </w:tc>
      </w:tr>
      <w:tr w:rsidR="000A5270" w:rsidRPr="00FC4C39" w14:paraId="0B454CDE" w14:textId="77777777" w:rsidTr="003F664E">
        <w:tc>
          <w:tcPr>
            <w:tcW w:w="2833" w:type="dxa"/>
          </w:tcPr>
          <w:p w14:paraId="3A9F0472" w14:textId="77777777" w:rsidR="000A5270" w:rsidRPr="00CF698F" w:rsidRDefault="000A5270" w:rsidP="003F664E">
            <w:pPr>
              <w:rPr>
                <w:rFonts w:ascii="Times New Roman" w:hAnsi="Times New Roman" w:cs="Times New Roman"/>
                <w:b/>
                <w:bCs/>
              </w:rPr>
            </w:pPr>
            <w:r w:rsidRPr="00CF698F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887" w:type="dxa"/>
          </w:tcPr>
          <w:p w14:paraId="017A613C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7" w:type="dxa"/>
          </w:tcPr>
          <w:p w14:paraId="4EF0E9C7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</w:p>
        </w:tc>
      </w:tr>
      <w:tr w:rsidR="000A5270" w:rsidRPr="00FC4C39" w14:paraId="1B9F1452" w14:textId="77777777" w:rsidTr="003F664E">
        <w:tc>
          <w:tcPr>
            <w:tcW w:w="2833" w:type="dxa"/>
          </w:tcPr>
          <w:p w14:paraId="7CA289DB" w14:textId="77777777" w:rsidR="000A5270" w:rsidRPr="00CF698F" w:rsidRDefault="000A5270" w:rsidP="003F664E">
            <w:pPr>
              <w:ind w:firstLine="65"/>
              <w:rPr>
                <w:rFonts w:ascii="Times New Roman" w:hAnsi="Times New Roman" w:cs="Times New Roman"/>
                <w:b/>
                <w:bCs/>
              </w:rPr>
            </w:pPr>
            <w:r w:rsidRPr="00CF698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87" w:type="dxa"/>
          </w:tcPr>
          <w:p w14:paraId="028F9305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1,121 (62.6)</w:t>
            </w:r>
          </w:p>
        </w:tc>
        <w:tc>
          <w:tcPr>
            <w:tcW w:w="1887" w:type="dxa"/>
          </w:tcPr>
          <w:p w14:paraId="5907CF0D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2,619 (69.0)</w:t>
            </w:r>
          </w:p>
        </w:tc>
      </w:tr>
      <w:tr w:rsidR="000A5270" w:rsidRPr="00FC4C39" w14:paraId="00831ABA" w14:textId="77777777" w:rsidTr="003F664E">
        <w:tc>
          <w:tcPr>
            <w:tcW w:w="2833" w:type="dxa"/>
          </w:tcPr>
          <w:p w14:paraId="40DB5C2A" w14:textId="77777777" w:rsidR="000A5270" w:rsidRPr="00CF698F" w:rsidRDefault="000A5270" w:rsidP="003F664E">
            <w:pPr>
              <w:ind w:firstLine="65"/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87" w:type="dxa"/>
          </w:tcPr>
          <w:p w14:paraId="3A6B90F3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614 (34.3)</w:t>
            </w:r>
          </w:p>
        </w:tc>
        <w:tc>
          <w:tcPr>
            <w:tcW w:w="1887" w:type="dxa"/>
          </w:tcPr>
          <w:p w14:paraId="4BA47E03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1,143 (30.</w:t>
            </w:r>
            <w:r w:rsidRPr="000351FE">
              <w:rPr>
                <w:rFonts w:ascii="Times New Roman" w:hAnsi="Times New Roman" w:cs="Times New Roman"/>
                <w:color w:val="000000" w:themeColor="text1"/>
                <w:lang w:eastAsia="ja-JP"/>
              </w:rPr>
              <w:t>1</w:t>
            </w:r>
            <w:r w:rsidRPr="000351F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0A5270" w:rsidRPr="00FC4C39" w14:paraId="1FC3CF98" w14:textId="77777777" w:rsidTr="003F664E">
        <w:tc>
          <w:tcPr>
            <w:tcW w:w="2833" w:type="dxa"/>
          </w:tcPr>
          <w:p w14:paraId="40A4F8AF" w14:textId="77777777" w:rsidR="000A5270" w:rsidRPr="00CF698F" w:rsidRDefault="000A5270" w:rsidP="003F664E">
            <w:pPr>
              <w:ind w:firstLine="65"/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887" w:type="dxa"/>
          </w:tcPr>
          <w:p w14:paraId="13E52460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55 (3.1)</w:t>
            </w:r>
          </w:p>
        </w:tc>
        <w:tc>
          <w:tcPr>
            <w:tcW w:w="1887" w:type="dxa"/>
          </w:tcPr>
          <w:p w14:paraId="58B12ACD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36 (0.9)</w:t>
            </w:r>
          </w:p>
        </w:tc>
      </w:tr>
      <w:tr w:rsidR="000A5270" w:rsidRPr="00FC4C39" w14:paraId="6A0BD3C3" w14:textId="77777777" w:rsidTr="003F664E">
        <w:tc>
          <w:tcPr>
            <w:tcW w:w="2833" w:type="dxa"/>
          </w:tcPr>
          <w:p w14:paraId="35FFBAE2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Type of injury</w:t>
            </w:r>
          </w:p>
        </w:tc>
        <w:tc>
          <w:tcPr>
            <w:tcW w:w="1887" w:type="dxa"/>
          </w:tcPr>
          <w:p w14:paraId="2EB14093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7" w:type="dxa"/>
          </w:tcPr>
          <w:p w14:paraId="61072463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</w:p>
        </w:tc>
      </w:tr>
      <w:tr w:rsidR="000A5270" w:rsidRPr="00FC4C39" w14:paraId="244A3D7A" w14:textId="77777777" w:rsidTr="003F664E">
        <w:tc>
          <w:tcPr>
            <w:tcW w:w="2833" w:type="dxa"/>
          </w:tcPr>
          <w:p w14:paraId="62C7CBF6" w14:textId="77777777" w:rsidR="000A5270" w:rsidRPr="00CF698F" w:rsidRDefault="000A5270" w:rsidP="003F664E">
            <w:pPr>
              <w:ind w:firstLine="65"/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Penetrating</w:t>
            </w:r>
          </w:p>
        </w:tc>
        <w:tc>
          <w:tcPr>
            <w:tcW w:w="1887" w:type="dxa"/>
          </w:tcPr>
          <w:p w14:paraId="25E87A54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40 (2.2)</w:t>
            </w:r>
          </w:p>
        </w:tc>
        <w:tc>
          <w:tcPr>
            <w:tcW w:w="1887" w:type="dxa"/>
          </w:tcPr>
          <w:p w14:paraId="62A9B9D0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68 (1.8)</w:t>
            </w:r>
          </w:p>
        </w:tc>
      </w:tr>
      <w:tr w:rsidR="000A5270" w:rsidRPr="00FC4C39" w14:paraId="568FEBEA" w14:textId="77777777" w:rsidTr="003F664E">
        <w:tc>
          <w:tcPr>
            <w:tcW w:w="2833" w:type="dxa"/>
          </w:tcPr>
          <w:p w14:paraId="4F252DC9" w14:textId="77777777" w:rsidR="000A5270" w:rsidRPr="00CF698F" w:rsidRDefault="000A5270" w:rsidP="003F664E">
            <w:pPr>
              <w:ind w:firstLine="65"/>
              <w:rPr>
                <w:rFonts w:ascii="Times New Roman" w:hAnsi="Times New Roman" w:cs="Times New Roman"/>
                <w:b/>
                <w:bCs/>
              </w:rPr>
            </w:pPr>
            <w:r w:rsidRPr="00CF698F">
              <w:rPr>
                <w:rFonts w:ascii="Times New Roman" w:hAnsi="Times New Roman" w:cs="Times New Roman"/>
              </w:rPr>
              <w:t>Blunt</w:t>
            </w:r>
          </w:p>
        </w:tc>
        <w:tc>
          <w:tcPr>
            <w:tcW w:w="1887" w:type="dxa"/>
          </w:tcPr>
          <w:p w14:paraId="605A6843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1,618 (90.4)</w:t>
            </w:r>
          </w:p>
        </w:tc>
        <w:tc>
          <w:tcPr>
            <w:tcW w:w="1887" w:type="dxa"/>
          </w:tcPr>
          <w:p w14:paraId="075EAFEE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,677 (96.8)</w:t>
            </w:r>
          </w:p>
        </w:tc>
      </w:tr>
      <w:tr w:rsidR="000A5270" w:rsidRPr="00FC4C39" w14:paraId="0FB034EA" w14:textId="77777777" w:rsidTr="003F664E">
        <w:tc>
          <w:tcPr>
            <w:tcW w:w="2833" w:type="dxa"/>
          </w:tcPr>
          <w:p w14:paraId="6A5A6186" w14:textId="77777777" w:rsidR="000A5270" w:rsidRPr="00CF698F" w:rsidRDefault="000A5270" w:rsidP="003F664E">
            <w:pPr>
              <w:ind w:left="155" w:hanging="90"/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Both penetrating and blunt</w:t>
            </w:r>
          </w:p>
        </w:tc>
        <w:tc>
          <w:tcPr>
            <w:tcW w:w="1887" w:type="dxa"/>
          </w:tcPr>
          <w:p w14:paraId="285C32A3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2 (0.1)</w:t>
            </w:r>
          </w:p>
        </w:tc>
        <w:tc>
          <w:tcPr>
            <w:tcW w:w="1887" w:type="dxa"/>
          </w:tcPr>
          <w:p w14:paraId="740F72B3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6 (0.2)</w:t>
            </w:r>
          </w:p>
        </w:tc>
      </w:tr>
      <w:tr w:rsidR="000A5270" w:rsidRPr="00FC4C39" w14:paraId="450166A6" w14:textId="77777777" w:rsidTr="003F664E">
        <w:tc>
          <w:tcPr>
            <w:tcW w:w="2833" w:type="dxa"/>
          </w:tcPr>
          <w:p w14:paraId="75EAC075" w14:textId="77777777" w:rsidR="000A5270" w:rsidRPr="00CF698F" w:rsidRDefault="000A5270" w:rsidP="003F664E">
            <w:pPr>
              <w:ind w:firstLine="65"/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887" w:type="dxa"/>
          </w:tcPr>
          <w:p w14:paraId="49E64556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30 (1.7)</w:t>
            </w:r>
          </w:p>
        </w:tc>
        <w:tc>
          <w:tcPr>
            <w:tcW w:w="1887" w:type="dxa"/>
          </w:tcPr>
          <w:p w14:paraId="21FEBF66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7 (1.2)</w:t>
            </w:r>
          </w:p>
        </w:tc>
      </w:tr>
      <w:tr w:rsidR="000A5270" w:rsidRPr="00FC4C39" w14:paraId="6E92F0C8" w14:textId="77777777" w:rsidTr="003F664E">
        <w:tc>
          <w:tcPr>
            <w:tcW w:w="2833" w:type="dxa"/>
          </w:tcPr>
          <w:p w14:paraId="61CBC9CA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Mechanism</w:t>
            </w:r>
          </w:p>
        </w:tc>
        <w:tc>
          <w:tcPr>
            <w:tcW w:w="1887" w:type="dxa"/>
          </w:tcPr>
          <w:p w14:paraId="62094244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7" w:type="dxa"/>
          </w:tcPr>
          <w:p w14:paraId="18401C86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</w:p>
        </w:tc>
      </w:tr>
      <w:tr w:rsidR="000A5270" w:rsidRPr="00FC4C39" w14:paraId="238A49A4" w14:textId="77777777" w:rsidTr="003F664E">
        <w:tc>
          <w:tcPr>
            <w:tcW w:w="2833" w:type="dxa"/>
          </w:tcPr>
          <w:p w14:paraId="162C1A07" w14:textId="77777777" w:rsidR="000A5270" w:rsidRPr="00CF698F" w:rsidRDefault="000A5270" w:rsidP="003F664E">
            <w:pPr>
              <w:ind w:firstLine="65"/>
              <w:rPr>
                <w:rFonts w:ascii="Times New Roman" w:hAnsi="Times New Roman" w:cs="Times New Roman"/>
                <w:b/>
                <w:bCs/>
              </w:rPr>
            </w:pPr>
            <w:r w:rsidRPr="00CF698F">
              <w:rPr>
                <w:rFonts w:ascii="Times New Roman" w:hAnsi="Times New Roman" w:cs="Times New Roman"/>
              </w:rPr>
              <w:t>Traffic related</w:t>
            </w:r>
          </w:p>
        </w:tc>
        <w:tc>
          <w:tcPr>
            <w:tcW w:w="1887" w:type="dxa"/>
          </w:tcPr>
          <w:p w14:paraId="34EF2B47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445 (24.9)</w:t>
            </w:r>
          </w:p>
        </w:tc>
        <w:tc>
          <w:tcPr>
            <w:tcW w:w="1887" w:type="dxa"/>
          </w:tcPr>
          <w:p w14:paraId="565C0720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2,099 (55.3)</w:t>
            </w:r>
          </w:p>
        </w:tc>
      </w:tr>
      <w:tr w:rsidR="000A5270" w:rsidRPr="00FC4C39" w14:paraId="63206CD5" w14:textId="77777777" w:rsidTr="003F664E">
        <w:tc>
          <w:tcPr>
            <w:tcW w:w="2833" w:type="dxa"/>
          </w:tcPr>
          <w:p w14:paraId="0B37EB74" w14:textId="77777777" w:rsidR="000A5270" w:rsidRPr="00CF698F" w:rsidRDefault="000A5270" w:rsidP="003F664E">
            <w:pPr>
              <w:ind w:firstLine="65"/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Fall</w:t>
            </w:r>
          </w:p>
        </w:tc>
        <w:tc>
          <w:tcPr>
            <w:tcW w:w="1887" w:type="dxa"/>
          </w:tcPr>
          <w:p w14:paraId="7B507091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941 (52.6)</w:t>
            </w:r>
          </w:p>
        </w:tc>
        <w:tc>
          <w:tcPr>
            <w:tcW w:w="1887" w:type="dxa"/>
          </w:tcPr>
          <w:p w14:paraId="57FB6A0E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1,261 (33.2)</w:t>
            </w:r>
          </w:p>
        </w:tc>
      </w:tr>
      <w:tr w:rsidR="000A5270" w:rsidRPr="00FC4C39" w14:paraId="1D272348" w14:textId="77777777" w:rsidTr="003F664E">
        <w:tc>
          <w:tcPr>
            <w:tcW w:w="2833" w:type="dxa"/>
          </w:tcPr>
          <w:p w14:paraId="6DFC07BC" w14:textId="77777777" w:rsidR="000A5270" w:rsidRPr="00CF698F" w:rsidRDefault="000A5270" w:rsidP="003F664E">
            <w:pPr>
              <w:ind w:firstLine="65"/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Machinery</w:t>
            </w:r>
          </w:p>
        </w:tc>
        <w:tc>
          <w:tcPr>
            <w:tcW w:w="1887" w:type="dxa"/>
          </w:tcPr>
          <w:p w14:paraId="78C1A7C3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7 (0.4)</w:t>
            </w:r>
          </w:p>
        </w:tc>
        <w:tc>
          <w:tcPr>
            <w:tcW w:w="1887" w:type="dxa"/>
          </w:tcPr>
          <w:p w14:paraId="384DD668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14 (0.4)</w:t>
            </w:r>
          </w:p>
        </w:tc>
      </w:tr>
      <w:tr w:rsidR="000A5270" w:rsidRPr="00FC4C39" w14:paraId="0957790D" w14:textId="77777777" w:rsidTr="003F664E">
        <w:tc>
          <w:tcPr>
            <w:tcW w:w="2833" w:type="dxa"/>
          </w:tcPr>
          <w:p w14:paraId="01815049" w14:textId="77777777" w:rsidR="000A5270" w:rsidRPr="00CF698F" w:rsidRDefault="000A5270" w:rsidP="003F664E">
            <w:pPr>
              <w:ind w:firstLine="65"/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 xml:space="preserve">Struck by or against </w:t>
            </w:r>
          </w:p>
        </w:tc>
        <w:tc>
          <w:tcPr>
            <w:tcW w:w="1887" w:type="dxa"/>
          </w:tcPr>
          <w:p w14:paraId="58F1ACCD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255 (14.2)</w:t>
            </w:r>
          </w:p>
        </w:tc>
        <w:tc>
          <w:tcPr>
            <w:tcW w:w="1887" w:type="dxa"/>
          </w:tcPr>
          <w:p w14:paraId="4A7F1BBA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325 (8.6)</w:t>
            </w:r>
          </w:p>
        </w:tc>
      </w:tr>
      <w:tr w:rsidR="000A5270" w:rsidRPr="00FC4C39" w14:paraId="438074C7" w14:textId="77777777" w:rsidTr="003F664E">
        <w:tc>
          <w:tcPr>
            <w:tcW w:w="2833" w:type="dxa"/>
          </w:tcPr>
          <w:p w14:paraId="7BCBB053" w14:textId="77777777" w:rsidR="000A5270" w:rsidRPr="00CF698F" w:rsidRDefault="000A5270" w:rsidP="003F664E">
            <w:pPr>
              <w:ind w:firstLine="65"/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Pressure</w:t>
            </w:r>
          </w:p>
        </w:tc>
        <w:tc>
          <w:tcPr>
            <w:tcW w:w="1887" w:type="dxa"/>
          </w:tcPr>
          <w:p w14:paraId="503860BB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10 (0.6)</w:t>
            </w:r>
          </w:p>
        </w:tc>
        <w:tc>
          <w:tcPr>
            <w:tcW w:w="1887" w:type="dxa"/>
          </w:tcPr>
          <w:p w14:paraId="1DE3B416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15 (0.4)</w:t>
            </w:r>
          </w:p>
        </w:tc>
      </w:tr>
      <w:tr w:rsidR="000A5270" w:rsidRPr="00FC4C39" w14:paraId="4A4D21E7" w14:textId="77777777" w:rsidTr="003F664E">
        <w:tc>
          <w:tcPr>
            <w:tcW w:w="2833" w:type="dxa"/>
          </w:tcPr>
          <w:p w14:paraId="320CC664" w14:textId="77777777" w:rsidR="000A5270" w:rsidRPr="00CF698F" w:rsidRDefault="000A5270" w:rsidP="003F664E">
            <w:pPr>
              <w:ind w:firstLine="65"/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887" w:type="dxa"/>
          </w:tcPr>
          <w:p w14:paraId="2F23CAD6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36 (2.0)</w:t>
            </w:r>
          </w:p>
        </w:tc>
        <w:tc>
          <w:tcPr>
            <w:tcW w:w="1887" w:type="dxa"/>
          </w:tcPr>
          <w:p w14:paraId="0B294BC9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60 (1.6)</w:t>
            </w:r>
          </w:p>
        </w:tc>
      </w:tr>
      <w:tr w:rsidR="000A5270" w:rsidRPr="00FC4C39" w14:paraId="4E41EE44" w14:textId="77777777" w:rsidTr="003F664E">
        <w:tc>
          <w:tcPr>
            <w:tcW w:w="2833" w:type="dxa"/>
          </w:tcPr>
          <w:p w14:paraId="0C1A8A7D" w14:textId="77777777" w:rsidR="000A5270" w:rsidRPr="00CF698F" w:rsidRDefault="000A5270" w:rsidP="003F664E">
            <w:pPr>
              <w:ind w:firstLine="65"/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887" w:type="dxa"/>
          </w:tcPr>
          <w:p w14:paraId="713FA2A4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96 (5.4)</w:t>
            </w:r>
          </w:p>
        </w:tc>
        <w:tc>
          <w:tcPr>
            <w:tcW w:w="1887" w:type="dxa"/>
          </w:tcPr>
          <w:p w14:paraId="314F677D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24 (0.6)</w:t>
            </w:r>
          </w:p>
        </w:tc>
      </w:tr>
      <w:tr w:rsidR="000A5270" w:rsidRPr="00FC4C39" w14:paraId="0F92B95E" w14:textId="77777777" w:rsidTr="003F664E">
        <w:tc>
          <w:tcPr>
            <w:tcW w:w="6607" w:type="dxa"/>
            <w:gridSpan w:val="3"/>
          </w:tcPr>
          <w:p w14:paraId="525E87F6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Emergency department disposition</w:t>
            </w:r>
          </w:p>
        </w:tc>
      </w:tr>
      <w:tr w:rsidR="000A5270" w:rsidRPr="00FC4C39" w14:paraId="2E44E96D" w14:textId="77777777" w:rsidTr="003F664E">
        <w:tc>
          <w:tcPr>
            <w:tcW w:w="2833" w:type="dxa"/>
          </w:tcPr>
          <w:p w14:paraId="0ADE0C31" w14:textId="77777777" w:rsidR="000A5270" w:rsidRPr="00CF698F" w:rsidRDefault="000A5270" w:rsidP="003F664E">
            <w:pPr>
              <w:ind w:firstLine="65"/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Hospital admission</w:t>
            </w:r>
          </w:p>
        </w:tc>
        <w:tc>
          <w:tcPr>
            <w:tcW w:w="1887" w:type="dxa"/>
          </w:tcPr>
          <w:p w14:paraId="03865A65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1,646 (92.0)</w:t>
            </w:r>
          </w:p>
        </w:tc>
        <w:tc>
          <w:tcPr>
            <w:tcW w:w="1887" w:type="dxa"/>
          </w:tcPr>
          <w:p w14:paraId="544676B5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3,6</w:t>
            </w:r>
            <w:r w:rsidRPr="000351FE">
              <w:rPr>
                <w:rFonts w:ascii="Times New Roman" w:hAnsi="Times New Roman" w:cs="Times New Roman"/>
                <w:color w:val="000000" w:themeColor="text1"/>
                <w:lang w:eastAsia="ja-JP"/>
              </w:rPr>
              <w:t>68</w:t>
            </w:r>
            <w:r w:rsidRPr="000351FE">
              <w:rPr>
                <w:rFonts w:ascii="Times New Roman" w:hAnsi="Times New Roman" w:cs="Times New Roman"/>
                <w:color w:val="000000" w:themeColor="text1"/>
              </w:rPr>
              <w:t xml:space="preserve"> (96.</w:t>
            </w:r>
            <w:r w:rsidRPr="000351FE">
              <w:rPr>
                <w:rFonts w:ascii="Times New Roman" w:hAnsi="Times New Roman" w:cs="Times New Roman"/>
                <w:color w:val="000000" w:themeColor="text1"/>
                <w:lang w:eastAsia="ja-JP"/>
              </w:rPr>
              <w:t>6</w:t>
            </w:r>
            <w:r w:rsidRPr="000351F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0A5270" w:rsidRPr="00FC4C39" w14:paraId="41CEB39D" w14:textId="77777777" w:rsidTr="003F664E">
        <w:tc>
          <w:tcPr>
            <w:tcW w:w="2833" w:type="dxa"/>
          </w:tcPr>
          <w:p w14:paraId="24BBD51D" w14:textId="77777777" w:rsidR="000A5270" w:rsidRPr="00CF698F" w:rsidRDefault="000A5270" w:rsidP="003F664E">
            <w:pPr>
              <w:ind w:firstLine="155"/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ICU</w:t>
            </w:r>
          </w:p>
        </w:tc>
        <w:tc>
          <w:tcPr>
            <w:tcW w:w="1887" w:type="dxa"/>
          </w:tcPr>
          <w:p w14:paraId="54EB7D32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635 (35.5)</w:t>
            </w:r>
          </w:p>
        </w:tc>
        <w:tc>
          <w:tcPr>
            <w:tcW w:w="1887" w:type="dxa"/>
          </w:tcPr>
          <w:p w14:paraId="692EC1D3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2,292 (60.3)</w:t>
            </w:r>
          </w:p>
        </w:tc>
      </w:tr>
      <w:tr w:rsidR="000A5270" w:rsidRPr="00FC4C39" w14:paraId="1F743EE7" w14:textId="77777777" w:rsidTr="003F664E">
        <w:tc>
          <w:tcPr>
            <w:tcW w:w="2833" w:type="dxa"/>
          </w:tcPr>
          <w:p w14:paraId="31CD6075" w14:textId="77777777" w:rsidR="000A5270" w:rsidRPr="00CF698F" w:rsidRDefault="000A5270" w:rsidP="003F664E">
            <w:pPr>
              <w:ind w:firstLine="155"/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Ward</w:t>
            </w:r>
          </w:p>
        </w:tc>
        <w:tc>
          <w:tcPr>
            <w:tcW w:w="1887" w:type="dxa"/>
          </w:tcPr>
          <w:p w14:paraId="2EFA3ADA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951 (53.1)</w:t>
            </w:r>
          </w:p>
        </w:tc>
        <w:tc>
          <w:tcPr>
            <w:tcW w:w="1887" w:type="dxa"/>
          </w:tcPr>
          <w:p w14:paraId="50B08893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1,</w:t>
            </w:r>
            <w:r w:rsidRPr="000351FE">
              <w:rPr>
                <w:rFonts w:ascii="Times New Roman" w:hAnsi="Times New Roman" w:cs="Times New Roman"/>
                <w:color w:val="000000" w:themeColor="text1"/>
                <w:lang w:eastAsia="ja-JP"/>
              </w:rPr>
              <w:t>284</w:t>
            </w:r>
            <w:r w:rsidRPr="000351FE">
              <w:rPr>
                <w:rFonts w:ascii="Times New Roman" w:hAnsi="Times New Roman" w:cs="Times New Roman"/>
                <w:color w:val="000000" w:themeColor="text1"/>
              </w:rPr>
              <w:t xml:space="preserve"> (3</w:t>
            </w:r>
            <w:r w:rsidRPr="000351FE">
              <w:rPr>
                <w:rFonts w:ascii="Times New Roman" w:hAnsi="Times New Roman" w:cs="Times New Roman"/>
                <w:color w:val="000000" w:themeColor="text1"/>
                <w:lang w:eastAsia="ja-JP"/>
              </w:rPr>
              <w:t>3.8</w:t>
            </w:r>
            <w:r w:rsidRPr="000351F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0A5270" w:rsidRPr="00FC4C39" w14:paraId="1BC7F365" w14:textId="77777777" w:rsidTr="003F664E">
        <w:tc>
          <w:tcPr>
            <w:tcW w:w="2833" w:type="dxa"/>
          </w:tcPr>
          <w:p w14:paraId="499DF30B" w14:textId="77777777" w:rsidR="000A5270" w:rsidRPr="00CF698F" w:rsidRDefault="000A5270" w:rsidP="003F664E">
            <w:pPr>
              <w:ind w:firstLine="155"/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887" w:type="dxa"/>
          </w:tcPr>
          <w:p w14:paraId="4B81BFA4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60 (3.4)</w:t>
            </w:r>
          </w:p>
        </w:tc>
        <w:tc>
          <w:tcPr>
            <w:tcW w:w="1887" w:type="dxa"/>
          </w:tcPr>
          <w:p w14:paraId="4BA1DDD4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  <w:lang w:eastAsia="ja-JP"/>
              </w:rPr>
              <w:t>92 (2.4)</w:t>
            </w:r>
          </w:p>
        </w:tc>
      </w:tr>
      <w:tr w:rsidR="000A5270" w:rsidRPr="00FC4C39" w14:paraId="2A734451" w14:textId="77777777" w:rsidTr="003F664E">
        <w:tc>
          <w:tcPr>
            <w:tcW w:w="2833" w:type="dxa"/>
          </w:tcPr>
          <w:p w14:paraId="60D13A50" w14:textId="77777777" w:rsidR="000A5270" w:rsidRPr="00CF698F" w:rsidRDefault="000A5270" w:rsidP="003F664E">
            <w:pPr>
              <w:ind w:firstLine="65"/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Discharge</w:t>
            </w:r>
          </w:p>
        </w:tc>
        <w:tc>
          <w:tcPr>
            <w:tcW w:w="1887" w:type="dxa"/>
          </w:tcPr>
          <w:p w14:paraId="55B6F9FC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20 (1.1)</w:t>
            </w:r>
          </w:p>
        </w:tc>
        <w:tc>
          <w:tcPr>
            <w:tcW w:w="1887" w:type="dxa"/>
          </w:tcPr>
          <w:p w14:paraId="67A11A1A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24 (0.6)</w:t>
            </w:r>
          </w:p>
        </w:tc>
      </w:tr>
      <w:tr w:rsidR="000A5270" w:rsidRPr="00FC4C39" w14:paraId="5A699A05" w14:textId="77777777" w:rsidTr="003F664E">
        <w:tc>
          <w:tcPr>
            <w:tcW w:w="2833" w:type="dxa"/>
          </w:tcPr>
          <w:p w14:paraId="2310AE58" w14:textId="77777777" w:rsidR="000A5270" w:rsidRPr="00CF698F" w:rsidRDefault="000A5270" w:rsidP="003F664E">
            <w:pPr>
              <w:ind w:firstLine="65"/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Transfer</w:t>
            </w:r>
          </w:p>
        </w:tc>
        <w:tc>
          <w:tcPr>
            <w:tcW w:w="1887" w:type="dxa"/>
          </w:tcPr>
          <w:p w14:paraId="51FD346B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31 (1.7)</w:t>
            </w:r>
          </w:p>
        </w:tc>
        <w:tc>
          <w:tcPr>
            <w:tcW w:w="1887" w:type="dxa"/>
          </w:tcPr>
          <w:p w14:paraId="79D0CD86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74 (1.9)</w:t>
            </w:r>
          </w:p>
        </w:tc>
      </w:tr>
      <w:tr w:rsidR="000A5270" w:rsidRPr="00FC4C39" w14:paraId="7AEBAC2F" w14:textId="77777777" w:rsidTr="003F664E">
        <w:tc>
          <w:tcPr>
            <w:tcW w:w="2833" w:type="dxa"/>
          </w:tcPr>
          <w:p w14:paraId="204693E6" w14:textId="77777777" w:rsidR="000A5270" w:rsidRPr="00CF698F" w:rsidRDefault="000A5270" w:rsidP="003F664E">
            <w:pPr>
              <w:ind w:firstLine="65"/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1887" w:type="dxa"/>
          </w:tcPr>
          <w:p w14:paraId="4EA4AF7A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12 (0.7)</w:t>
            </w:r>
          </w:p>
        </w:tc>
        <w:tc>
          <w:tcPr>
            <w:tcW w:w="1887" w:type="dxa"/>
          </w:tcPr>
          <w:p w14:paraId="1EECBBC1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7 (0.2)</w:t>
            </w:r>
          </w:p>
        </w:tc>
      </w:tr>
      <w:tr w:rsidR="000A5270" w:rsidRPr="00FC4C39" w14:paraId="2FD5319F" w14:textId="77777777" w:rsidTr="003F664E">
        <w:trPr>
          <w:trHeight w:val="40"/>
        </w:trPr>
        <w:tc>
          <w:tcPr>
            <w:tcW w:w="2833" w:type="dxa"/>
          </w:tcPr>
          <w:p w14:paraId="3E397572" w14:textId="77777777" w:rsidR="000A5270" w:rsidRPr="00CF698F" w:rsidRDefault="000A5270" w:rsidP="003F664E">
            <w:pPr>
              <w:ind w:firstLine="65"/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Unknown/Missing</w:t>
            </w:r>
          </w:p>
        </w:tc>
        <w:tc>
          <w:tcPr>
            <w:tcW w:w="1887" w:type="dxa"/>
          </w:tcPr>
          <w:p w14:paraId="3D5B5F52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81 (4.5)</w:t>
            </w:r>
          </w:p>
        </w:tc>
        <w:tc>
          <w:tcPr>
            <w:tcW w:w="1887" w:type="dxa"/>
          </w:tcPr>
          <w:p w14:paraId="75649C83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  <w:lang w:eastAsia="ja-JP"/>
              </w:rPr>
              <w:t>25</w:t>
            </w:r>
            <w:r w:rsidRPr="000351F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0351FE">
              <w:rPr>
                <w:rFonts w:ascii="Times New Roman" w:hAnsi="Times New Roman" w:cs="Times New Roman"/>
                <w:color w:val="000000" w:themeColor="text1"/>
                <w:lang w:eastAsia="ja-JP"/>
              </w:rPr>
              <w:t>0.7</w:t>
            </w:r>
            <w:r w:rsidRPr="000351F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0A5270" w:rsidRPr="00FC4C39" w14:paraId="6DB57BE3" w14:textId="77777777" w:rsidTr="003F664E">
        <w:trPr>
          <w:trHeight w:val="40"/>
        </w:trPr>
        <w:tc>
          <w:tcPr>
            <w:tcW w:w="2833" w:type="dxa"/>
          </w:tcPr>
          <w:p w14:paraId="20DD671F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ISS</w:t>
            </w:r>
          </w:p>
        </w:tc>
        <w:tc>
          <w:tcPr>
            <w:tcW w:w="1887" w:type="dxa"/>
          </w:tcPr>
          <w:p w14:paraId="68C9D93D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9 [4-10]</w:t>
            </w:r>
          </w:p>
        </w:tc>
        <w:tc>
          <w:tcPr>
            <w:tcW w:w="1887" w:type="dxa"/>
          </w:tcPr>
          <w:p w14:paraId="229FF638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9 [4-16]</w:t>
            </w:r>
          </w:p>
        </w:tc>
      </w:tr>
      <w:tr w:rsidR="000A5270" w:rsidRPr="00FC4C39" w14:paraId="0E4B8BED" w14:textId="77777777" w:rsidTr="003F664E">
        <w:trPr>
          <w:trHeight w:val="40"/>
        </w:trPr>
        <w:tc>
          <w:tcPr>
            <w:tcW w:w="2833" w:type="dxa"/>
          </w:tcPr>
          <w:p w14:paraId="665EA07C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ISS &gt;15</w:t>
            </w:r>
          </w:p>
        </w:tc>
        <w:tc>
          <w:tcPr>
            <w:tcW w:w="1887" w:type="dxa"/>
          </w:tcPr>
          <w:p w14:paraId="573F99F9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344 (19.2)</w:t>
            </w:r>
          </w:p>
        </w:tc>
        <w:tc>
          <w:tcPr>
            <w:tcW w:w="1887" w:type="dxa"/>
          </w:tcPr>
          <w:p w14:paraId="3E02D8FF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922 (24.3)</w:t>
            </w:r>
          </w:p>
        </w:tc>
      </w:tr>
      <w:tr w:rsidR="000A5270" w:rsidRPr="00FC4C39" w14:paraId="1D0E9A47" w14:textId="77777777" w:rsidTr="003F664E">
        <w:trPr>
          <w:trHeight w:val="40"/>
        </w:trPr>
        <w:tc>
          <w:tcPr>
            <w:tcW w:w="2833" w:type="dxa"/>
          </w:tcPr>
          <w:p w14:paraId="0343BC0C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ISS &gt; 25</w:t>
            </w:r>
          </w:p>
        </w:tc>
        <w:tc>
          <w:tcPr>
            <w:tcW w:w="1887" w:type="dxa"/>
          </w:tcPr>
          <w:p w14:paraId="5891CDA2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113 (6.3)</w:t>
            </w:r>
          </w:p>
        </w:tc>
        <w:tc>
          <w:tcPr>
            <w:tcW w:w="1887" w:type="dxa"/>
          </w:tcPr>
          <w:p w14:paraId="6C8A9F4F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79 (7.3)</w:t>
            </w:r>
          </w:p>
        </w:tc>
      </w:tr>
      <w:tr w:rsidR="000A5270" w:rsidRPr="00FC4C39" w14:paraId="32B01A35" w14:textId="77777777" w:rsidTr="003F664E">
        <w:trPr>
          <w:trHeight w:val="40"/>
        </w:trPr>
        <w:tc>
          <w:tcPr>
            <w:tcW w:w="2833" w:type="dxa"/>
          </w:tcPr>
          <w:p w14:paraId="544163F1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 xml:space="preserve">NFTI </w:t>
            </w:r>
          </w:p>
        </w:tc>
        <w:tc>
          <w:tcPr>
            <w:tcW w:w="1887" w:type="dxa"/>
          </w:tcPr>
          <w:p w14:paraId="6BA3FFB2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 w:rsidRPr="00CF698F">
              <w:rPr>
                <w:rFonts w:ascii="Times New Roman" w:hAnsi="Times New Roman" w:cs="Times New Roman"/>
              </w:rPr>
              <w:t>211 (11.8)</w:t>
            </w:r>
          </w:p>
        </w:tc>
        <w:tc>
          <w:tcPr>
            <w:tcW w:w="1887" w:type="dxa"/>
          </w:tcPr>
          <w:p w14:paraId="0D954621" w14:textId="77777777" w:rsidR="000A5270" w:rsidRPr="00CF698F" w:rsidRDefault="000A5270" w:rsidP="003F66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646 (17.0)</w:t>
            </w:r>
          </w:p>
        </w:tc>
      </w:tr>
    </w:tbl>
    <w:p w14:paraId="28EA4244" w14:textId="77777777" w:rsidR="000A5270" w:rsidRPr="000351FE" w:rsidRDefault="000A5270" w:rsidP="000A5270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ICU, intensive care unit; ISS, injury severity score; NFTI, Need for Trauma Intervention</w:t>
      </w:r>
    </w:p>
    <w:p w14:paraId="3DFCEA78" w14:textId="77777777" w:rsidR="000A5270" w:rsidRDefault="000A5270" w:rsidP="000A5270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2ABBC72D" w14:textId="77777777" w:rsidR="000A5270" w:rsidRPr="000351FE" w:rsidRDefault="000A5270" w:rsidP="000A5270">
      <w:pPr>
        <w:rPr>
          <w:rFonts w:ascii="Times New Roman" w:hAnsi="Times New Roman" w:cs="Times New Roman"/>
          <w:color w:val="000000" w:themeColor="text1"/>
        </w:rPr>
      </w:pPr>
      <w:proofErr w:type="gramStart"/>
      <w:r w:rsidRPr="000351FE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0351FE">
        <w:rPr>
          <w:rFonts w:ascii="Times New Roman" w:hAnsi="Times New Roman" w:cs="Times New Roman"/>
          <w:b/>
          <w:bCs/>
          <w:color w:val="000000" w:themeColor="text1"/>
        </w:rPr>
        <w:t>.</w:t>
      </w:r>
      <w:proofErr w:type="gramEnd"/>
      <w:r w:rsidRPr="000351FE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0351FE">
        <w:rPr>
          <w:rFonts w:ascii="Times New Roman" w:hAnsi="Times New Roman" w:cs="Times New Roman"/>
          <w:color w:val="000000" w:themeColor="text1"/>
        </w:rPr>
        <w:t xml:space="preserve">Comparison of empirically derived vital sign criteria, the PALS criteria, and the ATLS criteria for detecting major trauma, define as meeting </w:t>
      </w:r>
      <w:r>
        <w:rPr>
          <w:rFonts w:ascii="Times New Roman" w:hAnsi="Times New Roman" w:cs="Times New Roman"/>
          <w:color w:val="000000" w:themeColor="text1"/>
        </w:rPr>
        <w:t>having</w:t>
      </w:r>
      <w:r w:rsidRPr="000351FE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an </w:t>
      </w:r>
      <w:r w:rsidRPr="000351FE">
        <w:rPr>
          <w:rFonts w:ascii="Times New Roman" w:hAnsi="Times New Roman" w:cs="Times New Roman"/>
          <w:color w:val="000000" w:themeColor="text1"/>
        </w:rPr>
        <w:t>Injury</w:t>
      </w:r>
      <w:r>
        <w:rPr>
          <w:rFonts w:ascii="Times New Roman" w:hAnsi="Times New Roman" w:cs="Times New Roman"/>
          <w:color w:val="000000" w:themeColor="text1"/>
        </w:rPr>
        <w:t xml:space="preserve"> Severity Score</w:t>
      </w:r>
      <w:r w:rsidRPr="000351FE">
        <w:rPr>
          <w:rFonts w:ascii="Times New Roman" w:hAnsi="Times New Roman" w:cs="Times New Roman"/>
          <w:color w:val="000000" w:themeColor="text1"/>
        </w:rPr>
        <w:t xml:space="preserve">&gt;15 </w:t>
      </w:r>
      <w:r>
        <w:rPr>
          <w:rFonts w:ascii="Times New Roman" w:hAnsi="Times New Roman" w:cs="Times New Roman"/>
          <w:color w:val="000000" w:themeColor="text1"/>
        </w:rPr>
        <w:t>and/</w:t>
      </w:r>
      <w:r w:rsidRPr="000351FE">
        <w:rPr>
          <w:rFonts w:ascii="Times New Roman" w:hAnsi="Times New Roman" w:cs="Times New Roman"/>
          <w:color w:val="000000" w:themeColor="text1"/>
        </w:rPr>
        <w:t xml:space="preserve">or </w:t>
      </w:r>
      <w:r>
        <w:rPr>
          <w:rFonts w:ascii="Times New Roman" w:hAnsi="Times New Roman" w:cs="Times New Roman"/>
          <w:color w:val="000000" w:themeColor="text1"/>
        </w:rPr>
        <w:t>meeting the Need for Trauma Intervention</w:t>
      </w:r>
      <w:r w:rsidRPr="000351FE">
        <w:rPr>
          <w:rFonts w:ascii="Times New Roman" w:hAnsi="Times New Roman" w:cs="Times New Roman"/>
          <w:color w:val="000000" w:themeColor="text1"/>
        </w:rPr>
        <w:t xml:space="preserve"> criter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4"/>
        <w:gridCol w:w="1568"/>
        <w:gridCol w:w="1575"/>
        <w:gridCol w:w="1218"/>
        <w:gridCol w:w="1240"/>
        <w:gridCol w:w="1158"/>
        <w:gridCol w:w="1137"/>
      </w:tblGrid>
      <w:tr w:rsidR="000A5270" w:rsidRPr="000351FE" w14:paraId="7F2D854B" w14:textId="77777777" w:rsidTr="003F664E">
        <w:tc>
          <w:tcPr>
            <w:tcW w:w="1454" w:type="dxa"/>
          </w:tcPr>
          <w:p w14:paraId="00D4CB10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b/>
                <w:bCs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b/>
                <w:bCs/>
                <w:color w:val="000000" w:themeColor="text1"/>
              </w:rPr>
              <w:t>Vital sign criteria</w:t>
            </w:r>
          </w:p>
        </w:tc>
        <w:tc>
          <w:tcPr>
            <w:tcW w:w="1568" w:type="dxa"/>
          </w:tcPr>
          <w:p w14:paraId="7E7EE3C0" w14:textId="77777777" w:rsidR="000A5270" w:rsidRPr="000351FE" w:rsidRDefault="000A5270" w:rsidP="003F664E">
            <w:pPr>
              <w:rPr>
                <w:rFonts w:ascii="Times New Roman" w:eastAsia="Yu Gothic UI Semibold" w:hAnsi="Times New Roman" w:cs="Times New Roman"/>
                <w:b/>
                <w:bCs/>
                <w:color w:val="000000" w:themeColor="text1"/>
              </w:rPr>
            </w:pPr>
            <w:r w:rsidRPr="000351FE">
              <w:rPr>
                <w:rFonts w:ascii="Times New Roman" w:eastAsia="Yu Gothic UI Semibold" w:hAnsi="Times New Roman" w:cs="Times New Roman"/>
                <w:b/>
                <w:bCs/>
                <w:color w:val="000000" w:themeColor="text1"/>
              </w:rPr>
              <w:t>Sensitivity, % (95% CI)</w:t>
            </w:r>
          </w:p>
        </w:tc>
        <w:tc>
          <w:tcPr>
            <w:tcW w:w="1575" w:type="dxa"/>
          </w:tcPr>
          <w:p w14:paraId="64F42CC4" w14:textId="77777777" w:rsidR="000A5270" w:rsidRPr="000351FE" w:rsidRDefault="000A5270" w:rsidP="003F664E">
            <w:pPr>
              <w:rPr>
                <w:rFonts w:ascii="Times New Roman" w:eastAsia="Yu Gothic UI Semibold" w:hAnsi="Times New Roman" w:cs="Times New Roman"/>
                <w:b/>
                <w:bCs/>
                <w:color w:val="000000" w:themeColor="text1"/>
              </w:rPr>
            </w:pPr>
            <w:r w:rsidRPr="000351FE">
              <w:rPr>
                <w:rFonts w:ascii="Times New Roman" w:eastAsia="Yu Gothic UI Semibold" w:hAnsi="Times New Roman" w:cs="Times New Roman"/>
                <w:b/>
                <w:bCs/>
                <w:color w:val="000000" w:themeColor="text1"/>
              </w:rPr>
              <w:t>Specificity, % (95% CI)</w:t>
            </w:r>
          </w:p>
        </w:tc>
        <w:tc>
          <w:tcPr>
            <w:tcW w:w="1218" w:type="dxa"/>
          </w:tcPr>
          <w:p w14:paraId="066655DD" w14:textId="77777777" w:rsidR="000A5270" w:rsidRPr="000351FE" w:rsidRDefault="000A5270" w:rsidP="003F664E">
            <w:pPr>
              <w:rPr>
                <w:rFonts w:ascii="Times New Roman" w:eastAsia="Yu Gothic UI Semibold" w:hAnsi="Times New Roman" w:cs="Times New Roman"/>
                <w:b/>
                <w:bCs/>
                <w:color w:val="000000" w:themeColor="text1"/>
              </w:rPr>
            </w:pPr>
            <w:r w:rsidRPr="000351FE">
              <w:rPr>
                <w:rFonts w:ascii="Times New Roman" w:eastAsia="Yu Gothic UI Semibold" w:hAnsi="Times New Roman" w:cs="Times New Roman"/>
                <w:b/>
                <w:bCs/>
                <w:color w:val="000000" w:themeColor="text1"/>
              </w:rPr>
              <w:t>PPV, % (95% CI)</w:t>
            </w:r>
          </w:p>
        </w:tc>
        <w:tc>
          <w:tcPr>
            <w:tcW w:w="1240" w:type="dxa"/>
          </w:tcPr>
          <w:p w14:paraId="1EF8C007" w14:textId="77777777" w:rsidR="000A5270" w:rsidRPr="000351FE" w:rsidRDefault="000A5270" w:rsidP="003F664E">
            <w:pPr>
              <w:rPr>
                <w:rFonts w:ascii="Times New Roman" w:eastAsia="Yu Gothic UI Semibold" w:hAnsi="Times New Roman" w:cs="Times New Roman"/>
                <w:b/>
                <w:bCs/>
                <w:color w:val="000000" w:themeColor="text1"/>
              </w:rPr>
            </w:pPr>
            <w:r w:rsidRPr="000351FE">
              <w:rPr>
                <w:rFonts w:ascii="Times New Roman" w:eastAsia="Yu Gothic UI Semibold" w:hAnsi="Times New Roman" w:cs="Times New Roman"/>
                <w:b/>
                <w:bCs/>
                <w:color w:val="000000" w:themeColor="text1"/>
              </w:rPr>
              <w:t>NPV, % (95% CI)</w:t>
            </w:r>
          </w:p>
        </w:tc>
        <w:tc>
          <w:tcPr>
            <w:tcW w:w="1158" w:type="dxa"/>
          </w:tcPr>
          <w:p w14:paraId="47EB7D9F" w14:textId="77777777" w:rsidR="000A5270" w:rsidRPr="000351FE" w:rsidRDefault="000A5270" w:rsidP="003F664E">
            <w:pPr>
              <w:rPr>
                <w:rFonts w:ascii="Times New Roman" w:eastAsia="Yu Gothic UI Semibold" w:hAnsi="Times New Roman" w:cs="Times New Roman"/>
                <w:b/>
                <w:bCs/>
                <w:color w:val="000000" w:themeColor="text1"/>
              </w:rPr>
            </w:pPr>
            <w:r w:rsidRPr="000351FE">
              <w:rPr>
                <w:rFonts w:ascii="Times New Roman" w:eastAsia="Yu Gothic UI Semibold" w:hAnsi="Times New Roman" w:cs="Times New Roman"/>
                <w:b/>
                <w:bCs/>
                <w:color w:val="000000" w:themeColor="text1"/>
              </w:rPr>
              <w:t>PLR (95% CI)</w:t>
            </w:r>
          </w:p>
        </w:tc>
        <w:tc>
          <w:tcPr>
            <w:tcW w:w="1137" w:type="dxa"/>
          </w:tcPr>
          <w:p w14:paraId="303F15A1" w14:textId="77777777" w:rsidR="000A5270" w:rsidRPr="000351FE" w:rsidRDefault="000A5270" w:rsidP="003F664E">
            <w:pPr>
              <w:rPr>
                <w:rFonts w:ascii="Times New Roman" w:eastAsia="Yu Gothic UI Semibold" w:hAnsi="Times New Roman" w:cs="Times New Roman"/>
                <w:b/>
                <w:bCs/>
                <w:color w:val="000000" w:themeColor="text1"/>
              </w:rPr>
            </w:pPr>
            <w:r w:rsidRPr="000351FE">
              <w:rPr>
                <w:rFonts w:ascii="Times New Roman" w:eastAsia="Yu Gothic UI Semibold" w:hAnsi="Times New Roman" w:cs="Times New Roman"/>
                <w:b/>
                <w:bCs/>
                <w:color w:val="000000" w:themeColor="text1"/>
              </w:rPr>
              <w:t>NLR (95% CI)</w:t>
            </w:r>
          </w:p>
        </w:tc>
      </w:tr>
      <w:tr w:rsidR="000A5270" w:rsidRPr="000351FE" w14:paraId="3F1EE9F9" w14:textId="77777777" w:rsidTr="003F664E">
        <w:tc>
          <w:tcPr>
            <w:tcW w:w="9350" w:type="dxa"/>
            <w:gridSpan w:val="7"/>
          </w:tcPr>
          <w:p w14:paraId="105F9D36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b/>
                <w:bCs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b/>
                <w:bCs/>
                <w:color w:val="000000" w:themeColor="text1"/>
              </w:rPr>
              <w:t>PALS</w:t>
            </w:r>
          </w:p>
        </w:tc>
      </w:tr>
      <w:tr w:rsidR="000A5270" w:rsidRPr="000351FE" w14:paraId="6E3D5843" w14:textId="77777777" w:rsidTr="003F664E">
        <w:tc>
          <w:tcPr>
            <w:tcW w:w="1454" w:type="dxa"/>
          </w:tcPr>
          <w:p w14:paraId="2002C8A1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color w:val="000000" w:themeColor="text1"/>
              </w:rPr>
              <w:t>HR</w:t>
            </w:r>
          </w:p>
        </w:tc>
        <w:tc>
          <w:tcPr>
            <w:tcW w:w="1568" w:type="dxa"/>
          </w:tcPr>
          <w:p w14:paraId="25D793CB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36.2 (33.4-39.0)</w:t>
            </w:r>
          </w:p>
        </w:tc>
        <w:tc>
          <w:tcPr>
            <w:tcW w:w="1575" w:type="dxa"/>
          </w:tcPr>
          <w:p w14:paraId="5A4D9B47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77.2 (75.5-78.7)</w:t>
            </w:r>
          </w:p>
        </w:tc>
        <w:tc>
          <w:tcPr>
            <w:tcW w:w="1218" w:type="dxa"/>
          </w:tcPr>
          <w:p w14:paraId="6E4AC609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40.8 (37.7-43.9)</w:t>
            </w:r>
          </w:p>
        </w:tc>
        <w:tc>
          <w:tcPr>
            <w:tcW w:w="1240" w:type="dxa"/>
          </w:tcPr>
          <w:p w14:paraId="459C3FE7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73.6 (71.9-75.2)</w:t>
            </w:r>
          </w:p>
        </w:tc>
        <w:tc>
          <w:tcPr>
            <w:tcW w:w="1158" w:type="dxa"/>
          </w:tcPr>
          <w:p w14:paraId="164C6BD8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1.58 (1.43-1.76)</w:t>
            </w:r>
          </w:p>
        </w:tc>
        <w:tc>
          <w:tcPr>
            <w:tcW w:w="1137" w:type="dxa"/>
          </w:tcPr>
          <w:p w14:paraId="0CD1F8AA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0.83 (0.79-0.87)</w:t>
            </w:r>
          </w:p>
        </w:tc>
      </w:tr>
      <w:tr w:rsidR="000A5270" w:rsidRPr="000351FE" w14:paraId="5F1B3914" w14:textId="77777777" w:rsidTr="003F664E">
        <w:tc>
          <w:tcPr>
            <w:tcW w:w="1454" w:type="dxa"/>
          </w:tcPr>
          <w:p w14:paraId="426FFF9F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color w:val="000000" w:themeColor="text1"/>
              </w:rPr>
              <w:t>RR</w:t>
            </w:r>
          </w:p>
        </w:tc>
        <w:tc>
          <w:tcPr>
            <w:tcW w:w="1568" w:type="dxa"/>
          </w:tcPr>
          <w:p w14:paraId="5DAE4536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52.9 (50.0-55.8)</w:t>
            </w:r>
          </w:p>
        </w:tc>
        <w:tc>
          <w:tcPr>
            <w:tcW w:w="1575" w:type="dxa"/>
          </w:tcPr>
          <w:p w14:paraId="01A20947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61.3 (59.4-63.1)</w:t>
            </w:r>
          </w:p>
        </w:tc>
        <w:tc>
          <w:tcPr>
            <w:tcW w:w="1218" w:type="dxa"/>
          </w:tcPr>
          <w:p w14:paraId="404AA868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37.3 (34.9-39.7)</w:t>
            </w:r>
          </w:p>
        </w:tc>
        <w:tc>
          <w:tcPr>
            <w:tcW w:w="1240" w:type="dxa"/>
          </w:tcPr>
          <w:p w14:paraId="0B2B7FCB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75.0 (73.1-76.8)</w:t>
            </w:r>
          </w:p>
        </w:tc>
        <w:tc>
          <w:tcPr>
            <w:tcW w:w="1158" w:type="dxa"/>
          </w:tcPr>
          <w:p w14:paraId="1ED23DCE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1.37 (1.27-1.47)</w:t>
            </w:r>
          </w:p>
        </w:tc>
        <w:tc>
          <w:tcPr>
            <w:tcW w:w="1137" w:type="dxa"/>
          </w:tcPr>
          <w:p w14:paraId="0299BE03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0.77 (0.72-0.82)</w:t>
            </w:r>
          </w:p>
        </w:tc>
      </w:tr>
      <w:tr w:rsidR="000A5270" w:rsidRPr="000351FE" w14:paraId="37A17B6C" w14:textId="77777777" w:rsidTr="003F664E">
        <w:tc>
          <w:tcPr>
            <w:tcW w:w="1454" w:type="dxa"/>
          </w:tcPr>
          <w:p w14:paraId="326992C1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color w:val="000000" w:themeColor="text1"/>
              </w:rPr>
              <w:t>SBP</w:t>
            </w:r>
          </w:p>
        </w:tc>
        <w:tc>
          <w:tcPr>
            <w:tcW w:w="1568" w:type="dxa"/>
          </w:tcPr>
          <w:p w14:paraId="172FC278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61.9 (59.0-64.7)</w:t>
            </w:r>
          </w:p>
        </w:tc>
        <w:tc>
          <w:tcPr>
            <w:tcW w:w="1575" w:type="dxa"/>
          </w:tcPr>
          <w:p w14:paraId="1E442C98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42.7 (40.8-44.6)</w:t>
            </w:r>
          </w:p>
        </w:tc>
        <w:tc>
          <w:tcPr>
            <w:tcW w:w="1218" w:type="dxa"/>
          </w:tcPr>
          <w:p w14:paraId="386F8322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31.9 (30.0-33.9)</w:t>
            </w:r>
          </w:p>
        </w:tc>
        <w:tc>
          <w:tcPr>
            <w:tcW w:w="1240" w:type="dxa"/>
          </w:tcPr>
          <w:p w14:paraId="290686DF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72.1 (69.8-74.3)</w:t>
            </w:r>
          </w:p>
        </w:tc>
        <w:tc>
          <w:tcPr>
            <w:tcW w:w="1158" w:type="dxa"/>
          </w:tcPr>
          <w:p w14:paraId="7A70D27A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1.08 (1.02-1.14)</w:t>
            </w:r>
          </w:p>
        </w:tc>
        <w:tc>
          <w:tcPr>
            <w:tcW w:w="1137" w:type="dxa"/>
          </w:tcPr>
          <w:p w14:paraId="55479EBC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0.89 (0.82-0.97)</w:t>
            </w:r>
          </w:p>
        </w:tc>
      </w:tr>
      <w:tr w:rsidR="000A5270" w:rsidRPr="000351FE" w14:paraId="6DA1AD0C" w14:textId="77777777" w:rsidTr="003F664E">
        <w:tc>
          <w:tcPr>
            <w:tcW w:w="9350" w:type="dxa"/>
            <w:gridSpan w:val="7"/>
          </w:tcPr>
          <w:p w14:paraId="4908B201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b/>
                <w:bCs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b/>
                <w:bCs/>
                <w:color w:val="000000" w:themeColor="text1"/>
              </w:rPr>
              <w:t>ATLS</w:t>
            </w:r>
          </w:p>
        </w:tc>
      </w:tr>
      <w:tr w:rsidR="000A5270" w:rsidRPr="000351FE" w14:paraId="2D2FAEC2" w14:textId="77777777" w:rsidTr="003F664E">
        <w:tc>
          <w:tcPr>
            <w:tcW w:w="1454" w:type="dxa"/>
          </w:tcPr>
          <w:p w14:paraId="6E7899A5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color w:val="000000" w:themeColor="text1"/>
              </w:rPr>
              <w:t>HR</w:t>
            </w:r>
          </w:p>
        </w:tc>
        <w:tc>
          <w:tcPr>
            <w:tcW w:w="1568" w:type="dxa"/>
          </w:tcPr>
          <w:p w14:paraId="23AB4B8D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33.4 (30.6-36.2)</w:t>
            </w:r>
          </w:p>
        </w:tc>
        <w:tc>
          <w:tcPr>
            <w:tcW w:w="1575" w:type="dxa"/>
          </w:tcPr>
          <w:p w14:paraId="7D7E1664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81.2 (79.7-82.7)</w:t>
            </w:r>
          </w:p>
        </w:tc>
        <w:tc>
          <w:tcPr>
            <w:tcW w:w="1218" w:type="dxa"/>
          </w:tcPr>
          <w:p w14:paraId="692E070B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43.6 (40.3-46.9)</w:t>
            </w:r>
          </w:p>
        </w:tc>
        <w:tc>
          <w:tcPr>
            <w:tcW w:w="1240" w:type="dxa"/>
          </w:tcPr>
          <w:p w14:paraId="25D10FA2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73.7 (72.1-75.3)</w:t>
            </w:r>
          </w:p>
        </w:tc>
        <w:tc>
          <w:tcPr>
            <w:tcW w:w="1158" w:type="dxa"/>
          </w:tcPr>
          <w:p w14:paraId="60517D23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1.78 (1.59-1.99)</w:t>
            </w:r>
          </w:p>
        </w:tc>
        <w:tc>
          <w:tcPr>
            <w:tcW w:w="1137" w:type="dxa"/>
          </w:tcPr>
          <w:p w14:paraId="313A85E7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0.82 (0.78-0.86)</w:t>
            </w:r>
          </w:p>
        </w:tc>
      </w:tr>
      <w:tr w:rsidR="000A5270" w:rsidRPr="000351FE" w14:paraId="5C48A4A0" w14:textId="77777777" w:rsidTr="003F664E">
        <w:tc>
          <w:tcPr>
            <w:tcW w:w="1454" w:type="dxa"/>
          </w:tcPr>
          <w:p w14:paraId="19501907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color w:val="000000" w:themeColor="text1"/>
              </w:rPr>
              <w:t>RR</w:t>
            </w:r>
          </w:p>
        </w:tc>
        <w:tc>
          <w:tcPr>
            <w:tcW w:w="1568" w:type="dxa"/>
          </w:tcPr>
          <w:p w14:paraId="30DCDF23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8.3 (6.8-10.1)</w:t>
            </w:r>
          </w:p>
        </w:tc>
        <w:tc>
          <w:tcPr>
            <w:tcW w:w="1575" w:type="dxa"/>
          </w:tcPr>
          <w:p w14:paraId="24690108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94.4 (93.4-95.2)</w:t>
            </w:r>
          </w:p>
        </w:tc>
        <w:tc>
          <w:tcPr>
            <w:tcW w:w="1218" w:type="dxa"/>
          </w:tcPr>
          <w:p w14:paraId="6B595609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39.2 (33.0-45.6)</w:t>
            </w:r>
          </w:p>
        </w:tc>
        <w:tc>
          <w:tcPr>
            <w:tcW w:w="1240" w:type="dxa"/>
          </w:tcPr>
          <w:p w14:paraId="5D469812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70.3 (68.8-71.8)</w:t>
            </w:r>
          </w:p>
        </w:tc>
        <w:tc>
          <w:tcPr>
            <w:tcW w:w="1158" w:type="dxa"/>
          </w:tcPr>
          <w:p w14:paraId="7844CDAB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1.48 (1.16-1.90)</w:t>
            </w:r>
          </w:p>
        </w:tc>
        <w:tc>
          <w:tcPr>
            <w:tcW w:w="1137" w:type="dxa"/>
          </w:tcPr>
          <w:p w14:paraId="0292FEE1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0.97 (0.95-0.99)</w:t>
            </w:r>
          </w:p>
        </w:tc>
      </w:tr>
      <w:tr w:rsidR="000A5270" w:rsidRPr="000351FE" w14:paraId="35EBE1CE" w14:textId="77777777" w:rsidTr="003F664E">
        <w:tc>
          <w:tcPr>
            <w:tcW w:w="1454" w:type="dxa"/>
          </w:tcPr>
          <w:p w14:paraId="69E07261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color w:val="000000" w:themeColor="text1"/>
              </w:rPr>
              <w:t>SBP</w:t>
            </w:r>
          </w:p>
        </w:tc>
        <w:tc>
          <w:tcPr>
            <w:tcW w:w="1568" w:type="dxa"/>
          </w:tcPr>
          <w:p w14:paraId="6290E56D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7.5 (6.0-9.1)</w:t>
            </w:r>
          </w:p>
        </w:tc>
        <w:tc>
          <w:tcPr>
            <w:tcW w:w="1575" w:type="dxa"/>
          </w:tcPr>
          <w:p w14:paraId="6BBE7FE7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99.1 (98.7-99.4)</w:t>
            </w:r>
          </w:p>
        </w:tc>
        <w:tc>
          <w:tcPr>
            <w:tcW w:w="1218" w:type="dxa"/>
          </w:tcPr>
          <w:p w14:paraId="063DC40C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78.2 (69.3-85.5)</w:t>
            </w:r>
          </w:p>
        </w:tc>
        <w:tc>
          <w:tcPr>
            <w:tcW w:w="1240" w:type="dxa"/>
          </w:tcPr>
          <w:p w14:paraId="0A96AF0B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71.1 (69.6-72.6)</w:t>
            </w:r>
          </w:p>
        </w:tc>
        <w:tc>
          <w:tcPr>
            <w:tcW w:w="1158" w:type="dxa"/>
          </w:tcPr>
          <w:p w14:paraId="51C5F2B1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8.24 (5.27-12.89)</w:t>
            </w:r>
          </w:p>
        </w:tc>
        <w:tc>
          <w:tcPr>
            <w:tcW w:w="1137" w:type="dxa"/>
          </w:tcPr>
          <w:p w14:paraId="31FC44E5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0351FE">
              <w:rPr>
                <w:rFonts w:ascii="Times New Roman" w:hAnsi="Times New Roman" w:cs="Times New Roman"/>
                <w:color w:val="000000" w:themeColor="text1"/>
                <w:lang w:eastAsia="ja-JP"/>
              </w:rPr>
              <w:t>9</w:t>
            </w:r>
            <w:r w:rsidRPr="000351FE">
              <w:rPr>
                <w:rFonts w:ascii="Times New Roman" w:hAnsi="Times New Roman" w:cs="Times New Roman"/>
                <w:color w:val="000000" w:themeColor="text1"/>
              </w:rPr>
              <w:t>3 (0.</w:t>
            </w:r>
            <w:r w:rsidRPr="000351FE">
              <w:rPr>
                <w:rFonts w:ascii="Times New Roman" w:hAnsi="Times New Roman" w:cs="Times New Roman"/>
                <w:color w:val="000000" w:themeColor="text1"/>
                <w:lang w:eastAsia="ja-JP"/>
              </w:rPr>
              <w:t>92</w:t>
            </w:r>
            <w:r w:rsidRPr="000351FE"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Pr="000351FE">
              <w:rPr>
                <w:rFonts w:ascii="Times New Roman" w:hAnsi="Times New Roman" w:cs="Times New Roman"/>
                <w:color w:val="000000" w:themeColor="text1"/>
                <w:lang w:eastAsia="ja-JP"/>
              </w:rPr>
              <w:t>95</w:t>
            </w:r>
            <w:r w:rsidRPr="000351F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0A5270" w:rsidRPr="000351FE" w14:paraId="4ED4E01C" w14:textId="77777777" w:rsidTr="003F664E">
        <w:tc>
          <w:tcPr>
            <w:tcW w:w="9350" w:type="dxa"/>
            <w:gridSpan w:val="7"/>
          </w:tcPr>
          <w:p w14:paraId="354262CB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b/>
                <w:bCs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b/>
                <w:bCs/>
                <w:color w:val="000000" w:themeColor="text1"/>
              </w:rPr>
              <w:t>Empirically derived using simplified age-based cutoff</w:t>
            </w:r>
          </w:p>
        </w:tc>
      </w:tr>
      <w:tr w:rsidR="000A5270" w:rsidRPr="000351FE" w14:paraId="2E423A59" w14:textId="77777777" w:rsidTr="003F664E">
        <w:tc>
          <w:tcPr>
            <w:tcW w:w="1454" w:type="dxa"/>
          </w:tcPr>
          <w:p w14:paraId="57A66E42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color w:val="000000" w:themeColor="text1"/>
              </w:rPr>
              <w:t>HR</w:t>
            </w:r>
          </w:p>
        </w:tc>
        <w:tc>
          <w:tcPr>
            <w:tcW w:w="1568" w:type="dxa"/>
          </w:tcPr>
          <w:p w14:paraId="26E0BCE2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33.6 (30.8-36.4)</w:t>
            </w:r>
          </w:p>
        </w:tc>
        <w:tc>
          <w:tcPr>
            <w:tcW w:w="1575" w:type="dxa"/>
          </w:tcPr>
          <w:p w14:paraId="16BAFAF4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79.7 (78.1-81.2)</w:t>
            </w:r>
          </w:p>
        </w:tc>
        <w:tc>
          <w:tcPr>
            <w:tcW w:w="1218" w:type="dxa"/>
          </w:tcPr>
          <w:p w14:paraId="1E3A15BE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41.8 (38.6-45.1)</w:t>
            </w:r>
          </w:p>
        </w:tc>
        <w:tc>
          <w:tcPr>
            <w:tcW w:w="1240" w:type="dxa"/>
          </w:tcPr>
          <w:p w14:paraId="3560EF38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73.4 (71.8-75.0)</w:t>
            </w:r>
          </w:p>
        </w:tc>
        <w:tc>
          <w:tcPr>
            <w:tcW w:w="1158" w:type="dxa"/>
          </w:tcPr>
          <w:p w14:paraId="62C5FEF9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1.65 (1.48-1.85)</w:t>
            </w:r>
          </w:p>
        </w:tc>
        <w:tc>
          <w:tcPr>
            <w:tcW w:w="1137" w:type="dxa"/>
          </w:tcPr>
          <w:p w14:paraId="60D3892C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0.83 (0.80-0.87)</w:t>
            </w:r>
          </w:p>
        </w:tc>
      </w:tr>
      <w:tr w:rsidR="000A5270" w:rsidRPr="000351FE" w14:paraId="795A779E" w14:textId="77777777" w:rsidTr="003F664E">
        <w:tc>
          <w:tcPr>
            <w:tcW w:w="1454" w:type="dxa"/>
          </w:tcPr>
          <w:p w14:paraId="3DC5283F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color w:val="000000" w:themeColor="text1"/>
              </w:rPr>
              <w:t>RR</w:t>
            </w:r>
          </w:p>
        </w:tc>
        <w:tc>
          <w:tcPr>
            <w:tcW w:w="1568" w:type="dxa"/>
          </w:tcPr>
          <w:p w14:paraId="4FA5D067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50.8 (47.9-53.8)</w:t>
            </w:r>
          </w:p>
        </w:tc>
        <w:tc>
          <w:tcPr>
            <w:tcW w:w="1575" w:type="dxa"/>
          </w:tcPr>
          <w:p w14:paraId="2738DF41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65.3 (63.5-67.1)</w:t>
            </w:r>
          </w:p>
        </w:tc>
        <w:tc>
          <w:tcPr>
            <w:tcW w:w="1218" w:type="dxa"/>
          </w:tcPr>
          <w:p w14:paraId="4BD9804D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38.9 (36.4-41.4)</w:t>
            </w:r>
          </w:p>
        </w:tc>
        <w:tc>
          <w:tcPr>
            <w:tcW w:w="1240" w:type="dxa"/>
          </w:tcPr>
          <w:p w14:paraId="721BF2F2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75.3 (73.5-77.1)</w:t>
            </w:r>
          </w:p>
        </w:tc>
        <w:tc>
          <w:tcPr>
            <w:tcW w:w="1158" w:type="dxa"/>
          </w:tcPr>
          <w:p w14:paraId="35441A1D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1.46 (1.36-1.58)</w:t>
            </w:r>
          </w:p>
        </w:tc>
        <w:tc>
          <w:tcPr>
            <w:tcW w:w="1137" w:type="dxa"/>
          </w:tcPr>
          <w:p w14:paraId="10AA891A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0.75 (0.71-0.80)</w:t>
            </w:r>
          </w:p>
        </w:tc>
      </w:tr>
      <w:tr w:rsidR="000A5270" w:rsidRPr="000351FE" w14:paraId="59B79AA8" w14:textId="77777777" w:rsidTr="003F664E">
        <w:tc>
          <w:tcPr>
            <w:tcW w:w="1454" w:type="dxa"/>
          </w:tcPr>
          <w:p w14:paraId="1EABEC0D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color w:val="000000" w:themeColor="text1"/>
              </w:rPr>
              <w:t>SBP</w:t>
            </w:r>
          </w:p>
        </w:tc>
        <w:tc>
          <w:tcPr>
            <w:tcW w:w="1568" w:type="dxa"/>
          </w:tcPr>
          <w:p w14:paraId="448B67BE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36.1 (33.3-39.</w:t>
            </w:r>
            <w:r w:rsidRPr="000351FE">
              <w:rPr>
                <w:rFonts w:ascii="Times New Roman" w:hAnsi="Times New Roman" w:cs="Times New Roman"/>
                <w:color w:val="000000" w:themeColor="text1"/>
                <w:lang w:eastAsia="ja-JP"/>
              </w:rPr>
              <w:t>0</w:t>
            </w:r>
            <w:r w:rsidRPr="000351F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75" w:type="dxa"/>
          </w:tcPr>
          <w:p w14:paraId="3317C6A1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  <w:lang w:eastAsia="ja-JP"/>
              </w:rPr>
              <w:t>73.3</w:t>
            </w:r>
            <w:r w:rsidRPr="000351F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0351FE">
              <w:rPr>
                <w:rFonts w:ascii="Times New Roman" w:hAnsi="Times New Roman" w:cs="Times New Roman"/>
                <w:color w:val="000000" w:themeColor="text1"/>
                <w:lang w:eastAsia="ja-JP"/>
              </w:rPr>
              <w:t>71.5</w:t>
            </w:r>
            <w:r w:rsidRPr="000351FE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0351FE">
              <w:rPr>
                <w:rFonts w:ascii="Times New Roman" w:hAnsi="Times New Roman" w:cs="Times New Roman"/>
                <w:color w:val="000000" w:themeColor="text1"/>
                <w:lang w:eastAsia="ja-JP"/>
              </w:rPr>
              <w:t>74.9</w:t>
            </w:r>
            <w:r w:rsidRPr="000351F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18" w:type="dxa"/>
          </w:tcPr>
          <w:p w14:paraId="322BE9D4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37.0 (34.1-39.9)</w:t>
            </w:r>
          </w:p>
        </w:tc>
        <w:tc>
          <w:tcPr>
            <w:tcW w:w="1240" w:type="dxa"/>
          </w:tcPr>
          <w:p w14:paraId="59B62D9A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72.5 (70.8-74.2)</w:t>
            </w:r>
          </w:p>
        </w:tc>
        <w:tc>
          <w:tcPr>
            <w:tcW w:w="1158" w:type="dxa"/>
          </w:tcPr>
          <w:p w14:paraId="3D0040A4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1.35 (1.22-1.49)</w:t>
            </w:r>
          </w:p>
        </w:tc>
        <w:tc>
          <w:tcPr>
            <w:tcW w:w="1137" w:type="dxa"/>
          </w:tcPr>
          <w:p w14:paraId="4DBCA94C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0.87 (0.83-0.92)</w:t>
            </w:r>
          </w:p>
        </w:tc>
      </w:tr>
    </w:tbl>
    <w:p w14:paraId="73B4F4E5" w14:textId="77777777" w:rsidR="000A5270" w:rsidRPr="000351FE" w:rsidRDefault="000A5270" w:rsidP="000A5270">
      <w:pPr>
        <w:rPr>
          <w:rFonts w:ascii="Times New Roman" w:hAnsi="Times New Roman" w:cs="Times New Roman"/>
          <w:color w:val="000000" w:themeColor="text1"/>
        </w:rPr>
      </w:pPr>
      <w:r w:rsidRPr="000351FE">
        <w:rPr>
          <w:rFonts w:ascii="Times New Roman" w:hAnsi="Times New Roman" w:cs="Times New Roman"/>
          <w:color w:val="000000" w:themeColor="text1"/>
        </w:rPr>
        <w:t>ISS, Injury Severity Score; NFTI, Need for Trauma Intervention; HR, heart rate; RR, respiratory rate; SBP, systolic blood pressure; CI, confidence interval</w:t>
      </w:r>
    </w:p>
    <w:p w14:paraId="0023FB8B" w14:textId="77777777" w:rsidR="000A5270" w:rsidRPr="000351FE" w:rsidRDefault="000A5270" w:rsidP="000A5270">
      <w:pPr>
        <w:rPr>
          <w:rFonts w:ascii="Times New Roman" w:hAnsi="Times New Roman" w:cs="Times New Roman"/>
          <w:b/>
          <w:bCs/>
          <w:color w:val="000000" w:themeColor="text1"/>
        </w:rPr>
      </w:pPr>
      <w:r w:rsidRPr="000351FE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7F75AAD4" w14:textId="77777777" w:rsidR="000A5270" w:rsidRPr="000351FE" w:rsidRDefault="000A5270" w:rsidP="000A5270">
      <w:pPr>
        <w:rPr>
          <w:rFonts w:ascii="Times New Roman" w:hAnsi="Times New Roman" w:cs="Times New Roman"/>
          <w:color w:val="000000" w:themeColor="text1"/>
        </w:rPr>
      </w:pPr>
      <w:proofErr w:type="gramStart"/>
      <w:r w:rsidRPr="000351FE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0351FE">
        <w:rPr>
          <w:rFonts w:ascii="Times New Roman" w:hAnsi="Times New Roman" w:cs="Times New Roman"/>
          <w:b/>
          <w:bCs/>
          <w:color w:val="000000" w:themeColor="text1"/>
        </w:rPr>
        <w:t>.</w:t>
      </w:r>
      <w:proofErr w:type="gramEnd"/>
      <w:r w:rsidRPr="000351FE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0351FE">
        <w:rPr>
          <w:rFonts w:ascii="Times New Roman" w:hAnsi="Times New Roman" w:cs="Times New Roman"/>
          <w:color w:val="000000" w:themeColor="text1"/>
        </w:rPr>
        <w:t>Comparison of empirically derived vital sign criteria, the PALS criteria, and the ATLS criteria for detecting major trauma, define</w:t>
      </w:r>
      <w:r>
        <w:rPr>
          <w:rFonts w:ascii="Times New Roman" w:hAnsi="Times New Roman" w:cs="Times New Roman"/>
          <w:color w:val="000000" w:themeColor="text1"/>
        </w:rPr>
        <w:t>d</w:t>
      </w:r>
      <w:r w:rsidRPr="000351FE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solely based on the</w:t>
      </w:r>
      <w:r w:rsidRPr="000351FE">
        <w:rPr>
          <w:rFonts w:ascii="Times New Roman" w:hAnsi="Times New Roman" w:cs="Times New Roman"/>
          <w:color w:val="000000" w:themeColor="text1"/>
        </w:rPr>
        <w:t xml:space="preserve"> NFTI criter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4"/>
        <w:gridCol w:w="1568"/>
        <w:gridCol w:w="1575"/>
        <w:gridCol w:w="1218"/>
        <w:gridCol w:w="1240"/>
        <w:gridCol w:w="1158"/>
        <w:gridCol w:w="1137"/>
      </w:tblGrid>
      <w:tr w:rsidR="000A5270" w:rsidRPr="000351FE" w14:paraId="11CCA16F" w14:textId="77777777" w:rsidTr="003F664E">
        <w:tc>
          <w:tcPr>
            <w:tcW w:w="1454" w:type="dxa"/>
          </w:tcPr>
          <w:p w14:paraId="60279514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b/>
                <w:bCs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b/>
                <w:bCs/>
                <w:color w:val="000000" w:themeColor="text1"/>
              </w:rPr>
              <w:t>Vital sign criteria</w:t>
            </w:r>
          </w:p>
        </w:tc>
        <w:tc>
          <w:tcPr>
            <w:tcW w:w="1568" w:type="dxa"/>
          </w:tcPr>
          <w:p w14:paraId="698F1779" w14:textId="77777777" w:rsidR="000A5270" w:rsidRPr="000351FE" w:rsidRDefault="000A5270" w:rsidP="003F664E">
            <w:pPr>
              <w:rPr>
                <w:rFonts w:ascii="Times New Roman" w:eastAsia="Yu Gothic UI Semibold" w:hAnsi="Times New Roman" w:cs="Times New Roman"/>
                <w:b/>
                <w:bCs/>
                <w:color w:val="000000" w:themeColor="text1"/>
              </w:rPr>
            </w:pPr>
            <w:r w:rsidRPr="000351FE">
              <w:rPr>
                <w:rFonts w:ascii="Times New Roman" w:eastAsia="Yu Gothic UI Semibold" w:hAnsi="Times New Roman" w:cs="Times New Roman"/>
                <w:b/>
                <w:bCs/>
                <w:color w:val="000000" w:themeColor="text1"/>
              </w:rPr>
              <w:t>Sensitivity, % (95% CI)</w:t>
            </w:r>
          </w:p>
        </w:tc>
        <w:tc>
          <w:tcPr>
            <w:tcW w:w="1575" w:type="dxa"/>
          </w:tcPr>
          <w:p w14:paraId="31847CC9" w14:textId="77777777" w:rsidR="000A5270" w:rsidRPr="000351FE" w:rsidRDefault="000A5270" w:rsidP="003F664E">
            <w:pPr>
              <w:rPr>
                <w:rFonts w:ascii="Times New Roman" w:eastAsia="Yu Gothic UI Semibold" w:hAnsi="Times New Roman" w:cs="Times New Roman"/>
                <w:b/>
                <w:bCs/>
                <w:color w:val="000000" w:themeColor="text1"/>
              </w:rPr>
            </w:pPr>
            <w:r w:rsidRPr="000351FE">
              <w:rPr>
                <w:rFonts w:ascii="Times New Roman" w:eastAsia="Yu Gothic UI Semibold" w:hAnsi="Times New Roman" w:cs="Times New Roman"/>
                <w:b/>
                <w:bCs/>
                <w:color w:val="000000" w:themeColor="text1"/>
              </w:rPr>
              <w:t>Specificity, % (95% CI)</w:t>
            </w:r>
          </w:p>
        </w:tc>
        <w:tc>
          <w:tcPr>
            <w:tcW w:w="1218" w:type="dxa"/>
          </w:tcPr>
          <w:p w14:paraId="42B40037" w14:textId="77777777" w:rsidR="000A5270" w:rsidRPr="000351FE" w:rsidRDefault="000A5270" w:rsidP="003F664E">
            <w:pPr>
              <w:rPr>
                <w:rFonts w:ascii="Times New Roman" w:eastAsia="Yu Gothic UI Semibold" w:hAnsi="Times New Roman" w:cs="Times New Roman"/>
                <w:b/>
                <w:bCs/>
                <w:color w:val="000000" w:themeColor="text1"/>
              </w:rPr>
            </w:pPr>
            <w:r w:rsidRPr="000351FE">
              <w:rPr>
                <w:rFonts w:ascii="Times New Roman" w:eastAsia="Yu Gothic UI Semibold" w:hAnsi="Times New Roman" w:cs="Times New Roman"/>
                <w:b/>
                <w:bCs/>
                <w:color w:val="000000" w:themeColor="text1"/>
              </w:rPr>
              <w:t>PPV, % (95% CI)</w:t>
            </w:r>
          </w:p>
        </w:tc>
        <w:tc>
          <w:tcPr>
            <w:tcW w:w="1240" w:type="dxa"/>
          </w:tcPr>
          <w:p w14:paraId="0E79059E" w14:textId="77777777" w:rsidR="000A5270" w:rsidRPr="000351FE" w:rsidRDefault="000A5270" w:rsidP="003F664E">
            <w:pPr>
              <w:rPr>
                <w:rFonts w:ascii="Times New Roman" w:eastAsia="Yu Gothic UI Semibold" w:hAnsi="Times New Roman" w:cs="Times New Roman"/>
                <w:b/>
                <w:bCs/>
                <w:color w:val="000000" w:themeColor="text1"/>
              </w:rPr>
            </w:pPr>
            <w:r w:rsidRPr="000351FE">
              <w:rPr>
                <w:rFonts w:ascii="Times New Roman" w:eastAsia="Yu Gothic UI Semibold" w:hAnsi="Times New Roman" w:cs="Times New Roman"/>
                <w:b/>
                <w:bCs/>
                <w:color w:val="000000" w:themeColor="text1"/>
              </w:rPr>
              <w:t>NPV, % (95% CI)</w:t>
            </w:r>
          </w:p>
        </w:tc>
        <w:tc>
          <w:tcPr>
            <w:tcW w:w="1158" w:type="dxa"/>
          </w:tcPr>
          <w:p w14:paraId="53D92463" w14:textId="77777777" w:rsidR="000A5270" w:rsidRPr="000351FE" w:rsidRDefault="000A5270" w:rsidP="003F664E">
            <w:pPr>
              <w:rPr>
                <w:rFonts w:ascii="Times New Roman" w:eastAsia="Yu Gothic UI Semibold" w:hAnsi="Times New Roman" w:cs="Times New Roman"/>
                <w:b/>
                <w:bCs/>
                <w:color w:val="000000" w:themeColor="text1"/>
              </w:rPr>
            </w:pPr>
            <w:r w:rsidRPr="000351FE">
              <w:rPr>
                <w:rFonts w:ascii="Times New Roman" w:eastAsia="Yu Gothic UI Semibold" w:hAnsi="Times New Roman" w:cs="Times New Roman"/>
                <w:b/>
                <w:bCs/>
                <w:color w:val="000000" w:themeColor="text1"/>
              </w:rPr>
              <w:t>PLR (95% CI)</w:t>
            </w:r>
          </w:p>
        </w:tc>
        <w:tc>
          <w:tcPr>
            <w:tcW w:w="1137" w:type="dxa"/>
          </w:tcPr>
          <w:p w14:paraId="4C55C753" w14:textId="77777777" w:rsidR="000A5270" w:rsidRPr="000351FE" w:rsidRDefault="000A5270" w:rsidP="003F664E">
            <w:pPr>
              <w:rPr>
                <w:rFonts w:ascii="Times New Roman" w:eastAsia="Yu Gothic UI Semibold" w:hAnsi="Times New Roman" w:cs="Times New Roman"/>
                <w:b/>
                <w:bCs/>
                <w:color w:val="000000" w:themeColor="text1"/>
              </w:rPr>
            </w:pPr>
            <w:r w:rsidRPr="000351FE">
              <w:rPr>
                <w:rFonts w:ascii="Times New Roman" w:eastAsia="Yu Gothic UI Semibold" w:hAnsi="Times New Roman" w:cs="Times New Roman"/>
                <w:b/>
                <w:bCs/>
                <w:color w:val="000000" w:themeColor="text1"/>
              </w:rPr>
              <w:t>NLR (95% CI)</w:t>
            </w:r>
          </w:p>
        </w:tc>
      </w:tr>
      <w:tr w:rsidR="000A5270" w:rsidRPr="000351FE" w14:paraId="7A9FB826" w14:textId="77777777" w:rsidTr="003F664E">
        <w:tc>
          <w:tcPr>
            <w:tcW w:w="9350" w:type="dxa"/>
            <w:gridSpan w:val="7"/>
          </w:tcPr>
          <w:p w14:paraId="7259D079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b/>
                <w:bCs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b/>
                <w:bCs/>
                <w:color w:val="000000" w:themeColor="text1"/>
              </w:rPr>
              <w:t>PALS</w:t>
            </w:r>
          </w:p>
        </w:tc>
      </w:tr>
      <w:tr w:rsidR="000A5270" w:rsidRPr="000351FE" w14:paraId="1539A51E" w14:textId="77777777" w:rsidTr="003F664E">
        <w:tc>
          <w:tcPr>
            <w:tcW w:w="1454" w:type="dxa"/>
          </w:tcPr>
          <w:p w14:paraId="5C68964B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color w:val="000000" w:themeColor="text1"/>
              </w:rPr>
              <w:t>HR</w:t>
            </w:r>
          </w:p>
        </w:tc>
        <w:tc>
          <w:tcPr>
            <w:tcW w:w="1568" w:type="dxa"/>
          </w:tcPr>
          <w:p w14:paraId="335AAB44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39.1 (35.3-43.0)</w:t>
            </w:r>
          </w:p>
        </w:tc>
        <w:tc>
          <w:tcPr>
            <w:tcW w:w="1575" w:type="dxa"/>
          </w:tcPr>
          <w:p w14:paraId="38691862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75.6 (74.1-77.1)</w:t>
            </w:r>
          </w:p>
        </w:tc>
        <w:tc>
          <w:tcPr>
            <w:tcW w:w="1218" w:type="dxa"/>
          </w:tcPr>
          <w:p w14:paraId="32D948C9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24.8 (22.1-27.5)</w:t>
            </w:r>
          </w:p>
        </w:tc>
        <w:tc>
          <w:tcPr>
            <w:tcW w:w="1240" w:type="dxa"/>
          </w:tcPr>
          <w:p w14:paraId="54CA110C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85.8 (84.5-87.1)</w:t>
            </w:r>
          </w:p>
        </w:tc>
        <w:tc>
          <w:tcPr>
            <w:tcW w:w="1158" w:type="dxa"/>
          </w:tcPr>
          <w:p w14:paraId="66FCE4E1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1.61 (1.43-1.80)</w:t>
            </w:r>
          </w:p>
        </w:tc>
        <w:tc>
          <w:tcPr>
            <w:tcW w:w="1137" w:type="dxa"/>
          </w:tcPr>
          <w:p w14:paraId="0EE57EAE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0.80 (0.75-0.86)</w:t>
            </w:r>
          </w:p>
        </w:tc>
      </w:tr>
      <w:tr w:rsidR="000A5270" w:rsidRPr="000351FE" w14:paraId="156D6135" w14:textId="77777777" w:rsidTr="003F664E">
        <w:tc>
          <w:tcPr>
            <w:tcW w:w="1454" w:type="dxa"/>
          </w:tcPr>
          <w:p w14:paraId="5F802373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color w:val="000000" w:themeColor="text1"/>
              </w:rPr>
              <w:t>RR</w:t>
            </w:r>
          </w:p>
        </w:tc>
        <w:tc>
          <w:tcPr>
            <w:tcW w:w="1568" w:type="dxa"/>
          </w:tcPr>
          <w:p w14:paraId="51DCCB6B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56.8 (52.9-60.7)</w:t>
            </w:r>
          </w:p>
        </w:tc>
        <w:tc>
          <w:tcPr>
            <w:tcW w:w="1575" w:type="dxa"/>
          </w:tcPr>
          <w:p w14:paraId="1E749D24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59.8 (58.1-61.5)</w:t>
            </w:r>
          </w:p>
        </w:tc>
        <w:tc>
          <w:tcPr>
            <w:tcW w:w="1218" w:type="dxa"/>
          </w:tcPr>
          <w:p w14:paraId="7ABD3CAD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22.5 (20.5-24.6)</w:t>
            </w:r>
          </w:p>
        </w:tc>
        <w:tc>
          <w:tcPr>
            <w:tcW w:w="1240" w:type="dxa"/>
          </w:tcPr>
          <w:p w14:paraId="48CDA771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87.1 (85.6-88.5)</w:t>
            </w:r>
          </w:p>
        </w:tc>
        <w:tc>
          <w:tcPr>
            <w:tcW w:w="1158" w:type="dxa"/>
          </w:tcPr>
          <w:p w14:paraId="149D77CA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1.41 (1.31-1.53)</w:t>
            </w:r>
          </w:p>
        </w:tc>
        <w:tc>
          <w:tcPr>
            <w:tcW w:w="1137" w:type="dxa"/>
          </w:tcPr>
          <w:p w14:paraId="78093CC6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0.72 (0.66-0.79)</w:t>
            </w:r>
          </w:p>
        </w:tc>
      </w:tr>
      <w:tr w:rsidR="000A5270" w:rsidRPr="000351FE" w14:paraId="59B7D7F6" w14:textId="77777777" w:rsidTr="003F664E">
        <w:tc>
          <w:tcPr>
            <w:tcW w:w="1454" w:type="dxa"/>
          </w:tcPr>
          <w:p w14:paraId="2036E9AD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color w:val="000000" w:themeColor="text1"/>
              </w:rPr>
              <w:t>SBP</w:t>
            </w:r>
          </w:p>
        </w:tc>
        <w:tc>
          <w:tcPr>
            <w:tcW w:w="1568" w:type="dxa"/>
          </w:tcPr>
          <w:p w14:paraId="75AF46E5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64.1 (60.3-67.8)</w:t>
            </w:r>
          </w:p>
        </w:tc>
        <w:tc>
          <w:tcPr>
            <w:tcW w:w="1575" w:type="dxa"/>
          </w:tcPr>
          <w:p w14:paraId="603FB01B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42.4 (40.7-44.2)</w:t>
            </w:r>
          </w:p>
        </w:tc>
        <w:tc>
          <w:tcPr>
            <w:tcW w:w="1218" w:type="dxa"/>
          </w:tcPr>
          <w:p w14:paraId="0653F1D3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18.6 (17.0-20.3)</w:t>
            </w:r>
          </w:p>
        </w:tc>
        <w:tc>
          <w:tcPr>
            <w:tcW w:w="1240" w:type="dxa"/>
          </w:tcPr>
          <w:p w14:paraId="5D70E259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85.2 (83.4-87.0)</w:t>
            </w:r>
          </w:p>
        </w:tc>
        <w:tc>
          <w:tcPr>
            <w:tcW w:w="1158" w:type="dxa"/>
          </w:tcPr>
          <w:p w14:paraId="4EA86119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1.11 (1.04-1.19)</w:t>
            </w:r>
          </w:p>
        </w:tc>
        <w:tc>
          <w:tcPr>
            <w:tcW w:w="1137" w:type="dxa"/>
          </w:tcPr>
          <w:p w14:paraId="2CA1E416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0.85 (0.76-0.95)</w:t>
            </w:r>
          </w:p>
        </w:tc>
      </w:tr>
      <w:tr w:rsidR="000A5270" w:rsidRPr="000351FE" w14:paraId="7551FF88" w14:textId="77777777" w:rsidTr="003F664E">
        <w:tc>
          <w:tcPr>
            <w:tcW w:w="9350" w:type="dxa"/>
            <w:gridSpan w:val="7"/>
          </w:tcPr>
          <w:p w14:paraId="7CE4EC81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b/>
                <w:bCs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b/>
                <w:bCs/>
                <w:color w:val="000000" w:themeColor="text1"/>
              </w:rPr>
              <w:t>ATLS</w:t>
            </w:r>
          </w:p>
        </w:tc>
      </w:tr>
      <w:tr w:rsidR="000A5270" w:rsidRPr="000351FE" w14:paraId="74313880" w14:textId="77777777" w:rsidTr="003F664E">
        <w:tc>
          <w:tcPr>
            <w:tcW w:w="1454" w:type="dxa"/>
          </w:tcPr>
          <w:p w14:paraId="65C4E92F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color w:val="000000" w:themeColor="text1"/>
              </w:rPr>
              <w:t>HR</w:t>
            </w:r>
          </w:p>
        </w:tc>
        <w:tc>
          <w:tcPr>
            <w:tcW w:w="1568" w:type="dxa"/>
          </w:tcPr>
          <w:p w14:paraId="4E3295C0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36.4 (32.7-40.2)</w:t>
            </w:r>
          </w:p>
        </w:tc>
        <w:tc>
          <w:tcPr>
            <w:tcW w:w="1575" w:type="dxa"/>
          </w:tcPr>
          <w:p w14:paraId="05A7D340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79.5 (78.1-80.9)</w:t>
            </w:r>
          </w:p>
        </w:tc>
        <w:tc>
          <w:tcPr>
            <w:tcW w:w="1218" w:type="dxa"/>
          </w:tcPr>
          <w:p w14:paraId="125FF254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26.7 (23.8-29.7)</w:t>
            </w:r>
          </w:p>
        </w:tc>
        <w:tc>
          <w:tcPr>
            <w:tcW w:w="1240" w:type="dxa"/>
          </w:tcPr>
          <w:p w14:paraId="05E03D36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85.9 (84.6-87.2)</w:t>
            </w:r>
          </w:p>
        </w:tc>
        <w:tc>
          <w:tcPr>
            <w:tcW w:w="1158" w:type="dxa"/>
          </w:tcPr>
          <w:p w14:paraId="0698F90B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1.77 (1.57-2.01)</w:t>
            </w:r>
          </w:p>
        </w:tc>
        <w:tc>
          <w:tcPr>
            <w:tcW w:w="1137" w:type="dxa"/>
          </w:tcPr>
          <w:p w14:paraId="3596C5DB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0.80 (0.75-0.85)</w:t>
            </w:r>
          </w:p>
        </w:tc>
      </w:tr>
      <w:tr w:rsidR="000A5270" w:rsidRPr="000351FE" w14:paraId="6C04F398" w14:textId="77777777" w:rsidTr="003F664E">
        <w:tc>
          <w:tcPr>
            <w:tcW w:w="1454" w:type="dxa"/>
          </w:tcPr>
          <w:p w14:paraId="1F516D74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color w:val="000000" w:themeColor="text1"/>
              </w:rPr>
              <w:t>RR</w:t>
            </w:r>
          </w:p>
        </w:tc>
        <w:tc>
          <w:tcPr>
            <w:tcW w:w="1568" w:type="dxa"/>
          </w:tcPr>
          <w:p w14:paraId="11E0C4CC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9.1 (7.0-11.6)</w:t>
            </w:r>
          </w:p>
        </w:tc>
        <w:tc>
          <w:tcPr>
            <w:tcW w:w="1575" w:type="dxa"/>
          </w:tcPr>
          <w:p w14:paraId="76EA8EC9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94.1 (93.2-94.9)</w:t>
            </w:r>
          </w:p>
        </w:tc>
        <w:tc>
          <w:tcPr>
            <w:tcW w:w="1218" w:type="dxa"/>
          </w:tcPr>
          <w:p w14:paraId="1F74BC91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24.1 (18.9-29.9)</w:t>
            </w:r>
          </w:p>
        </w:tc>
        <w:tc>
          <w:tcPr>
            <w:tcW w:w="1240" w:type="dxa"/>
          </w:tcPr>
          <w:p w14:paraId="5C72D0C7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83.5 (82.2-84.7)</w:t>
            </w:r>
          </w:p>
        </w:tc>
        <w:tc>
          <w:tcPr>
            <w:tcW w:w="1158" w:type="dxa"/>
          </w:tcPr>
          <w:p w14:paraId="3BC054C9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1.55 (1.17-2.05)</w:t>
            </w:r>
          </w:p>
        </w:tc>
        <w:tc>
          <w:tcPr>
            <w:tcW w:w="1137" w:type="dxa"/>
          </w:tcPr>
          <w:p w14:paraId="5C816B79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0.97 (0.94-0.99)</w:t>
            </w:r>
          </w:p>
        </w:tc>
      </w:tr>
      <w:tr w:rsidR="000A5270" w:rsidRPr="000351FE" w14:paraId="35D25DF5" w14:textId="77777777" w:rsidTr="003F664E">
        <w:tc>
          <w:tcPr>
            <w:tcW w:w="1454" w:type="dxa"/>
          </w:tcPr>
          <w:p w14:paraId="15020AFA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color w:val="000000" w:themeColor="text1"/>
              </w:rPr>
              <w:t>SBP</w:t>
            </w:r>
          </w:p>
        </w:tc>
        <w:tc>
          <w:tcPr>
            <w:tcW w:w="1568" w:type="dxa"/>
          </w:tcPr>
          <w:p w14:paraId="0A6BDCEF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9.8 (7.6-12.3)</w:t>
            </w:r>
          </w:p>
        </w:tc>
        <w:tc>
          <w:tcPr>
            <w:tcW w:w="1575" w:type="dxa"/>
          </w:tcPr>
          <w:p w14:paraId="67077492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98.5 (98.0-98.9)</w:t>
            </w:r>
          </w:p>
        </w:tc>
        <w:tc>
          <w:tcPr>
            <w:tcW w:w="1218" w:type="dxa"/>
          </w:tcPr>
          <w:p w14:paraId="240FE446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57.3 (47.5-66.7)</w:t>
            </w:r>
          </w:p>
        </w:tc>
        <w:tc>
          <w:tcPr>
            <w:tcW w:w="1240" w:type="dxa"/>
          </w:tcPr>
          <w:p w14:paraId="10B5261A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84.</w:t>
            </w:r>
            <w:r w:rsidRPr="000351FE">
              <w:rPr>
                <w:rFonts w:ascii="Times New Roman" w:hAnsi="Times New Roman" w:cs="Times New Roman"/>
                <w:color w:val="000000" w:themeColor="text1"/>
                <w:lang w:eastAsia="ja-JP"/>
              </w:rPr>
              <w:t>2</w:t>
            </w:r>
            <w:r w:rsidRPr="000351FE">
              <w:rPr>
                <w:rFonts w:ascii="Times New Roman" w:hAnsi="Times New Roman" w:cs="Times New Roman"/>
                <w:color w:val="000000" w:themeColor="text1"/>
              </w:rPr>
              <w:t xml:space="preserve"> (83.0-85.4)</w:t>
            </w:r>
          </w:p>
        </w:tc>
        <w:tc>
          <w:tcPr>
            <w:tcW w:w="1158" w:type="dxa"/>
          </w:tcPr>
          <w:p w14:paraId="108370AA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6.54 (4.53-9.45)</w:t>
            </w:r>
          </w:p>
        </w:tc>
        <w:tc>
          <w:tcPr>
            <w:tcW w:w="1137" w:type="dxa"/>
          </w:tcPr>
          <w:p w14:paraId="1D85EC99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0.92 (0.89-0.94)</w:t>
            </w:r>
          </w:p>
        </w:tc>
      </w:tr>
      <w:tr w:rsidR="000A5270" w:rsidRPr="000351FE" w14:paraId="4B31A757" w14:textId="77777777" w:rsidTr="003F664E">
        <w:tc>
          <w:tcPr>
            <w:tcW w:w="9350" w:type="dxa"/>
            <w:gridSpan w:val="7"/>
          </w:tcPr>
          <w:p w14:paraId="626B5891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b/>
                <w:bCs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b/>
                <w:bCs/>
                <w:color w:val="000000" w:themeColor="text1"/>
              </w:rPr>
              <w:t>Empirically derived using simplified age-based cutoff</w:t>
            </w:r>
          </w:p>
        </w:tc>
      </w:tr>
      <w:tr w:rsidR="000A5270" w:rsidRPr="000351FE" w14:paraId="6E90DF0F" w14:textId="77777777" w:rsidTr="003F664E">
        <w:tc>
          <w:tcPr>
            <w:tcW w:w="1454" w:type="dxa"/>
          </w:tcPr>
          <w:p w14:paraId="4AED8753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color w:val="000000" w:themeColor="text1"/>
              </w:rPr>
              <w:t>HR</w:t>
            </w:r>
          </w:p>
        </w:tc>
        <w:tc>
          <w:tcPr>
            <w:tcW w:w="1568" w:type="dxa"/>
          </w:tcPr>
          <w:p w14:paraId="156D6960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36.5 (32.8-40.3)</w:t>
            </w:r>
          </w:p>
        </w:tc>
        <w:tc>
          <w:tcPr>
            <w:tcW w:w="1575" w:type="dxa"/>
          </w:tcPr>
          <w:p w14:paraId="217042C5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78.2 (76.7-79.6)</w:t>
            </w:r>
          </w:p>
        </w:tc>
        <w:tc>
          <w:tcPr>
            <w:tcW w:w="1218" w:type="dxa"/>
          </w:tcPr>
          <w:p w14:paraId="6ABE5090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25.5 (22.7-28.5)</w:t>
            </w:r>
          </w:p>
        </w:tc>
        <w:tc>
          <w:tcPr>
            <w:tcW w:w="1240" w:type="dxa"/>
          </w:tcPr>
          <w:p w14:paraId="22258BB7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85.7 (84.4-87.0)</w:t>
            </w:r>
          </w:p>
        </w:tc>
        <w:tc>
          <w:tcPr>
            <w:tcW w:w="1158" w:type="dxa"/>
          </w:tcPr>
          <w:p w14:paraId="156DB86F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1.67 (1.48-1.89)</w:t>
            </w:r>
          </w:p>
        </w:tc>
        <w:tc>
          <w:tcPr>
            <w:tcW w:w="1137" w:type="dxa"/>
          </w:tcPr>
          <w:p w14:paraId="2D4942B5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0.81 (0.76-0.86)</w:t>
            </w:r>
          </w:p>
        </w:tc>
      </w:tr>
      <w:tr w:rsidR="000A5270" w:rsidRPr="000351FE" w14:paraId="4926426A" w14:textId="77777777" w:rsidTr="003F664E">
        <w:tc>
          <w:tcPr>
            <w:tcW w:w="1454" w:type="dxa"/>
          </w:tcPr>
          <w:p w14:paraId="46CA4353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color w:val="000000" w:themeColor="text1"/>
              </w:rPr>
              <w:t>RR</w:t>
            </w:r>
          </w:p>
        </w:tc>
        <w:tc>
          <w:tcPr>
            <w:tcW w:w="1568" w:type="dxa"/>
          </w:tcPr>
          <w:p w14:paraId="5885B12D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53.7 (49.8-57.6)</w:t>
            </w:r>
          </w:p>
        </w:tc>
        <w:tc>
          <w:tcPr>
            <w:tcW w:w="1575" w:type="dxa"/>
          </w:tcPr>
          <w:p w14:paraId="1BEAE603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63.3 (61.6-65.0)</w:t>
            </w:r>
          </w:p>
        </w:tc>
        <w:tc>
          <w:tcPr>
            <w:tcW w:w="1218" w:type="dxa"/>
          </w:tcPr>
          <w:p w14:paraId="1D86D2B0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23.1 (21.0-25.3)</w:t>
            </w:r>
          </w:p>
        </w:tc>
        <w:tc>
          <w:tcPr>
            <w:tcW w:w="1240" w:type="dxa"/>
          </w:tcPr>
          <w:p w14:paraId="584D7C5C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87.0 (85.5-88.3)</w:t>
            </w:r>
          </w:p>
        </w:tc>
        <w:tc>
          <w:tcPr>
            <w:tcW w:w="1158" w:type="dxa"/>
          </w:tcPr>
          <w:p w14:paraId="2FA8A7C5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1.46 (1.35-1.59)</w:t>
            </w:r>
          </w:p>
        </w:tc>
        <w:tc>
          <w:tcPr>
            <w:tcW w:w="1137" w:type="dxa"/>
          </w:tcPr>
          <w:p w14:paraId="7438FBF1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0.73 (0.67-0.80)</w:t>
            </w:r>
          </w:p>
        </w:tc>
      </w:tr>
      <w:tr w:rsidR="000A5270" w:rsidRPr="000351FE" w14:paraId="76F8AE9F" w14:textId="77777777" w:rsidTr="003F664E">
        <w:tc>
          <w:tcPr>
            <w:tcW w:w="1454" w:type="dxa"/>
          </w:tcPr>
          <w:p w14:paraId="5BCEABB5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color w:val="000000" w:themeColor="text1"/>
              </w:rPr>
              <w:t>SBP</w:t>
            </w:r>
          </w:p>
        </w:tc>
        <w:tc>
          <w:tcPr>
            <w:tcW w:w="1568" w:type="dxa"/>
          </w:tcPr>
          <w:p w14:paraId="229E185F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40.7 (36.9-44.6)</w:t>
            </w:r>
          </w:p>
        </w:tc>
        <w:tc>
          <w:tcPr>
            <w:tcW w:w="1575" w:type="dxa"/>
          </w:tcPr>
          <w:p w14:paraId="2619B148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72.7 (71.1-74.3)</w:t>
            </w:r>
          </w:p>
        </w:tc>
        <w:tc>
          <w:tcPr>
            <w:tcW w:w="1218" w:type="dxa"/>
          </w:tcPr>
          <w:p w14:paraId="42B2D68C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23.4 (20.9-26.0)</w:t>
            </w:r>
          </w:p>
        </w:tc>
        <w:tc>
          <w:tcPr>
            <w:tcW w:w="1240" w:type="dxa"/>
          </w:tcPr>
          <w:p w14:paraId="61DD85F5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85.7 (84.3-87.0)</w:t>
            </w:r>
          </w:p>
        </w:tc>
        <w:tc>
          <w:tcPr>
            <w:tcW w:w="1158" w:type="dxa"/>
          </w:tcPr>
          <w:p w14:paraId="0A6904B0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1.49 (1.34-1.66)</w:t>
            </w:r>
          </w:p>
        </w:tc>
        <w:tc>
          <w:tcPr>
            <w:tcW w:w="1137" w:type="dxa"/>
          </w:tcPr>
          <w:p w14:paraId="79E59100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0.82 (0.76-0.87)</w:t>
            </w:r>
          </w:p>
        </w:tc>
      </w:tr>
    </w:tbl>
    <w:p w14:paraId="3D501341" w14:textId="77777777" w:rsidR="000A5270" w:rsidRPr="000351FE" w:rsidRDefault="000A5270" w:rsidP="000A5270">
      <w:pPr>
        <w:rPr>
          <w:rFonts w:ascii="Times New Roman" w:hAnsi="Times New Roman" w:cs="Times New Roman"/>
          <w:color w:val="000000" w:themeColor="text1"/>
        </w:rPr>
      </w:pPr>
      <w:r w:rsidRPr="000351FE">
        <w:rPr>
          <w:rFonts w:ascii="Times New Roman" w:hAnsi="Times New Roman" w:cs="Times New Roman"/>
          <w:color w:val="000000" w:themeColor="text1"/>
        </w:rPr>
        <w:t>ISS, Injury Severity Score; NFTI, Need for Trauma Intervention; HR, heart rate; RR, respiratory rate; SBP, systolic blood pressure; CI, confidence interval</w:t>
      </w:r>
    </w:p>
    <w:p w14:paraId="43FF8A71" w14:textId="77777777" w:rsidR="000A5270" w:rsidRPr="000351FE" w:rsidRDefault="000A5270" w:rsidP="000A5270">
      <w:pPr>
        <w:rPr>
          <w:rFonts w:ascii="Times New Roman" w:hAnsi="Times New Roman" w:cs="Times New Roman"/>
          <w:color w:val="000000" w:themeColor="text1"/>
        </w:rPr>
      </w:pPr>
    </w:p>
    <w:p w14:paraId="3D6EE51F" w14:textId="77777777" w:rsidR="000A5270" w:rsidRPr="000351FE" w:rsidRDefault="000A5270" w:rsidP="000A5270">
      <w:pPr>
        <w:rPr>
          <w:rFonts w:ascii="Times New Roman" w:hAnsi="Times New Roman" w:cs="Times New Roman"/>
          <w:color w:val="000000" w:themeColor="text1"/>
        </w:rPr>
      </w:pPr>
    </w:p>
    <w:p w14:paraId="6258A875" w14:textId="77777777" w:rsidR="000A5270" w:rsidRPr="000351FE" w:rsidRDefault="000A5270" w:rsidP="000A5270">
      <w:pPr>
        <w:rPr>
          <w:rFonts w:ascii="Times New Roman" w:hAnsi="Times New Roman" w:cs="Times New Roman"/>
          <w:b/>
          <w:bCs/>
          <w:color w:val="000000" w:themeColor="text1"/>
        </w:rPr>
      </w:pPr>
      <w:r w:rsidRPr="000351FE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7E43744E" w14:textId="77777777" w:rsidR="000A5270" w:rsidRPr="000351FE" w:rsidRDefault="000A5270" w:rsidP="000A5270">
      <w:pPr>
        <w:rPr>
          <w:rFonts w:ascii="Times New Roman" w:hAnsi="Times New Roman" w:cs="Times New Roman"/>
          <w:color w:val="000000" w:themeColor="text1"/>
        </w:rPr>
      </w:pPr>
      <w:proofErr w:type="gramStart"/>
      <w:r w:rsidRPr="000351FE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</w:rPr>
        <w:t>5</w:t>
      </w:r>
      <w:r w:rsidRPr="000351FE">
        <w:rPr>
          <w:rFonts w:ascii="Times New Roman" w:hAnsi="Times New Roman" w:cs="Times New Roman"/>
          <w:b/>
          <w:bCs/>
          <w:color w:val="000000" w:themeColor="text1"/>
        </w:rPr>
        <w:t>.</w:t>
      </w:r>
      <w:proofErr w:type="gramEnd"/>
      <w:r w:rsidRPr="000351FE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0351FE">
        <w:rPr>
          <w:rFonts w:ascii="Times New Roman" w:hAnsi="Times New Roman" w:cs="Times New Roman"/>
          <w:color w:val="000000" w:themeColor="text1"/>
        </w:rPr>
        <w:t>Comparison of empirically derived vital sign criteria, the PALS criteria, and the ATLS criteria for detecting major trauma, define</w:t>
      </w:r>
      <w:r>
        <w:rPr>
          <w:rFonts w:ascii="Times New Roman" w:hAnsi="Times New Roman" w:cs="Times New Roman"/>
          <w:color w:val="000000" w:themeColor="text1"/>
        </w:rPr>
        <w:t>d</w:t>
      </w:r>
      <w:r w:rsidRPr="000351FE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solely based on an elevated Injury Severity Score (</w:t>
      </w:r>
      <w:r w:rsidRPr="000351FE">
        <w:rPr>
          <w:rFonts w:ascii="Times New Roman" w:hAnsi="Times New Roman" w:cs="Times New Roman"/>
          <w:color w:val="000000" w:themeColor="text1"/>
        </w:rPr>
        <w:t>ISS&gt;15</w:t>
      </w:r>
      <w:r>
        <w:rPr>
          <w:rFonts w:ascii="Times New Roman" w:hAnsi="Times New Roman" w:cs="Times New Roman"/>
          <w:color w:val="000000" w:themeColor="text1"/>
        </w:rPr>
        <w:t>)</w:t>
      </w:r>
      <w:r w:rsidRPr="000351FE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4"/>
        <w:gridCol w:w="1568"/>
        <w:gridCol w:w="1575"/>
        <w:gridCol w:w="1218"/>
        <w:gridCol w:w="1240"/>
        <w:gridCol w:w="1158"/>
        <w:gridCol w:w="1137"/>
      </w:tblGrid>
      <w:tr w:rsidR="000A5270" w:rsidRPr="000351FE" w14:paraId="3963361C" w14:textId="77777777" w:rsidTr="003F664E">
        <w:tc>
          <w:tcPr>
            <w:tcW w:w="1454" w:type="dxa"/>
          </w:tcPr>
          <w:p w14:paraId="7CD1D270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b/>
                <w:bCs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b/>
                <w:bCs/>
                <w:color w:val="000000" w:themeColor="text1"/>
              </w:rPr>
              <w:t>Vital sign criteria</w:t>
            </w:r>
          </w:p>
        </w:tc>
        <w:tc>
          <w:tcPr>
            <w:tcW w:w="1568" w:type="dxa"/>
          </w:tcPr>
          <w:p w14:paraId="18830781" w14:textId="77777777" w:rsidR="000A5270" w:rsidRPr="000351FE" w:rsidRDefault="000A5270" w:rsidP="003F664E">
            <w:pPr>
              <w:rPr>
                <w:rFonts w:ascii="Times New Roman" w:eastAsia="Yu Gothic UI Semibold" w:hAnsi="Times New Roman" w:cs="Times New Roman"/>
                <w:b/>
                <w:bCs/>
                <w:color w:val="000000" w:themeColor="text1"/>
              </w:rPr>
            </w:pPr>
            <w:r w:rsidRPr="000351FE">
              <w:rPr>
                <w:rFonts w:ascii="Times New Roman" w:eastAsia="Yu Gothic UI Semibold" w:hAnsi="Times New Roman" w:cs="Times New Roman"/>
                <w:b/>
                <w:bCs/>
                <w:color w:val="000000" w:themeColor="text1"/>
              </w:rPr>
              <w:t>Sensitivity, % (95% CI)</w:t>
            </w:r>
          </w:p>
        </w:tc>
        <w:tc>
          <w:tcPr>
            <w:tcW w:w="1575" w:type="dxa"/>
          </w:tcPr>
          <w:p w14:paraId="75C39A3B" w14:textId="77777777" w:rsidR="000A5270" w:rsidRPr="000351FE" w:rsidRDefault="000A5270" w:rsidP="003F664E">
            <w:pPr>
              <w:rPr>
                <w:rFonts w:ascii="Times New Roman" w:eastAsia="Yu Gothic UI Semibold" w:hAnsi="Times New Roman" w:cs="Times New Roman"/>
                <w:b/>
                <w:bCs/>
                <w:color w:val="000000" w:themeColor="text1"/>
              </w:rPr>
            </w:pPr>
            <w:r w:rsidRPr="000351FE">
              <w:rPr>
                <w:rFonts w:ascii="Times New Roman" w:eastAsia="Yu Gothic UI Semibold" w:hAnsi="Times New Roman" w:cs="Times New Roman"/>
                <w:b/>
                <w:bCs/>
                <w:color w:val="000000" w:themeColor="text1"/>
              </w:rPr>
              <w:t>Specificity, % (95% CI)</w:t>
            </w:r>
          </w:p>
        </w:tc>
        <w:tc>
          <w:tcPr>
            <w:tcW w:w="1218" w:type="dxa"/>
          </w:tcPr>
          <w:p w14:paraId="6C00B661" w14:textId="77777777" w:rsidR="000A5270" w:rsidRPr="000351FE" w:rsidRDefault="000A5270" w:rsidP="003F664E">
            <w:pPr>
              <w:rPr>
                <w:rFonts w:ascii="Times New Roman" w:eastAsia="Yu Gothic UI Semibold" w:hAnsi="Times New Roman" w:cs="Times New Roman"/>
                <w:b/>
                <w:bCs/>
                <w:color w:val="000000" w:themeColor="text1"/>
              </w:rPr>
            </w:pPr>
            <w:r w:rsidRPr="000351FE">
              <w:rPr>
                <w:rFonts w:ascii="Times New Roman" w:eastAsia="Yu Gothic UI Semibold" w:hAnsi="Times New Roman" w:cs="Times New Roman"/>
                <w:b/>
                <w:bCs/>
                <w:color w:val="000000" w:themeColor="text1"/>
              </w:rPr>
              <w:t>PPV, % (95% CI)</w:t>
            </w:r>
          </w:p>
        </w:tc>
        <w:tc>
          <w:tcPr>
            <w:tcW w:w="1240" w:type="dxa"/>
          </w:tcPr>
          <w:p w14:paraId="72618545" w14:textId="77777777" w:rsidR="000A5270" w:rsidRPr="000351FE" w:rsidRDefault="000A5270" w:rsidP="003F664E">
            <w:pPr>
              <w:rPr>
                <w:rFonts w:ascii="Times New Roman" w:eastAsia="Yu Gothic UI Semibold" w:hAnsi="Times New Roman" w:cs="Times New Roman"/>
                <w:b/>
                <w:bCs/>
                <w:color w:val="000000" w:themeColor="text1"/>
              </w:rPr>
            </w:pPr>
            <w:r w:rsidRPr="000351FE">
              <w:rPr>
                <w:rFonts w:ascii="Times New Roman" w:eastAsia="Yu Gothic UI Semibold" w:hAnsi="Times New Roman" w:cs="Times New Roman"/>
                <w:b/>
                <w:bCs/>
                <w:color w:val="000000" w:themeColor="text1"/>
              </w:rPr>
              <w:t>NPV, % (95% CI)</w:t>
            </w:r>
          </w:p>
        </w:tc>
        <w:tc>
          <w:tcPr>
            <w:tcW w:w="1158" w:type="dxa"/>
          </w:tcPr>
          <w:p w14:paraId="2242A6C6" w14:textId="77777777" w:rsidR="000A5270" w:rsidRPr="000351FE" w:rsidRDefault="000A5270" w:rsidP="003F664E">
            <w:pPr>
              <w:rPr>
                <w:rFonts w:ascii="Times New Roman" w:eastAsia="Yu Gothic UI Semibold" w:hAnsi="Times New Roman" w:cs="Times New Roman"/>
                <w:b/>
                <w:bCs/>
                <w:color w:val="000000" w:themeColor="text1"/>
              </w:rPr>
            </w:pPr>
            <w:r w:rsidRPr="000351FE">
              <w:rPr>
                <w:rFonts w:ascii="Times New Roman" w:eastAsia="Yu Gothic UI Semibold" w:hAnsi="Times New Roman" w:cs="Times New Roman"/>
                <w:b/>
                <w:bCs/>
                <w:color w:val="000000" w:themeColor="text1"/>
              </w:rPr>
              <w:t>PLR (95% CI)</w:t>
            </w:r>
          </w:p>
        </w:tc>
        <w:tc>
          <w:tcPr>
            <w:tcW w:w="1137" w:type="dxa"/>
          </w:tcPr>
          <w:p w14:paraId="7204B366" w14:textId="77777777" w:rsidR="000A5270" w:rsidRPr="000351FE" w:rsidRDefault="000A5270" w:rsidP="003F664E">
            <w:pPr>
              <w:rPr>
                <w:rFonts w:ascii="Times New Roman" w:eastAsia="Yu Gothic UI Semibold" w:hAnsi="Times New Roman" w:cs="Times New Roman"/>
                <w:b/>
                <w:bCs/>
                <w:color w:val="000000" w:themeColor="text1"/>
              </w:rPr>
            </w:pPr>
            <w:r w:rsidRPr="000351FE">
              <w:rPr>
                <w:rFonts w:ascii="Times New Roman" w:eastAsia="Yu Gothic UI Semibold" w:hAnsi="Times New Roman" w:cs="Times New Roman"/>
                <w:b/>
                <w:bCs/>
                <w:color w:val="000000" w:themeColor="text1"/>
              </w:rPr>
              <w:t>NLR (95% CI)</w:t>
            </w:r>
          </w:p>
        </w:tc>
      </w:tr>
      <w:tr w:rsidR="000A5270" w:rsidRPr="000351FE" w14:paraId="0C54AE99" w14:textId="77777777" w:rsidTr="003F664E">
        <w:tc>
          <w:tcPr>
            <w:tcW w:w="9350" w:type="dxa"/>
            <w:gridSpan w:val="7"/>
          </w:tcPr>
          <w:p w14:paraId="2E1F92EF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b/>
                <w:bCs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b/>
                <w:bCs/>
                <w:color w:val="000000" w:themeColor="text1"/>
              </w:rPr>
              <w:t>PALS</w:t>
            </w:r>
          </w:p>
        </w:tc>
      </w:tr>
      <w:tr w:rsidR="000A5270" w:rsidRPr="000351FE" w14:paraId="57751DB7" w14:textId="77777777" w:rsidTr="003F664E">
        <w:tc>
          <w:tcPr>
            <w:tcW w:w="1454" w:type="dxa"/>
          </w:tcPr>
          <w:p w14:paraId="27BAD9E8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color w:val="000000" w:themeColor="text1"/>
              </w:rPr>
              <w:t>HR</w:t>
            </w:r>
          </w:p>
        </w:tc>
        <w:tc>
          <w:tcPr>
            <w:tcW w:w="1568" w:type="dxa"/>
          </w:tcPr>
          <w:p w14:paraId="46466735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38.2 (35.1-41.5)</w:t>
            </w:r>
          </w:p>
        </w:tc>
        <w:tc>
          <w:tcPr>
            <w:tcW w:w="1575" w:type="dxa"/>
          </w:tcPr>
          <w:p w14:paraId="15F23280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76.8 (75.2-78.3)</w:t>
            </w:r>
          </w:p>
        </w:tc>
        <w:tc>
          <w:tcPr>
            <w:tcW w:w="1218" w:type="dxa"/>
          </w:tcPr>
          <w:p w14:paraId="07880E9A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34.5 (31.6-37.5)</w:t>
            </w:r>
          </w:p>
        </w:tc>
        <w:tc>
          <w:tcPr>
            <w:tcW w:w="1240" w:type="dxa"/>
          </w:tcPr>
          <w:p w14:paraId="09A4E2F8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79.5 (78.0-81.0)</w:t>
            </w:r>
          </w:p>
        </w:tc>
        <w:tc>
          <w:tcPr>
            <w:tcW w:w="1158" w:type="dxa"/>
          </w:tcPr>
          <w:p w14:paraId="15A40057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1.64 (1.48-1.83)</w:t>
            </w:r>
          </w:p>
        </w:tc>
        <w:tc>
          <w:tcPr>
            <w:tcW w:w="1137" w:type="dxa"/>
          </w:tcPr>
          <w:p w14:paraId="4FADBE94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0.80 (0.76-0.85)</w:t>
            </w:r>
          </w:p>
        </w:tc>
      </w:tr>
      <w:tr w:rsidR="000A5270" w:rsidRPr="000351FE" w14:paraId="280B1971" w14:textId="77777777" w:rsidTr="003F664E">
        <w:tc>
          <w:tcPr>
            <w:tcW w:w="1454" w:type="dxa"/>
          </w:tcPr>
          <w:p w14:paraId="4301C92D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color w:val="000000" w:themeColor="text1"/>
              </w:rPr>
              <w:t>RR</w:t>
            </w:r>
          </w:p>
        </w:tc>
        <w:tc>
          <w:tcPr>
            <w:tcW w:w="1568" w:type="dxa"/>
          </w:tcPr>
          <w:p w14:paraId="368F9911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53.5 (50.2-56.7)</w:t>
            </w:r>
          </w:p>
        </w:tc>
        <w:tc>
          <w:tcPr>
            <w:tcW w:w="1575" w:type="dxa"/>
          </w:tcPr>
          <w:p w14:paraId="3DEFF339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60.3 (58.5-62.1)</w:t>
            </w:r>
          </w:p>
        </w:tc>
        <w:tc>
          <w:tcPr>
            <w:tcW w:w="1218" w:type="dxa"/>
          </w:tcPr>
          <w:p w14:paraId="3952A793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30.2 (28.0-32.5)</w:t>
            </w:r>
          </w:p>
        </w:tc>
        <w:tc>
          <w:tcPr>
            <w:tcW w:w="1240" w:type="dxa"/>
          </w:tcPr>
          <w:p w14:paraId="32F39263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80.2 (78.4-81.8)</w:t>
            </w:r>
          </w:p>
        </w:tc>
        <w:tc>
          <w:tcPr>
            <w:tcW w:w="1158" w:type="dxa"/>
          </w:tcPr>
          <w:p w14:paraId="4543AD97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1.35 (1.25-1.45)</w:t>
            </w:r>
          </w:p>
        </w:tc>
        <w:tc>
          <w:tcPr>
            <w:tcW w:w="1137" w:type="dxa"/>
          </w:tcPr>
          <w:p w14:paraId="50675A96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0.77 (0.72-0.83)</w:t>
            </w:r>
          </w:p>
        </w:tc>
      </w:tr>
      <w:tr w:rsidR="000A5270" w:rsidRPr="000351FE" w14:paraId="2D675E54" w14:textId="77777777" w:rsidTr="003F664E">
        <w:tc>
          <w:tcPr>
            <w:tcW w:w="1454" w:type="dxa"/>
          </w:tcPr>
          <w:p w14:paraId="4CDBBB92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color w:val="000000" w:themeColor="text1"/>
              </w:rPr>
              <w:t>SBP</w:t>
            </w:r>
          </w:p>
        </w:tc>
        <w:tc>
          <w:tcPr>
            <w:tcW w:w="1568" w:type="dxa"/>
          </w:tcPr>
          <w:p w14:paraId="24B7C0BC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63.2 (60.0-66.3)</w:t>
            </w:r>
          </w:p>
        </w:tc>
        <w:tc>
          <w:tcPr>
            <w:tcW w:w="1575" w:type="dxa"/>
          </w:tcPr>
          <w:p w14:paraId="3869A6F7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42.7 (40.9-44.6)</w:t>
            </w:r>
          </w:p>
        </w:tc>
        <w:tc>
          <w:tcPr>
            <w:tcW w:w="1218" w:type="dxa"/>
          </w:tcPr>
          <w:p w14:paraId="48373430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26.1 (24.3-28.0)</w:t>
            </w:r>
          </w:p>
        </w:tc>
        <w:tc>
          <w:tcPr>
            <w:tcW w:w="1240" w:type="dxa"/>
          </w:tcPr>
          <w:p w14:paraId="08D9E2D8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78.4 (76.3-80.4)</w:t>
            </w:r>
          </w:p>
        </w:tc>
        <w:tc>
          <w:tcPr>
            <w:tcW w:w="1158" w:type="dxa"/>
          </w:tcPr>
          <w:p w14:paraId="29E01DEF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1.10 (1.04-1.17)</w:t>
            </w:r>
          </w:p>
        </w:tc>
        <w:tc>
          <w:tcPr>
            <w:tcW w:w="1137" w:type="dxa"/>
          </w:tcPr>
          <w:p w14:paraId="15E92CC6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0.86 (0.78-0.96)</w:t>
            </w:r>
          </w:p>
        </w:tc>
      </w:tr>
      <w:tr w:rsidR="000A5270" w:rsidRPr="000351FE" w14:paraId="51C93B44" w14:textId="77777777" w:rsidTr="003F664E">
        <w:tc>
          <w:tcPr>
            <w:tcW w:w="9350" w:type="dxa"/>
            <w:gridSpan w:val="7"/>
          </w:tcPr>
          <w:p w14:paraId="719A9168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b/>
                <w:bCs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b/>
                <w:bCs/>
                <w:color w:val="000000" w:themeColor="text1"/>
              </w:rPr>
              <w:t>ATLS</w:t>
            </w:r>
          </w:p>
        </w:tc>
      </w:tr>
      <w:tr w:rsidR="000A5270" w:rsidRPr="000351FE" w14:paraId="2E5E0FBC" w14:textId="77777777" w:rsidTr="003F664E">
        <w:tc>
          <w:tcPr>
            <w:tcW w:w="1454" w:type="dxa"/>
          </w:tcPr>
          <w:p w14:paraId="2FF37C8A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color w:val="000000" w:themeColor="text1"/>
              </w:rPr>
              <w:t>HR</w:t>
            </w:r>
          </w:p>
        </w:tc>
        <w:tc>
          <w:tcPr>
            <w:tcW w:w="1568" w:type="dxa"/>
          </w:tcPr>
          <w:p w14:paraId="2AFD95FF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35.2 (32.2-38.4)</w:t>
            </w:r>
          </w:p>
        </w:tc>
        <w:tc>
          <w:tcPr>
            <w:tcW w:w="1575" w:type="dxa"/>
          </w:tcPr>
          <w:p w14:paraId="5D7025A3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80.7 (79.2-82.1)</w:t>
            </w:r>
          </w:p>
        </w:tc>
        <w:tc>
          <w:tcPr>
            <w:tcW w:w="1218" w:type="dxa"/>
          </w:tcPr>
          <w:p w14:paraId="3260BB6D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36.9 (33.7-40.2)</w:t>
            </w:r>
          </w:p>
        </w:tc>
        <w:tc>
          <w:tcPr>
            <w:tcW w:w="1240" w:type="dxa"/>
          </w:tcPr>
          <w:p w14:paraId="44031CF0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79.5 (78.0-81.0)</w:t>
            </w:r>
          </w:p>
        </w:tc>
        <w:tc>
          <w:tcPr>
            <w:tcW w:w="1158" w:type="dxa"/>
          </w:tcPr>
          <w:p w14:paraId="467A02F2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1.82 (1.63-2.05)</w:t>
            </w:r>
          </w:p>
        </w:tc>
        <w:tc>
          <w:tcPr>
            <w:tcW w:w="1137" w:type="dxa"/>
          </w:tcPr>
          <w:p w14:paraId="51CFDCFF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0.80 (0.76-0.84)</w:t>
            </w:r>
          </w:p>
        </w:tc>
      </w:tr>
      <w:tr w:rsidR="000A5270" w:rsidRPr="000351FE" w14:paraId="65DA2F31" w14:textId="77777777" w:rsidTr="003F664E">
        <w:tc>
          <w:tcPr>
            <w:tcW w:w="1454" w:type="dxa"/>
          </w:tcPr>
          <w:p w14:paraId="698E64C1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color w:val="000000" w:themeColor="text1"/>
              </w:rPr>
              <w:t>RR</w:t>
            </w:r>
          </w:p>
        </w:tc>
        <w:tc>
          <w:tcPr>
            <w:tcW w:w="1568" w:type="dxa"/>
          </w:tcPr>
          <w:p w14:paraId="16BC2891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8.8 (7.0-10.8)</w:t>
            </w:r>
          </w:p>
        </w:tc>
        <w:tc>
          <w:tcPr>
            <w:tcW w:w="1575" w:type="dxa"/>
          </w:tcPr>
          <w:p w14:paraId="4B6CFE18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94.3 (93.4-95.1)</w:t>
            </w:r>
          </w:p>
        </w:tc>
        <w:tc>
          <w:tcPr>
            <w:tcW w:w="1218" w:type="dxa"/>
          </w:tcPr>
          <w:p w14:paraId="2F5CBA22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33.1 (27.2-39.3)</w:t>
            </w:r>
          </w:p>
        </w:tc>
        <w:tc>
          <w:tcPr>
            <w:tcW w:w="1240" w:type="dxa"/>
          </w:tcPr>
          <w:p w14:paraId="135D74E9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76.3 (74.9-77.7)</w:t>
            </w:r>
          </w:p>
        </w:tc>
        <w:tc>
          <w:tcPr>
            <w:tcW w:w="1158" w:type="dxa"/>
          </w:tcPr>
          <w:p w14:paraId="035AB7DC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1.54 (1.19-1.99)</w:t>
            </w:r>
          </w:p>
        </w:tc>
        <w:tc>
          <w:tcPr>
            <w:tcW w:w="1137" w:type="dxa"/>
          </w:tcPr>
          <w:p w14:paraId="4A4C22A7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0.97 (0.95-0.99)</w:t>
            </w:r>
          </w:p>
        </w:tc>
      </w:tr>
      <w:tr w:rsidR="000A5270" w:rsidRPr="000351FE" w14:paraId="5320A46A" w14:textId="77777777" w:rsidTr="003F664E">
        <w:tc>
          <w:tcPr>
            <w:tcW w:w="1454" w:type="dxa"/>
          </w:tcPr>
          <w:p w14:paraId="7E51526C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color w:val="000000" w:themeColor="text1"/>
              </w:rPr>
              <w:t>SBP</w:t>
            </w:r>
          </w:p>
        </w:tc>
        <w:tc>
          <w:tcPr>
            <w:tcW w:w="1568" w:type="dxa"/>
          </w:tcPr>
          <w:p w14:paraId="10D40175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8.1 (6.5-10.1)</w:t>
            </w:r>
          </w:p>
        </w:tc>
        <w:tc>
          <w:tcPr>
            <w:tcW w:w="1575" w:type="dxa"/>
          </w:tcPr>
          <w:p w14:paraId="3048A1AC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98.8 (98.3-99.2)</w:t>
            </w:r>
          </w:p>
        </w:tc>
        <w:tc>
          <w:tcPr>
            <w:tcW w:w="1218" w:type="dxa"/>
          </w:tcPr>
          <w:p w14:paraId="6D6F17DA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68.2 (58.6-76.7)</w:t>
            </w:r>
          </w:p>
        </w:tc>
        <w:tc>
          <w:tcPr>
            <w:tcW w:w="1240" w:type="dxa"/>
          </w:tcPr>
          <w:p w14:paraId="59F2F444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77.0 (75.6-78.4)</w:t>
            </w:r>
          </w:p>
        </w:tc>
        <w:tc>
          <w:tcPr>
            <w:tcW w:w="1158" w:type="dxa"/>
          </w:tcPr>
          <w:p w14:paraId="5891A819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6.68 (4.51-9.92)</w:t>
            </w:r>
          </w:p>
        </w:tc>
        <w:tc>
          <w:tcPr>
            <w:tcW w:w="1137" w:type="dxa"/>
          </w:tcPr>
          <w:p w14:paraId="66EAA74A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0.93 (0.91-0.95)</w:t>
            </w:r>
          </w:p>
        </w:tc>
      </w:tr>
      <w:tr w:rsidR="000A5270" w:rsidRPr="000351FE" w14:paraId="71556171" w14:textId="77777777" w:rsidTr="003F664E">
        <w:tc>
          <w:tcPr>
            <w:tcW w:w="9350" w:type="dxa"/>
            <w:gridSpan w:val="7"/>
          </w:tcPr>
          <w:p w14:paraId="26504AE1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b/>
                <w:bCs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b/>
                <w:bCs/>
                <w:color w:val="000000" w:themeColor="text1"/>
              </w:rPr>
              <w:t>Empirically derived using simplified age-based cutoff</w:t>
            </w:r>
          </w:p>
        </w:tc>
      </w:tr>
      <w:tr w:rsidR="000A5270" w:rsidRPr="000351FE" w14:paraId="29565C56" w14:textId="77777777" w:rsidTr="003F664E">
        <w:tc>
          <w:tcPr>
            <w:tcW w:w="1454" w:type="dxa"/>
          </w:tcPr>
          <w:p w14:paraId="738825BB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color w:val="000000" w:themeColor="text1"/>
              </w:rPr>
              <w:t>HR</w:t>
            </w:r>
          </w:p>
        </w:tc>
        <w:tc>
          <w:tcPr>
            <w:tcW w:w="1568" w:type="dxa"/>
          </w:tcPr>
          <w:p w14:paraId="491C7689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36.4 (33.3-39.6)</w:t>
            </w:r>
          </w:p>
        </w:tc>
        <w:tc>
          <w:tcPr>
            <w:tcW w:w="1575" w:type="dxa"/>
          </w:tcPr>
          <w:p w14:paraId="63FC4C7F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79.5 (78.0-81.0)</w:t>
            </w:r>
          </w:p>
        </w:tc>
        <w:tc>
          <w:tcPr>
            <w:tcW w:w="1218" w:type="dxa"/>
          </w:tcPr>
          <w:p w14:paraId="610F7F19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36.3 (33.2-39.5)</w:t>
            </w:r>
          </w:p>
        </w:tc>
        <w:tc>
          <w:tcPr>
            <w:tcW w:w="1240" w:type="dxa"/>
          </w:tcPr>
          <w:p w14:paraId="2A8BCF8E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79.6 (78.</w:t>
            </w:r>
            <w:r w:rsidRPr="000351FE">
              <w:rPr>
                <w:rFonts w:ascii="Times New Roman" w:hAnsi="Times New Roman" w:cs="Times New Roman"/>
                <w:color w:val="000000" w:themeColor="text1"/>
                <w:lang w:eastAsia="ja-JP"/>
              </w:rPr>
              <w:t>0</w:t>
            </w:r>
            <w:r w:rsidRPr="000351FE">
              <w:rPr>
                <w:rFonts w:ascii="Times New Roman" w:hAnsi="Times New Roman" w:cs="Times New Roman"/>
                <w:color w:val="000000" w:themeColor="text1"/>
              </w:rPr>
              <w:t>-81.1)</w:t>
            </w:r>
          </w:p>
        </w:tc>
        <w:tc>
          <w:tcPr>
            <w:tcW w:w="1158" w:type="dxa"/>
          </w:tcPr>
          <w:p w14:paraId="50A63C86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1.78 (1.59-1.99)</w:t>
            </w:r>
          </w:p>
        </w:tc>
        <w:tc>
          <w:tcPr>
            <w:tcW w:w="1137" w:type="dxa"/>
          </w:tcPr>
          <w:p w14:paraId="146CB487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0.80 (0.76-0.84)</w:t>
            </w:r>
          </w:p>
        </w:tc>
      </w:tr>
      <w:tr w:rsidR="000A5270" w:rsidRPr="000351FE" w14:paraId="05BB7997" w14:textId="77777777" w:rsidTr="003F664E">
        <w:tc>
          <w:tcPr>
            <w:tcW w:w="1454" w:type="dxa"/>
          </w:tcPr>
          <w:p w14:paraId="7121190B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color w:val="000000" w:themeColor="text1"/>
              </w:rPr>
              <w:t>RR</w:t>
            </w:r>
          </w:p>
        </w:tc>
        <w:tc>
          <w:tcPr>
            <w:tcW w:w="1568" w:type="dxa"/>
          </w:tcPr>
          <w:p w14:paraId="1DCAB7FB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51.9 (48.6-55.1)</w:t>
            </w:r>
          </w:p>
        </w:tc>
        <w:tc>
          <w:tcPr>
            <w:tcW w:w="1575" w:type="dxa"/>
          </w:tcPr>
          <w:p w14:paraId="0500CAC4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64.3 (62.6-66.1)</w:t>
            </w:r>
          </w:p>
        </w:tc>
        <w:tc>
          <w:tcPr>
            <w:tcW w:w="1218" w:type="dxa"/>
          </w:tcPr>
          <w:p w14:paraId="0A6F659F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31.8 (29.4-34.2)</w:t>
            </w:r>
          </w:p>
        </w:tc>
        <w:tc>
          <w:tcPr>
            <w:tcW w:w="1240" w:type="dxa"/>
          </w:tcPr>
          <w:p w14:paraId="6E9A42E0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80.7 (79.0-82.3)</w:t>
            </w:r>
          </w:p>
        </w:tc>
        <w:tc>
          <w:tcPr>
            <w:tcW w:w="1158" w:type="dxa"/>
          </w:tcPr>
          <w:p w14:paraId="2F047B78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1.45 (1.34-1.57)</w:t>
            </w:r>
          </w:p>
        </w:tc>
        <w:tc>
          <w:tcPr>
            <w:tcW w:w="1137" w:type="dxa"/>
          </w:tcPr>
          <w:p w14:paraId="5A017A3E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0.75 (0.70-0.80)</w:t>
            </w:r>
          </w:p>
        </w:tc>
      </w:tr>
      <w:tr w:rsidR="000A5270" w:rsidRPr="000351FE" w14:paraId="35BE4638" w14:textId="77777777" w:rsidTr="003F664E">
        <w:tc>
          <w:tcPr>
            <w:tcW w:w="1454" w:type="dxa"/>
          </w:tcPr>
          <w:p w14:paraId="043439E6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color w:val="000000" w:themeColor="text1"/>
              </w:rPr>
              <w:t>SBP</w:t>
            </w:r>
          </w:p>
        </w:tc>
        <w:tc>
          <w:tcPr>
            <w:tcW w:w="1568" w:type="dxa"/>
          </w:tcPr>
          <w:p w14:paraId="629DEE31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38.1 (35.0-41.4)</w:t>
            </w:r>
          </w:p>
        </w:tc>
        <w:tc>
          <w:tcPr>
            <w:tcW w:w="1575" w:type="dxa"/>
          </w:tcPr>
          <w:p w14:paraId="5FC7AC22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73.2 (71.5-74.8)</w:t>
            </w:r>
          </w:p>
        </w:tc>
        <w:tc>
          <w:tcPr>
            <w:tcW w:w="1218" w:type="dxa"/>
          </w:tcPr>
          <w:p w14:paraId="0A23887E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31.3 (28.5-34.1)</w:t>
            </w:r>
          </w:p>
        </w:tc>
        <w:tc>
          <w:tcPr>
            <w:tcW w:w="1240" w:type="dxa"/>
          </w:tcPr>
          <w:p w14:paraId="10381215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78.7 (77.1-80.2)</w:t>
            </w:r>
          </w:p>
        </w:tc>
        <w:tc>
          <w:tcPr>
            <w:tcW w:w="1158" w:type="dxa"/>
          </w:tcPr>
          <w:p w14:paraId="521A6DF8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1.42 (1.28-1.57)</w:t>
            </w:r>
          </w:p>
        </w:tc>
        <w:tc>
          <w:tcPr>
            <w:tcW w:w="1137" w:type="dxa"/>
          </w:tcPr>
          <w:p w14:paraId="5AF9A1BA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0.85 (0.80-0.89)</w:t>
            </w:r>
          </w:p>
        </w:tc>
      </w:tr>
    </w:tbl>
    <w:p w14:paraId="5F98B087" w14:textId="77777777" w:rsidR="000A5270" w:rsidRPr="000351FE" w:rsidRDefault="000A5270" w:rsidP="000A5270">
      <w:pPr>
        <w:rPr>
          <w:rFonts w:ascii="Times New Roman" w:hAnsi="Times New Roman" w:cs="Times New Roman"/>
          <w:color w:val="000000" w:themeColor="text1"/>
        </w:rPr>
      </w:pPr>
      <w:r w:rsidRPr="000351FE">
        <w:rPr>
          <w:rFonts w:ascii="Times New Roman" w:hAnsi="Times New Roman" w:cs="Times New Roman"/>
          <w:color w:val="000000" w:themeColor="text1"/>
        </w:rPr>
        <w:t>ISS, Injury Severity Score; NFTI, Need for Trauma Intervention; HR, heart rate; RR, respiratory rate; SBP, systolic blood pressure; CI, confidence interval</w:t>
      </w:r>
    </w:p>
    <w:p w14:paraId="7FB9113E" w14:textId="77777777" w:rsidR="000A5270" w:rsidRDefault="000A5270" w:rsidP="000A5270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79D76E6E" w14:textId="77777777" w:rsidR="000A5270" w:rsidRPr="000351FE" w:rsidRDefault="000A5270" w:rsidP="000A5270">
      <w:pPr>
        <w:rPr>
          <w:rFonts w:ascii="Times New Roman" w:hAnsi="Times New Roman" w:cs="Times New Roman"/>
          <w:color w:val="000000" w:themeColor="text1"/>
        </w:rPr>
      </w:pPr>
      <w:proofErr w:type="gramStart"/>
      <w:r>
        <w:rPr>
          <w:rFonts w:ascii="Times New Roman" w:hAnsi="Times New Roman" w:cs="Times New Roman" w:hint="eastAsia"/>
          <w:b/>
          <w:bCs/>
          <w:color w:val="000000" w:themeColor="text1"/>
          <w:lang w:eastAsia="ja-JP"/>
        </w:rPr>
        <w:lastRenderedPageBreak/>
        <w:t>Supple</w:t>
      </w:r>
      <w:r>
        <w:rPr>
          <w:rFonts w:ascii="Times New Roman" w:hAnsi="Times New Roman" w:cs="Times New Roman"/>
          <w:b/>
          <w:bCs/>
          <w:color w:val="000000" w:themeColor="text1"/>
          <w:lang w:eastAsia="ja-JP"/>
        </w:rPr>
        <w:t>mentary</w:t>
      </w:r>
      <w:r>
        <w:rPr>
          <w:rFonts w:ascii="Times New Roman" w:hAnsi="Times New Roman" w:cs="Times New Roman" w:hint="eastAsia"/>
          <w:b/>
          <w:bCs/>
          <w:color w:val="000000" w:themeColor="text1"/>
          <w:lang w:eastAsia="ja-JP"/>
        </w:rPr>
        <w:t xml:space="preserve"> </w:t>
      </w:r>
      <w:r w:rsidRPr="000351FE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lang w:eastAsia="ja-JP"/>
        </w:rPr>
        <w:t>6</w:t>
      </w:r>
      <w:r w:rsidRPr="000351FE">
        <w:rPr>
          <w:rFonts w:ascii="Times New Roman" w:hAnsi="Times New Roman" w:cs="Times New Roman"/>
          <w:b/>
          <w:bCs/>
          <w:color w:val="000000" w:themeColor="text1"/>
        </w:rPr>
        <w:t>.</w:t>
      </w:r>
      <w:proofErr w:type="gramEnd"/>
      <w:r w:rsidRPr="000351FE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0351FE">
        <w:rPr>
          <w:rFonts w:ascii="Times New Roman" w:hAnsi="Times New Roman" w:cs="Times New Roman"/>
          <w:color w:val="000000" w:themeColor="text1"/>
        </w:rPr>
        <w:t>Comparison of empirically derived vital sign criteria, the PALS criteria, and the ATLS criteria for detecting major trauma</w:t>
      </w:r>
      <w:r>
        <w:rPr>
          <w:rFonts w:ascii="Times New Roman" w:hAnsi="Times New Roman" w:cs="Times New Roman" w:hint="eastAsia"/>
          <w:color w:val="000000" w:themeColor="text1"/>
          <w:lang w:eastAsia="ja-JP"/>
        </w:rPr>
        <w:t xml:space="preserve"> in patients aged &lt; 14</w:t>
      </w:r>
      <w:r w:rsidRPr="000351FE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1271"/>
        <w:gridCol w:w="1701"/>
        <w:gridCol w:w="1742"/>
        <w:gridCol w:w="1518"/>
        <w:gridCol w:w="1418"/>
        <w:gridCol w:w="1417"/>
        <w:gridCol w:w="1418"/>
      </w:tblGrid>
      <w:tr w:rsidR="000A5270" w:rsidRPr="000351FE" w14:paraId="7A63FE6A" w14:textId="77777777" w:rsidTr="003F664E">
        <w:trPr>
          <w:trHeight w:val="397"/>
        </w:trPr>
        <w:tc>
          <w:tcPr>
            <w:tcW w:w="1271" w:type="dxa"/>
          </w:tcPr>
          <w:p w14:paraId="58B47C5A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b/>
                <w:bCs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b/>
                <w:bCs/>
                <w:color w:val="000000" w:themeColor="text1"/>
              </w:rPr>
              <w:t>Vital sign criteria</w:t>
            </w:r>
          </w:p>
        </w:tc>
        <w:tc>
          <w:tcPr>
            <w:tcW w:w="1701" w:type="dxa"/>
          </w:tcPr>
          <w:p w14:paraId="1F13756B" w14:textId="77777777" w:rsidR="000A5270" w:rsidRPr="000351FE" w:rsidRDefault="000A5270" w:rsidP="003F664E">
            <w:pPr>
              <w:rPr>
                <w:rFonts w:ascii="Times New Roman" w:eastAsia="Yu Gothic UI Semibold" w:hAnsi="Times New Roman" w:cs="Times New Roman"/>
                <w:b/>
                <w:bCs/>
                <w:color w:val="000000" w:themeColor="text1"/>
              </w:rPr>
            </w:pPr>
            <w:r w:rsidRPr="000351FE">
              <w:rPr>
                <w:rFonts w:ascii="Times New Roman" w:eastAsia="Yu Gothic UI Semibold" w:hAnsi="Times New Roman" w:cs="Times New Roman"/>
                <w:b/>
                <w:bCs/>
                <w:color w:val="000000" w:themeColor="text1"/>
              </w:rPr>
              <w:t>Sensitivity, % (95% CI)</w:t>
            </w:r>
          </w:p>
        </w:tc>
        <w:tc>
          <w:tcPr>
            <w:tcW w:w="1742" w:type="dxa"/>
          </w:tcPr>
          <w:p w14:paraId="488C52DA" w14:textId="77777777" w:rsidR="000A5270" w:rsidRPr="000351FE" w:rsidRDefault="000A5270" w:rsidP="003F664E">
            <w:pPr>
              <w:rPr>
                <w:rFonts w:ascii="Times New Roman" w:eastAsia="Yu Gothic UI Semibold" w:hAnsi="Times New Roman" w:cs="Times New Roman"/>
                <w:b/>
                <w:bCs/>
                <w:color w:val="000000" w:themeColor="text1"/>
              </w:rPr>
            </w:pPr>
            <w:r w:rsidRPr="000351FE">
              <w:rPr>
                <w:rFonts w:ascii="Times New Roman" w:eastAsia="Yu Gothic UI Semibold" w:hAnsi="Times New Roman" w:cs="Times New Roman"/>
                <w:b/>
                <w:bCs/>
                <w:color w:val="000000" w:themeColor="text1"/>
              </w:rPr>
              <w:t>Specificity, % (95% CI)</w:t>
            </w:r>
          </w:p>
        </w:tc>
        <w:tc>
          <w:tcPr>
            <w:tcW w:w="1518" w:type="dxa"/>
          </w:tcPr>
          <w:p w14:paraId="4A534BE3" w14:textId="77777777" w:rsidR="000A5270" w:rsidRPr="000351FE" w:rsidRDefault="000A5270" w:rsidP="003F664E">
            <w:pPr>
              <w:rPr>
                <w:rFonts w:ascii="Times New Roman" w:eastAsia="Yu Gothic UI Semibold" w:hAnsi="Times New Roman" w:cs="Times New Roman"/>
                <w:b/>
                <w:bCs/>
                <w:color w:val="000000" w:themeColor="text1"/>
              </w:rPr>
            </w:pPr>
            <w:r w:rsidRPr="000351FE">
              <w:rPr>
                <w:rFonts w:ascii="Times New Roman" w:eastAsia="Yu Gothic UI Semibold" w:hAnsi="Times New Roman" w:cs="Times New Roman"/>
                <w:b/>
                <w:bCs/>
                <w:color w:val="000000" w:themeColor="text1"/>
              </w:rPr>
              <w:t>PPV, % (95% CI)</w:t>
            </w:r>
          </w:p>
        </w:tc>
        <w:tc>
          <w:tcPr>
            <w:tcW w:w="1418" w:type="dxa"/>
          </w:tcPr>
          <w:p w14:paraId="7893235F" w14:textId="77777777" w:rsidR="000A5270" w:rsidRPr="000351FE" w:rsidRDefault="000A5270" w:rsidP="003F664E">
            <w:pPr>
              <w:rPr>
                <w:rFonts w:ascii="Times New Roman" w:eastAsia="Yu Gothic UI Semibold" w:hAnsi="Times New Roman" w:cs="Times New Roman"/>
                <w:b/>
                <w:bCs/>
                <w:color w:val="000000" w:themeColor="text1"/>
              </w:rPr>
            </w:pPr>
            <w:r w:rsidRPr="000351FE">
              <w:rPr>
                <w:rFonts w:ascii="Times New Roman" w:eastAsia="Yu Gothic UI Semibold" w:hAnsi="Times New Roman" w:cs="Times New Roman"/>
                <w:b/>
                <w:bCs/>
                <w:color w:val="000000" w:themeColor="text1"/>
              </w:rPr>
              <w:t>NPV, % (95% CI)</w:t>
            </w:r>
          </w:p>
        </w:tc>
        <w:tc>
          <w:tcPr>
            <w:tcW w:w="1417" w:type="dxa"/>
          </w:tcPr>
          <w:p w14:paraId="3FC0E088" w14:textId="77777777" w:rsidR="000A5270" w:rsidRPr="000351FE" w:rsidRDefault="000A5270" w:rsidP="003F664E">
            <w:pPr>
              <w:rPr>
                <w:rFonts w:ascii="Times New Roman" w:eastAsia="Yu Gothic UI Semibold" w:hAnsi="Times New Roman" w:cs="Times New Roman"/>
                <w:b/>
                <w:bCs/>
                <w:color w:val="000000" w:themeColor="text1"/>
              </w:rPr>
            </w:pPr>
            <w:r w:rsidRPr="000351FE">
              <w:rPr>
                <w:rFonts w:ascii="Times New Roman" w:eastAsia="Yu Gothic UI Semibold" w:hAnsi="Times New Roman" w:cs="Times New Roman"/>
                <w:b/>
                <w:bCs/>
                <w:color w:val="000000" w:themeColor="text1"/>
              </w:rPr>
              <w:t>PLR (95% CI)</w:t>
            </w:r>
          </w:p>
        </w:tc>
        <w:tc>
          <w:tcPr>
            <w:tcW w:w="1418" w:type="dxa"/>
          </w:tcPr>
          <w:p w14:paraId="6572A655" w14:textId="77777777" w:rsidR="000A5270" w:rsidRPr="000351FE" w:rsidRDefault="000A5270" w:rsidP="003F664E">
            <w:pPr>
              <w:rPr>
                <w:rFonts w:ascii="Times New Roman" w:eastAsia="Yu Gothic UI Semibold" w:hAnsi="Times New Roman" w:cs="Times New Roman"/>
                <w:b/>
                <w:bCs/>
                <w:color w:val="000000" w:themeColor="text1"/>
              </w:rPr>
            </w:pPr>
            <w:r w:rsidRPr="000351FE">
              <w:rPr>
                <w:rFonts w:ascii="Times New Roman" w:eastAsia="Yu Gothic UI Semibold" w:hAnsi="Times New Roman" w:cs="Times New Roman"/>
                <w:b/>
                <w:bCs/>
                <w:color w:val="000000" w:themeColor="text1"/>
              </w:rPr>
              <w:t>NLR (95% CI)</w:t>
            </w:r>
          </w:p>
        </w:tc>
      </w:tr>
      <w:tr w:rsidR="000A5270" w:rsidRPr="000351FE" w14:paraId="2BBED9EB" w14:textId="77777777" w:rsidTr="003F664E">
        <w:trPr>
          <w:trHeight w:val="227"/>
        </w:trPr>
        <w:tc>
          <w:tcPr>
            <w:tcW w:w="10485" w:type="dxa"/>
            <w:gridSpan w:val="7"/>
          </w:tcPr>
          <w:p w14:paraId="69242C28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b/>
                <w:bCs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b/>
                <w:bCs/>
                <w:color w:val="000000" w:themeColor="text1"/>
              </w:rPr>
              <w:t>PALS</w:t>
            </w:r>
          </w:p>
        </w:tc>
      </w:tr>
      <w:tr w:rsidR="000A5270" w:rsidRPr="000351FE" w14:paraId="551FE935" w14:textId="77777777" w:rsidTr="003F664E">
        <w:trPr>
          <w:trHeight w:val="516"/>
        </w:trPr>
        <w:tc>
          <w:tcPr>
            <w:tcW w:w="1271" w:type="dxa"/>
          </w:tcPr>
          <w:p w14:paraId="53BAC89D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color w:val="000000" w:themeColor="text1"/>
              </w:rPr>
              <w:t>HR</w:t>
            </w:r>
          </w:p>
        </w:tc>
        <w:tc>
          <w:tcPr>
            <w:tcW w:w="1701" w:type="dxa"/>
          </w:tcPr>
          <w:p w14:paraId="3FAF0A60" w14:textId="77777777" w:rsidR="000A5270" w:rsidRPr="00E31DD9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1DD9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E31DD9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8.6</w:t>
            </w:r>
            <w:r w:rsidRPr="00E31DD9">
              <w:rPr>
                <w:rFonts w:ascii="Times New Roman" w:hAnsi="Times New Roman" w:cs="Times New Roman"/>
                <w:color w:val="000000" w:themeColor="text1"/>
              </w:rPr>
              <w:t xml:space="preserve"> (4</w:t>
            </w:r>
            <w:r w:rsidRPr="00E31DD9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.1</w:t>
            </w:r>
            <w:r w:rsidRPr="00E31DD9">
              <w:rPr>
                <w:rFonts w:ascii="Times New Roman" w:hAnsi="Times New Roman" w:cs="Times New Roman"/>
                <w:color w:val="000000" w:themeColor="text1"/>
              </w:rPr>
              <w:t>-5</w:t>
            </w:r>
            <w:r w:rsidRPr="00E31DD9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6.2</w:t>
            </w:r>
            <w:r w:rsidRPr="00E31DD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42" w:type="dxa"/>
          </w:tcPr>
          <w:p w14:paraId="392DC876" w14:textId="77777777" w:rsidR="000A5270" w:rsidRPr="00E31DD9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1DD9">
              <w:rPr>
                <w:rFonts w:ascii="Times New Roman" w:hAnsi="Times New Roman" w:cs="Times New Roman"/>
                <w:color w:val="000000" w:themeColor="text1"/>
              </w:rPr>
              <w:t>75.</w:t>
            </w:r>
            <w:r w:rsidRPr="00E31DD9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8</w:t>
            </w:r>
            <w:r w:rsidRPr="00E31DD9">
              <w:rPr>
                <w:rFonts w:ascii="Times New Roman" w:hAnsi="Times New Roman" w:cs="Times New Roman"/>
                <w:color w:val="000000" w:themeColor="text1"/>
              </w:rPr>
              <w:t xml:space="preserve"> (73.</w:t>
            </w:r>
            <w:r w:rsidRPr="00E31DD9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8</w:t>
            </w:r>
            <w:r w:rsidRPr="00E31DD9">
              <w:rPr>
                <w:rFonts w:ascii="Times New Roman" w:hAnsi="Times New Roman" w:cs="Times New Roman"/>
                <w:color w:val="000000" w:themeColor="text1"/>
              </w:rPr>
              <w:t>-7</w:t>
            </w:r>
            <w:r w:rsidRPr="00E31DD9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7.7</w:t>
            </w:r>
            <w:r w:rsidRPr="00E31DD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18" w:type="dxa"/>
          </w:tcPr>
          <w:p w14:paraId="2C702A90" w14:textId="77777777" w:rsidR="000A5270" w:rsidRPr="00E31DD9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1DD9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E31DD9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6.0</w:t>
            </w:r>
            <w:r w:rsidRPr="00E31DD9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Pr="00E31DD9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</w:t>
            </w:r>
            <w:r w:rsidRPr="00E31DD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E31DD9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0</w:t>
            </w:r>
            <w:r w:rsidRPr="00E31DD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E31DD9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9.3</w:t>
            </w:r>
            <w:r w:rsidRPr="00E31DD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661DAC07" w14:textId="77777777" w:rsidR="000A5270" w:rsidRPr="00E31DD9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1DD9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E31DD9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.0</w:t>
            </w:r>
            <w:r w:rsidRPr="00E31DD9">
              <w:rPr>
                <w:rFonts w:ascii="Times New Roman" w:hAnsi="Times New Roman" w:cs="Times New Roman"/>
                <w:color w:val="000000" w:themeColor="text1"/>
              </w:rPr>
              <w:t xml:space="preserve"> (9</w:t>
            </w:r>
            <w:r w:rsidRPr="00E31DD9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</w:t>
            </w:r>
            <w:r w:rsidRPr="00E31DD9">
              <w:rPr>
                <w:rFonts w:ascii="Times New Roman" w:hAnsi="Times New Roman" w:cs="Times New Roman"/>
                <w:color w:val="000000" w:themeColor="text1"/>
              </w:rPr>
              <w:t>.7-9</w:t>
            </w:r>
            <w:r w:rsidRPr="00E31DD9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.1</w:t>
            </w:r>
            <w:r w:rsidRPr="00E31DD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1B5D80F5" w14:textId="77777777" w:rsidR="000A5270" w:rsidRPr="00E31DD9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1DD9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.01</w:t>
            </w:r>
            <w:r w:rsidRPr="00E31DD9">
              <w:rPr>
                <w:rFonts w:ascii="Times New Roman" w:hAnsi="Times New Roman" w:cs="Times New Roman"/>
                <w:color w:val="000000" w:themeColor="text1"/>
              </w:rPr>
              <w:t xml:space="preserve"> (1.6</w:t>
            </w:r>
            <w:r w:rsidRPr="00E31DD9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9</w:t>
            </w:r>
            <w:r w:rsidRPr="00E31DD9">
              <w:rPr>
                <w:rFonts w:ascii="Times New Roman" w:hAnsi="Times New Roman" w:cs="Times New Roman"/>
                <w:color w:val="000000" w:themeColor="text1"/>
              </w:rPr>
              <w:t>-2.</w:t>
            </w:r>
            <w:r w:rsidRPr="00E31DD9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</w:t>
            </w:r>
            <w:r w:rsidRPr="00E31DD9">
              <w:rPr>
                <w:rFonts w:ascii="Times New Roman" w:hAnsi="Times New Roman" w:cs="Times New Roman"/>
                <w:color w:val="000000" w:themeColor="text1"/>
              </w:rPr>
              <w:t>8)</w:t>
            </w:r>
          </w:p>
        </w:tc>
        <w:tc>
          <w:tcPr>
            <w:tcW w:w="1418" w:type="dxa"/>
          </w:tcPr>
          <w:p w14:paraId="6D28E682" w14:textId="77777777" w:rsidR="000A5270" w:rsidRPr="00E31DD9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1DD9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E31DD9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68</w:t>
            </w:r>
            <w:r w:rsidRPr="00E31DD9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Pr="00E31DD9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9</w:t>
            </w:r>
            <w:r w:rsidRPr="00E31DD9">
              <w:rPr>
                <w:rFonts w:ascii="Times New Roman" w:hAnsi="Times New Roman" w:cs="Times New Roman"/>
                <w:color w:val="000000" w:themeColor="text1"/>
              </w:rPr>
              <w:t>-0.7</w:t>
            </w:r>
            <w:r w:rsidRPr="00E31DD9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8</w:t>
            </w:r>
            <w:r w:rsidRPr="00E31DD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0A5270" w:rsidRPr="000351FE" w14:paraId="77693275" w14:textId="77777777" w:rsidTr="003F664E">
        <w:tc>
          <w:tcPr>
            <w:tcW w:w="1271" w:type="dxa"/>
          </w:tcPr>
          <w:p w14:paraId="44428A51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color w:val="000000" w:themeColor="text1"/>
              </w:rPr>
              <w:t>RR</w:t>
            </w:r>
          </w:p>
        </w:tc>
        <w:tc>
          <w:tcPr>
            <w:tcW w:w="1701" w:type="dxa"/>
          </w:tcPr>
          <w:p w14:paraId="47C12D20" w14:textId="77777777" w:rsidR="000A5270" w:rsidRPr="00E31DD9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1DD9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5</w:t>
            </w:r>
            <w:r w:rsidRPr="00E31DD9">
              <w:rPr>
                <w:rFonts w:ascii="Times New Roman" w:hAnsi="Times New Roman" w:cs="Times New Roman"/>
                <w:color w:val="000000" w:themeColor="text1"/>
              </w:rPr>
              <w:t>.2 (</w:t>
            </w:r>
            <w:r w:rsidRPr="00E31DD9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7.7</w:t>
            </w:r>
            <w:r w:rsidRPr="00E31DD9">
              <w:rPr>
                <w:rFonts w:ascii="Times New Roman" w:hAnsi="Times New Roman" w:cs="Times New Roman"/>
                <w:color w:val="000000" w:themeColor="text1"/>
              </w:rPr>
              <w:t>-6</w:t>
            </w:r>
            <w:r w:rsidRPr="00E31DD9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.6</w:t>
            </w:r>
            <w:r w:rsidRPr="00E31DD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42" w:type="dxa"/>
          </w:tcPr>
          <w:p w14:paraId="58ED0D73" w14:textId="77777777" w:rsidR="000A5270" w:rsidRPr="00E31DD9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1DD9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60.8</w:t>
            </w:r>
            <w:r w:rsidRPr="00E31DD9">
              <w:rPr>
                <w:rFonts w:ascii="Times New Roman" w:hAnsi="Times New Roman" w:cs="Times New Roman"/>
                <w:color w:val="000000" w:themeColor="text1"/>
              </w:rPr>
              <w:t xml:space="preserve"> (5</w:t>
            </w:r>
            <w:r w:rsidRPr="00E31DD9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8.5</w:t>
            </w:r>
            <w:r w:rsidRPr="00E31DD9">
              <w:rPr>
                <w:rFonts w:ascii="Times New Roman" w:hAnsi="Times New Roman" w:cs="Times New Roman"/>
                <w:color w:val="000000" w:themeColor="text1"/>
              </w:rPr>
              <w:t>-6</w:t>
            </w:r>
            <w:r w:rsidRPr="00E31DD9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.0</w:t>
            </w:r>
            <w:r w:rsidRPr="00E31DD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18" w:type="dxa"/>
          </w:tcPr>
          <w:p w14:paraId="1929D30A" w14:textId="77777777" w:rsidR="000A5270" w:rsidRPr="00E31DD9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1DD9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E31DD9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.8</w:t>
            </w:r>
            <w:r w:rsidRPr="00E31DD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E31DD9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9.7</w:t>
            </w:r>
            <w:r w:rsidRPr="00E31DD9">
              <w:rPr>
                <w:rFonts w:ascii="Times New Roman" w:hAnsi="Times New Roman" w:cs="Times New Roman"/>
                <w:color w:val="000000" w:themeColor="text1"/>
              </w:rPr>
              <w:t>-1</w:t>
            </w:r>
            <w:r w:rsidRPr="00E31DD9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</w:t>
            </w:r>
            <w:r w:rsidRPr="00E31DD9">
              <w:rPr>
                <w:rFonts w:ascii="Times New Roman" w:hAnsi="Times New Roman" w:cs="Times New Roman"/>
                <w:color w:val="000000" w:themeColor="text1"/>
              </w:rPr>
              <w:t>.2)</w:t>
            </w:r>
          </w:p>
        </w:tc>
        <w:tc>
          <w:tcPr>
            <w:tcW w:w="1418" w:type="dxa"/>
          </w:tcPr>
          <w:p w14:paraId="7491ED70" w14:textId="77777777" w:rsidR="000A5270" w:rsidRPr="00E31DD9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1DD9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E31DD9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.4</w:t>
            </w:r>
            <w:r w:rsidRPr="00E31DD9">
              <w:rPr>
                <w:rFonts w:ascii="Times New Roman" w:hAnsi="Times New Roman" w:cs="Times New Roman"/>
                <w:color w:val="000000" w:themeColor="text1"/>
              </w:rPr>
              <w:t xml:space="preserve"> (91.</w:t>
            </w:r>
            <w:r w:rsidRPr="00E31DD9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9</w:t>
            </w:r>
            <w:r w:rsidRPr="00E31DD9">
              <w:rPr>
                <w:rFonts w:ascii="Times New Roman" w:hAnsi="Times New Roman" w:cs="Times New Roman"/>
                <w:color w:val="000000" w:themeColor="text1"/>
              </w:rPr>
              <w:t>-9</w:t>
            </w:r>
            <w:r w:rsidRPr="00E31DD9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.8</w:t>
            </w:r>
            <w:r w:rsidRPr="00E31DD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1D4ED47B" w14:textId="77777777" w:rsidR="000A5270" w:rsidRPr="00E31DD9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1DD9">
              <w:rPr>
                <w:rFonts w:ascii="Times New Roman" w:hAnsi="Times New Roman" w:cs="Times New Roman"/>
                <w:color w:val="000000" w:themeColor="text1"/>
              </w:rPr>
              <w:t>1.4</w:t>
            </w:r>
            <w:r w:rsidRPr="00E31DD9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</w:t>
            </w:r>
            <w:r w:rsidRPr="00E31DD9">
              <w:rPr>
                <w:rFonts w:ascii="Times New Roman" w:hAnsi="Times New Roman" w:cs="Times New Roman"/>
                <w:color w:val="000000" w:themeColor="text1"/>
              </w:rPr>
              <w:t xml:space="preserve"> (1.</w:t>
            </w:r>
            <w:r w:rsidRPr="00E31DD9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2</w:t>
            </w:r>
            <w:r w:rsidRPr="00E31DD9">
              <w:rPr>
                <w:rFonts w:ascii="Times New Roman" w:hAnsi="Times New Roman" w:cs="Times New Roman"/>
                <w:color w:val="000000" w:themeColor="text1"/>
              </w:rPr>
              <w:t>-1.6</w:t>
            </w:r>
            <w:r w:rsidRPr="00E31DD9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</w:t>
            </w:r>
            <w:r w:rsidRPr="00E31DD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743A30A5" w14:textId="77777777" w:rsidR="000A5270" w:rsidRPr="00E31DD9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1DD9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E31DD9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74</w:t>
            </w:r>
            <w:r w:rsidRPr="00E31DD9">
              <w:rPr>
                <w:rFonts w:ascii="Times New Roman" w:hAnsi="Times New Roman" w:cs="Times New Roman"/>
                <w:color w:val="000000" w:themeColor="text1"/>
              </w:rPr>
              <w:t xml:space="preserve"> (0.60</w:t>
            </w:r>
            <w:r w:rsidRPr="00E31DD9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</w:t>
            </w:r>
            <w:r w:rsidRPr="00E31DD9"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Pr="00E31DD9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87</w:t>
            </w:r>
            <w:r w:rsidRPr="00E31DD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0A5270" w:rsidRPr="000351FE" w14:paraId="06163B42" w14:textId="77777777" w:rsidTr="003F664E">
        <w:tc>
          <w:tcPr>
            <w:tcW w:w="1271" w:type="dxa"/>
          </w:tcPr>
          <w:p w14:paraId="19C1B0E9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color w:val="000000" w:themeColor="text1"/>
              </w:rPr>
              <w:t>SBP</w:t>
            </w:r>
          </w:p>
        </w:tc>
        <w:tc>
          <w:tcPr>
            <w:tcW w:w="1701" w:type="dxa"/>
          </w:tcPr>
          <w:p w14:paraId="36AC9E9B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6.5</w:t>
            </w:r>
            <w:r w:rsidRPr="000351F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9.1</w:t>
            </w:r>
            <w:r w:rsidRPr="000351FE">
              <w:rPr>
                <w:rFonts w:ascii="Times New Roman" w:hAnsi="Times New Roman" w:cs="Times New Roman"/>
                <w:color w:val="000000" w:themeColor="text1"/>
              </w:rPr>
              <w:t>-7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.3</w:t>
            </w:r>
            <w:r w:rsidRPr="000351F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42" w:type="dxa"/>
          </w:tcPr>
          <w:p w14:paraId="174D707C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4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</w:t>
            </w:r>
            <w:r w:rsidRPr="000351FE">
              <w:rPr>
                <w:rFonts w:ascii="Times New Roman" w:hAnsi="Times New Roman" w:cs="Times New Roman"/>
                <w:color w:val="000000" w:themeColor="text1"/>
              </w:rPr>
              <w:t>.5 (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9.3</w:t>
            </w:r>
            <w:r w:rsidRPr="000351FE">
              <w:rPr>
                <w:rFonts w:ascii="Times New Roman" w:hAnsi="Times New Roman" w:cs="Times New Roman"/>
                <w:color w:val="000000" w:themeColor="text1"/>
              </w:rPr>
              <w:t>-4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.7</w:t>
            </w:r>
            <w:r w:rsidRPr="000351F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18" w:type="dxa"/>
          </w:tcPr>
          <w:p w14:paraId="10E1062A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9.7</w:t>
            </w:r>
            <w:r w:rsidRPr="000351F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8.1</w:t>
            </w:r>
            <w:r w:rsidRPr="000351FE">
              <w:rPr>
                <w:rFonts w:ascii="Times New Roman" w:hAnsi="Times New Roman" w:cs="Times New Roman"/>
                <w:color w:val="000000" w:themeColor="text1"/>
              </w:rPr>
              <w:t>-1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.5</w:t>
            </w:r>
            <w:r w:rsidRPr="000351F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23B626D1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9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.9</w:t>
            </w:r>
            <w:r w:rsidRPr="000351FE">
              <w:rPr>
                <w:rFonts w:ascii="Times New Roman" w:hAnsi="Times New Roman" w:cs="Times New Roman"/>
                <w:color w:val="000000" w:themeColor="text1"/>
              </w:rPr>
              <w:t xml:space="preserve"> (9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.0</w:t>
            </w:r>
            <w:r w:rsidRPr="000351FE">
              <w:rPr>
                <w:rFonts w:ascii="Times New Roman" w:hAnsi="Times New Roman" w:cs="Times New Roman"/>
                <w:color w:val="000000" w:themeColor="text1"/>
              </w:rPr>
              <w:t>-9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.5</w:t>
            </w:r>
            <w:r w:rsidRPr="000351F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1DFBE430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1.1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</w:t>
            </w:r>
            <w:r w:rsidRPr="000351FE">
              <w:rPr>
                <w:rFonts w:ascii="Times New Roman" w:hAnsi="Times New Roman" w:cs="Times New Roman"/>
                <w:color w:val="000000" w:themeColor="text1"/>
              </w:rPr>
              <w:t xml:space="preserve"> (1.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02</w:t>
            </w:r>
            <w:r w:rsidRPr="000351FE">
              <w:rPr>
                <w:rFonts w:ascii="Times New Roman" w:hAnsi="Times New Roman" w:cs="Times New Roman"/>
                <w:color w:val="000000" w:themeColor="text1"/>
              </w:rPr>
              <w:t>-1.27)</w:t>
            </w:r>
          </w:p>
        </w:tc>
        <w:tc>
          <w:tcPr>
            <w:tcW w:w="1418" w:type="dxa"/>
          </w:tcPr>
          <w:p w14:paraId="636DCB1E" w14:textId="77777777" w:rsidR="000A5270" w:rsidRPr="000351FE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51FE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81</w:t>
            </w:r>
            <w:r w:rsidRPr="000351FE">
              <w:rPr>
                <w:rFonts w:ascii="Times New Roman" w:hAnsi="Times New Roman" w:cs="Times New Roman"/>
                <w:color w:val="000000" w:themeColor="text1"/>
              </w:rPr>
              <w:t xml:space="preserve"> (0.65-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.00</w:t>
            </w:r>
            <w:r w:rsidRPr="000351F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0A5270" w:rsidRPr="000351FE" w14:paraId="0216C972" w14:textId="77777777" w:rsidTr="003F664E">
        <w:tc>
          <w:tcPr>
            <w:tcW w:w="10485" w:type="dxa"/>
            <w:gridSpan w:val="7"/>
          </w:tcPr>
          <w:p w14:paraId="1DEC0209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b/>
                <w:bCs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b/>
                <w:bCs/>
                <w:color w:val="000000" w:themeColor="text1"/>
              </w:rPr>
              <w:t>ATLS</w:t>
            </w:r>
          </w:p>
        </w:tc>
      </w:tr>
      <w:tr w:rsidR="000A5270" w:rsidRPr="000351FE" w14:paraId="6F28778B" w14:textId="77777777" w:rsidTr="003F664E">
        <w:tc>
          <w:tcPr>
            <w:tcW w:w="1271" w:type="dxa"/>
          </w:tcPr>
          <w:p w14:paraId="3F3ADA67" w14:textId="77777777" w:rsidR="000A5270" w:rsidRPr="00B44035" w:rsidRDefault="000A5270" w:rsidP="003F664E">
            <w:pPr>
              <w:rPr>
                <w:rFonts w:ascii="Times New Roman" w:eastAsia="Yu Gothic UI" w:hAnsi="Times New Roman" w:cs="Times New Roman"/>
                <w:color w:val="000000" w:themeColor="text1"/>
              </w:rPr>
            </w:pPr>
            <w:r w:rsidRPr="00B44035">
              <w:rPr>
                <w:rFonts w:ascii="Times New Roman" w:eastAsia="Yu Gothic UI" w:hAnsi="Times New Roman" w:cs="Times New Roman"/>
                <w:color w:val="000000" w:themeColor="text1"/>
              </w:rPr>
              <w:t>HR</w:t>
            </w:r>
          </w:p>
        </w:tc>
        <w:tc>
          <w:tcPr>
            <w:tcW w:w="1701" w:type="dxa"/>
          </w:tcPr>
          <w:p w14:paraId="4FD97FE7" w14:textId="77777777" w:rsidR="000A5270" w:rsidRPr="00B44035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4035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5.4</w:t>
            </w:r>
            <w:r w:rsidRPr="00B4403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B44035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8</w:t>
            </w:r>
            <w:r w:rsidRPr="00B44035">
              <w:rPr>
                <w:rFonts w:ascii="Times New Roman" w:hAnsi="Times New Roman" w:cs="Times New Roman"/>
                <w:color w:val="000000" w:themeColor="text1"/>
              </w:rPr>
              <w:t>.4-4</w:t>
            </w:r>
            <w:r w:rsidRPr="00B44035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.8</w:t>
            </w:r>
            <w:r w:rsidRPr="00B4403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42" w:type="dxa"/>
          </w:tcPr>
          <w:p w14:paraId="660CB3A2" w14:textId="77777777" w:rsidR="000A5270" w:rsidRPr="00B44035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4035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83.6</w:t>
            </w:r>
            <w:r w:rsidRPr="00B4403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B44035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81.9</w:t>
            </w:r>
            <w:r w:rsidRPr="00B44035">
              <w:rPr>
                <w:rFonts w:ascii="Times New Roman" w:hAnsi="Times New Roman" w:cs="Times New Roman"/>
                <w:color w:val="000000" w:themeColor="text1"/>
              </w:rPr>
              <w:t>-8</w:t>
            </w:r>
            <w:r w:rsidRPr="00B44035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.3</w:t>
            </w:r>
            <w:r w:rsidRPr="00B4403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18" w:type="dxa"/>
          </w:tcPr>
          <w:p w14:paraId="10542B37" w14:textId="77777777" w:rsidR="000A5270" w:rsidRPr="00B44035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4035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7.1</w:t>
            </w:r>
            <w:r w:rsidRPr="00B44035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Pr="00B44035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</w:t>
            </w:r>
            <w:r w:rsidRPr="00B44035">
              <w:rPr>
                <w:rFonts w:ascii="Times New Roman" w:hAnsi="Times New Roman" w:cs="Times New Roman"/>
                <w:color w:val="000000" w:themeColor="text1"/>
              </w:rPr>
              <w:t>.4-2</w:t>
            </w:r>
            <w:r w:rsidRPr="00B44035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.3</w:t>
            </w:r>
            <w:r w:rsidRPr="00B4403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080A9CE6" w14:textId="77777777" w:rsidR="000A5270" w:rsidRPr="00B44035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4035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B44035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.1</w:t>
            </w:r>
            <w:r w:rsidRPr="00B44035">
              <w:rPr>
                <w:rFonts w:ascii="Times New Roman" w:hAnsi="Times New Roman" w:cs="Times New Roman"/>
                <w:color w:val="000000" w:themeColor="text1"/>
              </w:rPr>
              <w:t xml:space="preserve"> (9</w:t>
            </w:r>
            <w:r w:rsidRPr="00B44035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.8</w:t>
            </w:r>
            <w:r w:rsidRPr="00B44035">
              <w:rPr>
                <w:rFonts w:ascii="Times New Roman" w:hAnsi="Times New Roman" w:cs="Times New Roman"/>
                <w:color w:val="000000" w:themeColor="text1"/>
              </w:rPr>
              <w:t>-9</w:t>
            </w:r>
            <w:r w:rsidRPr="00B44035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.3</w:t>
            </w:r>
            <w:r w:rsidRPr="00B4403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1A31D4B6" w14:textId="77777777" w:rsidR="000A5270" w:rsidRPr="00B44035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4035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Pr="00B44035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6</w:t>
            </w:r>
            <w:r w:rsidRPr="00B44035">
              <w:rPr>
                <w:rFonts w:ascii="Times New Roman" w:hAnsi="Times New Roman" w:cs="Times New Roman"/>
                <w:color w:val="000000" w:themeColor="text1"/>
              </w:rPr>
              <w:t xml:space="preserve"> (1.7</w:t>
            </w:r>
            <w:r w:rsidRPr="00B44035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</w:t>
            </w:r>
            <w:r w:rsidRPr="00B44035">
              <w:rPr>
                <w:rFonts w:ascii="Times New Roman" w:hAnsi="Times New Roman" w:cs="Times New Roman"/>
                <w:color w:val="000000" w:themeColor="text1"/>
              </w:rPr>
              <w:t>-2.</w:t>
            </w:r>
            <w:r w:rsidRPr="00B44035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70</w:t>
            </w:r>
            <w:r w:rsidRPr="00B4403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04BA0397" w14:textId="77777777" w:rsidR="000A5270" w:rsidRPr="00B44035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4035">
              <w:rPr>
                <w:rFonts w:ascii="Times New Roman" w:hAnsi="Times New Roman" w:cs="Times New Roman"/>
                <w:color w:val="000000" w:themeColor="text1"/>
              </w:rPr>
              <w:t>0.7</w:t>
            </w:r>
            <w:r w:rsidRPr="00B44035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7</w:t>
            </w:r>
            <w:r w:rsidRPr="00B44035">
              <w:rPr>
                <w:rFonts w:ascii="Times New Roman" w:hAnsi="Times New Roman" w:cs="Times New Roman"/>
                <w:color w:val="000000" w:themeColor="text1"/>
              </w:rPr>
              <w:t xml:space="preserve"> (0.6</w:t>
            </w:r>
            <w:r w:rsidRPr="00B44035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9</w:t>
            </w:r>
            <w:r w:rsidRPr="00B44035"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Pr="00B44035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86</w:t>
            </w:r>
            <w:r w:rsidRPr="00B4403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0A5270" w:rsidRPr="000351FE" w14:paraId="533450FD" w14:textId="77777777" w:rsidTr="003F664E">
        <w:tc>
          <w:tcPr>
            <w:tcW w:w="1271" w:type="dxa"/>
          </w:tcPr>
          <w:p w14:paraId="7E7EF878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color w:val="000000" w:themeColor="text1"/>
              </w:rPr>
              <w:t>RR</w:t>
            </w:r>
          </w:p>
        </w:tc>
        <w:tc>
          <w:tcPr>
            <w:tcW w:w="1701" w:type="dxa"/>
          </w:tcPr>
          <w:p w14:paraId="680EFFDD" w14:textId="77777777" w:rsidR="000A5270" w:rsidRPr="00CD638A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638A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CD638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.0</w:t>
            </w:r>
            <w:r w:rsidRPr="00CD638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CD638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6.9</w:t>
            </w:r>
            <w:r w:rsidRPr="00CD638A">
              <w:rPr>
                <w:rFonts w:ascii="Times New Roman" w:hAnsi="Times New Roman" w:cs="Times New Roman"/>
                <w:color w:val="000000" w:themeColor="text1"/>
              </w:rPr>
              <w:t>-1</w:t>
            </w:r>
            <w:r w:rsidRPr="00CD638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6.5</w:t>
            </w:r>
            <w:r w:rsidRPr="00CD638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42" w:type="dxa"/>
          </w:tcPr>
          <w:p w14:paraId="227AAD42" w14:textId="77777777" w:rsidR="000A5270" w:rsidRPr="00CD638A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638A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CD638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.7</w:t>
            </w:r>
            <w:r w:rsidRPr="00CD638A">
              <w:rPr>
                <w:rFonts w:ascii="Times New Roman" w:hAnsi="Times New Roman" w:cs="Times New Roman"/>
                <w:color w:val="000000" w:themeColor="text1"/>
              </w:rPr>
              <w:t xml:space="preserve"> (9</w:t>
            </w:r>
            <w:r w:rsidRPr="00CD638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0.4</w:t>
            </w:r>
            <w:r w:rsidRPr="00CD638A">
              <w:rPr>
                <w:rFonts w:ascii="Times New Roman" w:hAnsi="Times New Roman" w:cs="Times New Roman"/>
                <w:color w:val="000000" w:themeColor="text1"/>
              </w:rPr>
              <w:t>-9</w:t>
            </w:r>
            <w:r w:rsidRPr="00CD638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.9</w:t>
            </w:r>
            <w:r w:rsidRPr="00CD638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18" w:type="dxa"/>
          </w:tcPr>
          <w:p w14:paraId="57558D00" w14:textId="77777777" w:rsidR="000A5270" w:rsidRPr="00CD638A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638A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CD638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.3</w:t>
            </w:r>
            <w:r w:rsidRPr="00CD638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CD638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7.0</w:t>
            </w:r>
            <w:r w:rsidRPr="00CD638A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CD638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6.9</w:t>
            </w:r>
            <w:r w:rsidRPr="00CD638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080F128B" w14:textId="77777777" w:rsidR="000A5270" w:rsidRPr="00CD638A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638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91.5</w:t>
            </w:r>
            <w:r w:rsidRPr="00CD638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CD638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90.2</w:t>
            </w:r>
            <w:r w:rsidRPr="00CD638A">
              <w:rPr>
                <w:rFonts w:ascii="Times New Roman" w:hAnsi="Times New Roman" w:cs="Times New Roman"/>
                <w:color w:val="000000" w:themeColor="text1"/>
              </w:rPr>
              <w:t>-9</w:t>
            </w:r>
            <w:r w:rsidRPr="00CD638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.8</w:t>
            </w:r>
            <w:r w:rsidRPr="00CD638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4547144B" w14:textId="77777777" w:rsidR="000A5270" w:rsidRPr="00CD638A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638A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Pr="00CD638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4</w:t>
            </w:r>
            <w:r w:rsidRPr="00CD638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CD638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0.86</w:t>
            </w:r>
            <w:r w:rsidRPr="00CD638A">
              <w:rPr>
                <w:rFonts w:ascii="Times New Roman" w:hAnsi="Times New Roman" w:cs="Times New Roman"/>
                <w:color w:val="000000" w:themeColor="text1"/>
              </w:rPr>
              <w:t>-2.</w:t>
            </w:r>
            <w:r w:rsidRPr="00CD638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08</w:t>
            </w:r>
            <w:r w:rsidRPr="00CD638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52E26B1E" w14:textId="77777777" w:rsidR="000A5270" w:rsidRPr="00CD638A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638A">
              <w:rPr>
                <w:rFonts w:ascii="Times New Roman" w:hAnsi="Times New Roman" w:cs="Times New Roman"/>
                <w:color w:val="000000" w:themeColor="text1"/>
              </w:rPr>
              <w:t>0.9</w:t>
            </w:r>
            <w:r w:rsidRPr="00CD638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7</w:t>
            </w:r>
            <w:r w:rsidRPr="00CD638A">
              <w:rPr>
                <w:rFonts w:ascii="Times New Roman" w:hAnsi="Times New Roman" w:cs="Times New Roman"/>
                <w:color w:val="000000" w:themeColor="text1"/>
              </w:rPr>
              <w:t xml:space="preserve"> (0.92-</w:t>
            </w:r>
            <w:r w:rsidRPr="00CD638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.02</w:t>
            </w:r>
            <w:r w:rsidRPr="00CD638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0A5270" w:rsidRPr="000351FE" w14:paraId="26EE8BE6" w14:textId="77777777" w:rsidTr="003F664E">
        <w:tc>
          <w:tcPr>
            <w:tcW w:w="1271" w:type="dxa"/>
          </w:tcPr>
          <w:p w14:paraId="1913D3C0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color w:val="000000" w:themeColor="text1"/>
              </w:rPr>
              <w:t>SBP</w:t>
            </w:r>
          </w:p>
        </w:tc>
        <w:tc>
          <w:tcPr>
            <w:tcW w:w="1701" w:type="dxa"/>
          </w:tcPr>
          <w:p w14:paraId="28AF3E6C" w14:textId="77777777" w:rsidR="000A5270" w:rsidRPr="00B44035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4035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6.6</w:t>
            </w:r>
            <w:r w:rsidRPr="00B4403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B44035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.5</w:t>
            </w:r>
            <w:r w:rsidRPr="00B44035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B44035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1.3</w:t>
            </w:r>
            <w:r w:rsidRPr="00B4403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42" w:type="dxa"/>
          </w:tcPr>
          <w:p w14:paraId="65FA8E9F" w14:textId="77777777" w:rsidR="000A5270" w:rsidRPr="00B44035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4035">
              <w:rPr>
                <w:rFonts w:ascii="Times New Roman" w:hAnsi="Times New Roman" w:cs="Times New Roman"/>
                <w:color w:val="000000" w:themeColor="text1"/>
              </w:rPr>
              <w:t>98.</w:t>
            </w:r>
            <w:r w:rsidRPr="00B44035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9</w:t>
            </w:r>
            <w:r w:rsidRPr="00B44035">
              <w:rPr>
                <w:rFonts w:ascii="Times New Roman" w:hAnsi="Times New Roman" w:cs="Times New Roman"/>
                <w:color w:val="000000" w:themeColor="text1"/>
              </w:rPr>
              <w:t xml:space="preserve"> (9</w:t>
            </w:r>
            <w:r w:rsidRPr="00B44035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8.3</w:t>
            </w:r>
            <w:r w:rsidRPr="00B44035">
              <w:rPr>
                <w:rFonts w:ascii="Times New Roman" w:hAnsi="Times New Roman" w:cs="Times New Roman"/>
                <w:color w:val="000000" w:themeColor="text1"/>
              </w:rPr>
              <w:t>-9</w:t>
            </w:r>
            <w:r w:rsidRPr="00B44035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9.3</w:t>
            </w:r>
            <w:r w:rsidRPr="00B4403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18" w:type="dxa"/>
          </w:tcPr>
          <w:p w14:paraId="583E5E59" w14:textId="77777777" w:rsidR="000A5270" w:rsidRPr="00B44035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4035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6.4</w:t>
            </w:r>
            <w:r w:rsidRPr="00B4403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B44035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0.4</w:t>
            </w:r>
            <w:r w:rsidRPr="00B44035">
              <w:rPr>
                <w:rFonts w:ascii="Times New Roman" w:hAnsi="Times New Roman" w:cs="Times New Roman"/>
                <w:color w:val="000000" w:themeColor="text1"/>
              </w:rPr>
              <w:t>-5</w:t>
            </w:r>
            <w:r w:rsidRPr="00B44035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.9</w:t>
            </w:r>
            <w:r w:rsidRPr="00B4403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6BB66E72" w14:textId="77777777" w:rsidR="000A5270" w:rsidRPr="00B44035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4035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B44035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.8</w:t>
            </w:r>
            <w:r w:rsidRPr="00B4403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B44035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90.5</w:t>
            </w:r>
            <w:r w:rsidRPr="00B44035">
              <w:rPr>
                <w:rFonts w:ascii="Times New Roman" w:hAnsi="Times New Roman" w:cs="Times New Roman"/>
                <w:color w:val="000000" w:themeColor="text1"/>
              </w:rPr>
              <w:t>-9</w:t>
            </w:r>
            <w:r w:rsidRPr="00B44035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.9</w:t>
            </w:r>
            <w:r w:rsidRPr="00B4403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50B7FDC1" w14:textId="77777777" w:rsidR="000A5270" w:rsidRPr="00B44035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4035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6.00</w:t>
            </w:r>
            <w:r w:rsidRPr="00B4403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B44035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.00</w:t>
            </w:r>
            <w:r w:rsidRPr="00B44035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B44035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2.00</w:t>
            </w:r>
            <w:r w:rsidRPr="00B4403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3D8EB625" w14:textId="77777777" w:rsidR="000A5270" w:rsidRPr="00B44035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4035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B44035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94</w:t>
            </w:r>
            <w:r w:rsidRPr="00B44035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Pr="00B44035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91</w:t>
            </w:r>
            <w:r w:rsidRPr="00B44035">
              <w:rPr>
                <w:rFonts w:ascii="Times New Roman" w:hAnsi="Times New Roman" w:cs="Times New Roman"/>
                <w:color w:val="000000" w:themeColor="text1"/>
              </w:rPr>
              <w:t>-0.9</w:t>
            </w:r>
            <w:r w:rsidRPr="00B44035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8</w:t>
            </w:r>
            <w:r w:rsidRPr="00B4403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0A5270" w:rsidRPr="000351FE" w14:paraId="625F59D4" w14:textId="77777777" w:rsidTr="003F664E">
        <w:tc>
          <w:tcPr>
            <w:tcW w:w="10485" w:type="dxa"/>
            <w:gridSpan w:val="7"/>
          </w:tcPr>
          <w:p w14:paraId="2879C3F5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b/>
                <w:bCs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b/>
                <w:bCs/>
                <w:color w:val="000000" w:themeColor="text1"/>
              </w:rPr>
              <w:t>Empirically derived using simplified age-based cutoff</w:t>
            </w:r>
          </w:p>
        </w:tc>
      </w:tr>
      <w:tr w:rsidR="000A5270" w:rsidRPr="000351FE" w14:paraId="52B1FCF6" w14:textId="77777777" w:rsidTr="003F664E">
        <w:tc>
          <w:tcPr>
            <w:tcW w:w="1271" w:type="dxa"/>
          </w:tcPr>
          <w:p w14:paraId="7F061352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color w:val="000000" w:themeColor="text1"/>
              </w:rPr>
              <w:t>HR</w:t>
            </w:r>
          </w:p>
        </w:tc>
        <w:tc>
          <w:tcPr>
            <w:tcW w:w="1701" w:type="dxa"/>
          </w:tcPr>
          <w:p w14:paraId="272033EA" w14:textId="77777777" w:rsidR="000A5270" w:rsidRPr="003D67BA" w:rsidRDefault="000A5270" w:rsidP="003F664E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D67B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5.3 (37.8-52.8)</w:t>
            </w:r>
          </w:p>
        </w:tc>
        <w:tc>
          <w:tcPr>
            <w:tcW w:w="1742" w:type="dxa"/>
          </w:tcPr>
          <w:p w14:paraId="19746D0E" w14:textId="77777777" w:rsidR="000A5270" w:rsidRPr="003D67BA" w:rsidRDefault="000A5270" w:rsidP="003F664E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D67B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79.3 (77.4-81.1)</w:t>
            </w:r>
          </w:p>
        </w:tc>
        <w:tc>
          <w:tcPr>
            <w:tcW w:w="1518" w:type="dxa"/>
          </w:tcPr>
          <w:p w14:paraId="22886BC8" w14:textId="77777777" w:rsidR="000A5270" w:rsidRPr="003D67BA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D67B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7.1</w:t>
            </w:r>
            <w:r w:rsidRPr="003D67BA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Pr="003D67B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.8</w:t>
            </w:r>
            <w:r w:rsidRPr="003D67BA">
              <w:rPr>
                <w:rFonts w:ascii="Times New Roman" w:hAnsi="Times New Roman" w:cs="Times New Roman"/>
                <w:color w:val="000000" w:themeColor="text1"/>
              </w:rPr>
              <w:t>-2</w:t>
            </w:r>
            <w:r w:rsidRPr="003D67B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0.8</w:t>
            </w:r>
            <w:r w:rsidRPr="003D67B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669BAC40" w14:textId="77777777" w:rsidR="000A5270" w:rsidRPr="003D67BA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D67BA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3D67B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.9</w:t>
            </w:r>
            <w:r w:rsidRPr="003D67BA">
              <w:rPr>
                <w:rFonts w:ascii="Times New Roman" w:hAnsi="Times New Roman" w:cs="Times New Roman"/>
                <w:color w:val="000000" w:themeColor="text1"/>
              </w:rPr>
              <w:t xml:space="preserve"> (9</w:t>
            </w:r>
            <w:r w:rsidRPr="003D67B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.6</w:t>
            </w:r>
            <w:r w:rsidRPr="003D67BA">
              <w:rPr>
                <w:rFonts w:ascii="Times New Roman" w:hAnsi="Times New Roman" w:cs="Times New Roman"/>
                <w:color w:val="000000" w:themeColor="text1"/>
              </w:rPr>
              <w:t>-9</w:t>
            </w:r>
            <w:r w:rsidRPr="003D67B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.0</w:t>
            </w:r>
            <w:r w:rsidRPr="003D67B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7D2BEFDC" w14:textId="77777777" w:rsidR="000A5270" w:rsidRPr="003D67BA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D67BA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Pr="003D67B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 xml:space="preserve">18 </w:t>
            </w:r>
            <w:r w:rsidRPr="003D67BA">
              <w:rPr>
                <w:rFonts w:ascii="Times New Roman" w:hAnsi="Times New Roman" w:cs="Times New Roman"/>
                <w:color w:val="000000" w:themeColor="text1"/>
              </w:rPr>
              <w:t>(1.</w:t>
            </w:r>
            <w:r w:rsidRPr="003D67B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82</w:t>
            </w:r>
            <w:r w:rsidRPr="003D67BA">
              <w:rPr>
                <w:rFonts w:ascii="Times New Roman" w:hAnsi="Times New Roman" w:cs="Times New Roman"/>
                <w:color w:val="000000" w:themeColor="text1"/>
              </w:rPr>
              <w:t>-2.</w:t>
            </w:r>
            <w:r w:rsidRPr="003D67B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62</w:t>
            </w:r>
            <w:r w:rsidRPr="003D67B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199DB83F" w14:textId="77777777" w:rsidR="000A5270" w:rsidRPr="003D67BA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D67BA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3D67B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69</w:t>
            </w:r>
            <w:r w:rsidRPr="003D67BA">
              <w:rPr>
                <w:rFonts w:ascii="Times New Roman" w:hAnsi="Times New Roman" w:cs="Times New Roman"/>
                <w:color w:val="000000" w:themeColor="text1"/>
              </w:rPr>
              <w:t xml:space="preserve"> (0.6</w:t>
            </w:r>
            <w:r w:rsidRPr="003D67B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0</w:t>
            </w:r>
            <w:r w:rsidRPr="003D67BA">
              <w:rPr>
                <w:rFonts w:ascii="Times New Roman" w:hAnsi="Times New Roman" w:cs="Times New Roman"/>
                <w:color w:val="000000" w:themeColor="text1"/>
              </w:rPr>
              <w:t>-0.7</w:t>
            </w:r>
            <w:r w:rsidRPr="003D67B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9</w:t>
            </w:r>
            <w:r w:rsidRPr="003D67B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0A5270" w:rsidRPr="000351FE" w14:paraId="62717192" w14:textId="77777777" w:rsidTr="003F664E">
        <w:tc>
          <w:tcPr>
            <w:tcW w:w="1271" w:type="dxa"/>
          </w:tcPr>
          <w:p w14:paraId="11424C6D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color w:val="000000" w:themeColor="text1"/>
              </w:rPr>
              <w:t>RR</w:t>
            </w:r>
          </w:p>
        </w:tc>
        <w:tc>
          <w:tcPr>
            <w:tcW w:w="1701" w:type="dxa"/>
          </w:tcPr>
          <w:p w14:paraId="377AAA05" w14:textId="77777777" w:rsidR="000A5270" w:rsidRPr="003D67BA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D67B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6.9</w:t>
            </w:r>
            <w:r w:rsidRPr="003D67B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3D67B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9.4</w:t>
            </w:r>
            <w:r w:rsidRPr="003D67BA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3D67B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4.5</w:t>
            </w:r>
            <w:r w:rsidRPr="003D67B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42" w:type="dxa"/>
          </w:tcPr>
          <w:p w14:paraId="77D95309" w14:textId="77777777" w:rsidR="000A5270" w:rsidRPr="003D67BA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D67BA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3D67B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6</w:t>
            </w:r>
            <w:r w:rsidRPr="003D67BA">
              <w:rPr>
                <w:rFonts w:ascii="Times New Roman" w:hAnsi="Times New Roman" w:cs="Times New Roman"/>
                <w:color w:val="000000" w:themeColor="text1"/>
              </w:rPr>
              <w:t>.6 (6</w:t>
            </w:r>
            <w:r w:rsidRPr="003D67B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.5</w:t>
            </w:r>
            <w:r w:rsidRPr="003D67BA">
              <w:rPr>
                <w:rFonts w:ascii="Times New Roman" w:hAnsi="Times New Roman" w:cs="Times New Roman"/>
                <w:color w:val="000000" w:themeColor="text1"/>
              </w:rPr>
              <w:t>-6</w:t>
            </w:r>
            <w:r w:rsidRPr="003D67B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8.8</w:t>
            </w:r>
            <w:r w:rsidRPr="003D67B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18" w:type="dxa"/>
          </w:tcPr>
          <w:p w14:paraId="67537C93" w14:textId="77777777" w:rsidR="000A5270" w:rsidRPr="003D67BA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D67BA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3D67B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.7</w:t>
            </w:r>
            <w:r w:rsidRPr="003D67B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3D67B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9.5</w:t>
            </w:r>
            <w:r w:rsidRPr="003D67BA">
              <w:rPr>
                <w:rFonts w:ascii="Times New Roman" w:hAnsi="Times New Roman" w:cs="Times New Roman"/>
                <w:color w:val="000000" w:themeColor="text1"/>
              </w:rPr>
              <w:t>-1</w:t>
            </w:r>
            <w:r w:rsidRPr="003D67B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.3</w:t>
            </w:r>
            <w:r w:rsidRPr="003D67B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08DEFA6F" w14:textId="77777777" w:rsidR="000A5270" w:rsidRPr="003D67BA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D67BA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3D67B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.0</w:t>
            </w:r>
            <w:r w:rsidRPr="003D67BA">
              <w:rPr>
                <w:rFonts w:ascii="Times New Roman" w:hAnsi="Times New Roman" w:cs="Times New Roman"/>
                <w:color w:val="000000" w:themeColor="text1"/>
              </w:rPr>
              <w:t xml:space="preserve"> (91.</w:t>
            </w:r>
            <w:r w:rsidRPr="003D67B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</w:t>
            </w:r>
            <w:r w:rsidRPr="003D67BA">
              <w:rPr>
                <w:rFonts w:ascii="Times New Roman" w:hAnsi="Times New Roman" w:cs="Times New Roman"/>
                <w:color w:val="000000" w:themeColor="text1"/>
              </w:rPr>
              <w:t>-9</w:t>
            </w:r>
            <w:r w:rsidRPr="003D67B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.3</w:t>
            </w:r>
            <w:r w:rsidRPr="003D67B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6D3A1E6E" w14:textId="77777777" w:rsidR="000A5270" w:rsidRPr="003D67BA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D67BA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Pr="003D67B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1</w:t>
            </w:r>
            <w:r w:rsidRPr="003D67BA">
              <w:rPr>
                <w:rFonts w:ascii="Times New Roman" w:hAnsi="Times New Roman" w:cs="Times New Roman"/>
                <w:color w:val="000000" w:themeColor="text1"/>
              </w:rPr>
              <w:t xml:space="preserve"> (1.</w:t>
            </w:r>
            <w:r w:rsidRPr="003D67B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9</w:t>
            </w:r>
            <w:r w:rsidRPr="003D67BA">
              <w:rPr>
                <w:rFonts w:ascii="Times New Roman" w:hAnsi="Times New Roman" w:cs="Times New Roman"/>
                <w:color w:val="000000" w:themeColor="text1"/>
              </w:rPr>
              <w:t>-1.6</w:t>
            </w:r>
            <w:r w:rsidRPr="003D67B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7</w:t>
            </w:r>
            <w:r w:rsidRPr="003D67B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69AE654F" w14:textId="77777777" w:rsidR="000A5270" w:rsidRPr="003D67BA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D67BA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3D67B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80</w:t>
            </w:r>
            <w:r w:rsidRPr="003D67BA">
              <w:rPr>
                <w:rFonts w:ascii="Times New Roman" w:hAnsi="Times New Roman" w:cs="Times New Roman"/>
                <w:color w:val="000000" w:themeColor="text1"/>
              </w:rPr>
              <w:t xml:space="preserve"> (0.6</w:t>
            </w:r>
            <w:r w:rsidRPr="003D67B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9</w:t>
            </w:r>
            <w:r w:rsidRPr="003D67BA"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Pr="003D67B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92</w:t>
            </w:r>
            <w:r w:rsidRPr="003D67B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0A5270" w:rsidRPr="000351FE" w14:paraId="0ED5A3E5" w14:textId="77777777" w:rsidTr="003F664E">
        <w:tc>
          <w:tcPr>
            <w:tcW w:w="1271" w:type="dxa"/>
          </w:tcPr>
          <w:p w14:paraId="351EE121" w14:textId="77777777" w:rsidR="000A5270" w:rsidRPr="000351FE" w:rsidRDefault="000A5270" w:rsidP="003F664E">
            <w:pPr>
              <w:rPr>
                <w:rFonts w:ascii="Times New Roman" w:eastAsia="Yu Gothic UI" w:hAnsi="Times New Roman" w:cs="Times New Roman"/>
                <w:color w:val="000000" w:themeColor="text1"/>
              </w:rPr>
            </w:pPr>
            <w:r w:rsidRPr="000351FE">
              <w:rPr>
                <w:rFonts w:ascii="Times New Roman" w:eastAsia="Yu Gothic UI" w:hAnsi="Times New Roman" w:cs="Times New Roman"/>
                <w:color w:val="000000" w:themeColor="text1"/>
              </w:rPr>
              <w:t>SBP</w:t>
            </w:r>
          </w:p>
        </w:tc>
        <w:tc>
          <w:tcPr>
            <w:tcW w:w="1701" w:type="dxa"/>
          </w:tcPr>
          <w:p w14:paraId="7CAF88D3" w14:textId="77777777" w:rsidR="000A5270" w:rsidRPr="003D67BA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D67BA">
              <w:rPr>
                <w:rFonts w:ascii="Times New Roman" w:hAnsi="Times New Roman" w:cs="Times New Roman"/>
                <w:color w:val="000000" w:themeColor="text1"/>
              </w:rPr>
              <w:t>44.</w:t>
            </w:r>
            <w:r w:rsidRPr="003D67B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7</w:t>
            </w:r>
            <w:r w:rsidRPr="003D67BA">
              <w:rPr>
                <w:rFonts w:ascii="Times New Roman" w:hAnsi="Times New Roman" w:cs="Times New Roman"/>
                <w:color w:val="000000" w:themeColor="text1"/>
              </w:rPr>
              <w:t xml:space="preserve"> (3</w:t>
            </w:r>
            <w:r w:rsidRPr="003D67B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7.3</w:t>
            </w:r>
            <w:r w:rsidRPr="003D67BA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3D67B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52</w:t>
            </w:r>
            <w:r w:rsidRPr="003D67BA">
              <w:rPr>
                <w:rFonts w:ascii="Times New Roman" w:hAnsi="Times New Roman" w:cs="Times New Roman"/>
                <w:color w:val="000000" w:themeColor="text1"/>
              </w:rPr>
              <w:t>.3)</w:t>
            </w:r>
          </w:p>
        </w:tc>
        <w:tc>
          <w:tcPr>
            <w:tcW w:w="1742" w:type="dxa"/>
          </w:tcPr>
          <w:p w14:paraId="7520FEAF" w14:textId="77777777" w:rsidR="000A5270" w:rsidRPr="003D67BA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D67BA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3D67B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.7</w:t>
            </w:r>
            <w:r w:rsidRPr="003D67BA">
              <w:rPr>
                <w:rFonts w:ascii="Times New Roman" w:hAnsi="Times New Roman" w:cs="Times New Roman"/>
                <w:color w:val="000000" w:themeColor="text1"/>
              </w:rPr>
              <w:t xml:space="preserve"> (7</w:t>
            </w:r>
            <w:r w:rsidRPr="003D67B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</w:t>
            </w:r>
            <w:r w:rsidRPr="003D67BA">
              <w:rPr>
                <w:rFonts w:ascii="Times New Roman" w:hAnsi="Times New Roman" w:cs="Times New Roman"/>
                <w:color w:val="000000" w:themeColor="text1"/>
              </w:rPr>
              <w:t>.7-7</w:t>
            </w:r>
            <w:r w:rsidRPr="003D67B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6.7</w:t>
            </w:r>
            <w:r w:rsidRPr="003D67B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18" w:type="dxa"/>
          </w:tcPr>
          <w:p w14:paraId="0DD77F7B" w14:textId="77777777" w:rsidR="000A5270" w:rsidRPr="003D67BA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D67BA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3D67B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.3</w:t>
            </w:r>
            <w:r w:rsidRPr="003D67BA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Pr="003D67B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</w:t>
            </w:r>
            <w:r w:rsidRPr="003D67BA">
              <w:rPr>
                <w:rFonts w:ascii="Times New Roman" w:hAnsi="Times New Roman" w:cs="Times New Roman"/>
                <w:color w:val="000000" w:themeColor="text1"/>
              </w:rPr>
              <w:t>.5-</w:t>
            </w:r>
            <w:r w:rsidRPr="003D67B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17.5</w:t>
            </w:r>
            <w:r w:rsidRPr="003D67B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1F42478F" w14:textId="77777777" w:rsidR="000A5270" w:rsidRPr="003D67BA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D67BA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3D67B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3.5</w:t>
            </w:r>
            <w:r w:rsidRPr="003D67BA">
              <w:rPr>
                <w:rFonts w:ascii="Times New Roman" w:hAnsi="Times New Roman" w:cs="Times New Roman"/>
                <w:color w:val="000000" w:themeColor="text1"/>
              </w:rPr>
              <w:t xml:space="preserve"> (9</w:t>
            </w:r>
            <w:r w:rsidRPr="003D67B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.1</w:t>
            </w:r>
            <w:r w:rsidRPr="003D67BA">
              <w:rPr>
                <w:rFonts w:ascii="Times New Roman" w:hAnsi="Times New Roman" w:cs="Times New Roman"/>
                <w:color w:val="000000" w:themeColor="text1"/>
              </w:rPr>
              <w:t>-9</w:t>
            </w:r>
            <w:r w:rsidRPr="003D67B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.7</w:t>
            </w:r>
            <w:r w:rsidRPr="003D67B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4CC0036D" w14:textId="77777777" w:rsidR="000A5270" w:rsidRPr="003D67BA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D67BA">
              <w:rPr>
                <w:rFonts w:ascii="Times New Roman" w:hAnsi="Times New Roman" w:cs="Times New Roman"/>
                <w:color w:val="000000" w:themeColor="text1"/>
              </w:rPr>
              <w:t>1.7</w:t>
            </w:r>
            <w:r w:rsidRPr="003D67B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7</w:t>
            </w:r>
            <w:r w:rsidRPr="003D67BA">
              <w:rPr>
                <w:rFonts w:ascii="Times New Roman" w:hAnsi="Times New Roman" w:cs="Times New Roman"/>
                <w:color w:val="000000" w:themeColor="text1"/>
              </w:rPr>
              <w:t xml:space="preserve"> (1.</w:t>
            </w:r>
            <w:r w:rsidRPr="003D67B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8</w:t>
            </w:r>
            <w:r w:rsidRPr="003D67BA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3D67B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2.12</w:t>
            </w:r>
            <w:r w:rsidRPr="003D67B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7D505B90" w14:textId="77777777" w:rsidR="000A5270" w:rsidRPr="003D67BA" w:rsidRDefault="000A5270" w:rsidP="003F6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D67BA">
              <w:rPr>
                <w:rFonts w:ascii="Times New Roman" w:hAnsi="Times New Roman" w:cs="Times New Roman"/>
                <w:color w:val="000000" w:themeColor="text1"/>
              </w:rPr>
              <w:t>0.7</w:t>
            </w:r>
            <w:r w:rsidRPr="003D67B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4</w:t>
            </w:r>
            <w:r w:rsidRPr="003D67BA">
              <w:rPr>
                <w:rFonts w:ascii="Times New Roman" w:hAnsi="Times New Roman" w:cs="Times New Roman"/>
                <w:color w:val="000000" w:themeColor="text1"/>
              </w:rPr>
              <w:t xml:space="preserve"> (0.65-0.</w:t>
            </w:r>
            <w:r w:rsidRPr="003D67BA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85</w:t>
            </w:r>
            <w:r w:rsidRPr="003D67B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</w:tbl>
    <w:p w14:paraId="34FD2FFB" w14:textId="77777777" w:rsidR="000A5270" w:rsidRPr="000351FE" w:rsidRDefault="000A5270" w:rsidP="000A5270">
      <w:pPr>
        <w:rPr>
          <w:rFonts w:ascii="Times New Roman" w:hAnsi="Times New Roman" w:cs="Times New Roman"/>
          <w:color w:val="000000" w:themeColor="text1"/>
        </w:rPr>
      </w:pPr>
      <w:r w:rsidRPr="000351FE">
        <w:rPr>
          <w:rFonts w:ascii="Times New Roman" w:hAnsi="Times New Roman" w:cs="Times New Roman"/>
          <w:color w:val="000000" w:themeColor="text1"/>
        </w:rPr>
        <w:t>ISS, Injury Severity Score; NFTI, Need for Trauma Intervention; HR, heart rate; RR, respiratory rate; SBP, systolic blood pressure</w:t>
      </w:r>
    </w:p>
    <w:p w14:paraId="45E29DAF" w14:textId="5A3695A0" w:rsidR="003411D6" w:rsidRPr="000A5270" w:rsidRDefault="003411D6" w:rsidP="000A5270">
      <w:bookmarkStart w:id="0" w:name="_GoBack"/>
      <w:bookmarkEnd w:id="0"/>
    </w:p>
    <w:sectPr w:rsidR="003411D6" w:rsidRPr="000A52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477A22" w14:textId="77777777" w:rsidR="00132DBD" w:rsidRDefault="00132DBD" w:rsidP="001F257C">
      <w:pPr>
        <w:spacing w:after="0" w:line="240" w:lineRule="auto"/>
      </w:pPr>
      <w:r>
        <w:separator/>
      </w:r>
    </w:p>
  </w:endnote>
  <w:endnote w:type="continuationSeparator" w:id="0">
    <w:p w14:paraId="3578A6B7" w14:textId="77777777" w:rsidR="00132DBD" w:rsidRDefault="00132DBD" w:rsidP="001F25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Yu Gothic UI Semibold">
    <w:panose1 w:val="020B07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4AE151" w14:textId="77777777" w:rsidR="00132DBD" w:rsidRDefault="00132DBD" w:rsidP="001F257C">
      <w:pPr>
        <w:spacing w:after="0" w:line="240" w:lineRule="auto"/>
      </w:pPr>
      <w:r>
        <w:separator/>
      </w:r>
    </w:p>
  </w:footnote>
  <w:footnote w:type="continuationSeparator" w:id="0">
    <w:p w14:paraId="35E7EE9D" w14:textId="77777777" w:rsidR="00132DBD" w:rsidRDefault="00132DBD" w:rsidP="001F25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CB6541"/>
    <w:multiLevelType w:val="hybridMultilevel"/>
    <w:tmpl w:val="0A720886"/>
    <w:lvl w:ilvl="0" w:tplc="9C0275B2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91AE48E4" w:tentative="1">
      <w:start w:val="1"/>
      <w:numFmt w:val="lowerLetter"/>
      <w:lvlText w:val="%2."/>
      <w:lvlJc w:val="left"/>
      <w:pPr>
        <w:ind w:left="1440" w:hanging="360"/>
      </w:pPr>
    </w:lvl>
    <w:lvl w:ilvl="2" w:tplc="BF10685C" w:tentative="1">
      <w:start w:val="1"/>
      <w:numFmt w:val="lowerRoman"/>
      <w:lvlText w:val="%3."/>
      <w:lvlJc w:val="right"/>
      <w:pPr>
        <w:ind w:left="2160" w:hanging="180"/>
      </w:pPr>
    </w:lvl>
    <w:lvl w:ilvl="3" w:tplc="232468AA" w:tentative="1">
      <w:start w:val="1"/>
      <w:numFmt w:val="decimal"/>
      <w:lvlText w:val="%4."/>
      <w:lvlJc w:val="left"/>
      <w:pPr>
        <w:ind w:left="2880" w:hanging="360"/>
      </w:pPr>
    </w:lvl>
    <w:lvl w:ilvl="4" w:tplc="9D0ED3D0" w:tentative="1">
      <w:start w:val="1"/>
      <w:numFmt w:val="lowerLetter"/>
      <w:lvlText w:val="%5."/>
      <w:lvlJc w:val="left"/>
      <w:pPr>
        <w:ind w:left="3600" w:hanging="360"/>
      </w:pPr>
    </w:lvl>
    <w:lvl w:ilvl="5" w:tplc="68064960" w:tentative="1">
      <w:start w:val="1"/>
      <w:numFmt w:val="lowerRoman"/>
      <w:lvlText w:val="%6."/>
      <w:lvlJc w:val="right"/>
      <w:pPr>
        <w:ind w:left="4320" w:hanging="180"/>
      </w:pPr>
    </w:lvl>
    <w:lvl w:ilvl="6" w:tplc="41A27494" w:tentative="1">
      <w:start w:val="1"/>
      <w:numFmt w:val="decimal"/>
      <w:lvlText w:val="%7."/>
      <w:lvlJc w:val="left"/>
      <w:pPr>
        <w:ind w:left="5040" w:hanging="360"/>
      </w:pPr>
    </w:lvl>
    <w:lvl w:ilvl="7" w:tplc="AEBA80D4" w:tentative="1">
      <w:start w:val="1"/>
      <w:numFmt w:val="lowerLetter"/>
      <w:lvlText w:val="%8."/>
      <w:lvlJc w:val="left"/>
      <w:pPr>
        <w:ind w:left="5760" w:hanging="360"/>
      </w:pPr>
    </w:lvl>
    <w:lvl w:ilvl="8" w:tplc="E9AE70F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05C488A"/>
    <w:multiLevelType w:val="hybridMultilevel"/>
    <w:tmpl w:val="494EC7B4"/>
    <w:lvl w:ilvl="0" w:tplc="1688AE3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2B68AD80" w:tentative="1">
      <w:start w:val="1"/>
      <w:numFmt w:val="aiueoFullWidth"/>
      <w:lvlText w:val="(%2)"/>
      <w:lvlJc w:val="left"/>
      <w:pPr>
        <w:ind w:left="880" w:hanging="440"/>
      </w:pPr>
    </w:lvl>
    <w:lvl w:ilvl="2" w:tplc="920A34D2" w:tentative="1">
      <w:start w:val="1"/>
      <w:numFmt w:val="decimalEnclosedCircle"/>
      <w:lvlText w:val="%3"/>
      <w:lvlJc w:val="left"/>
      <w:pPr>
        <w:ind w:left="1320" w:hanging="440"/>
      </w:pPr>
    </w:lvl>
    <w:lvl w:ilvl="3" w:tplc="D9148964" w:tentative="1">
      <w:start w:val="1"/>
      <w:numFmt w:val="decimal"/>
      <w:lvlText w:val="%4."/>
      <w:lvlJc w:val="left"/>
      <w:pPr>
        <w:ind w:left="1760" w:hanging="440"/>
      </w:pPr>
    </w:lvl>
    <w:lvl w:ilvl="4" w:tplc="53787BF2" w:tentative="1">
      <w:start w:val="1"/>
      <w:numFmt w:val="aiueoFullWidth"/>
      <w:lvlText w:val="(%5)"/>
      <w:lvlJc w:val="left"/>
      <w:pPr>
        <w:ind w:left="2200" w:hanging="440"/>
      </w:pPr>
    </w:lvl>
    <w:lvl w:ilvl="5" w:tplc="6BAE78A8" w:tentative="1">
      <w:start w:val="1"/>
      <w:numFmt w:val="decimalEnclosedCircle"/>
      <w:lvlText w:val="%6"/>
      <w:lvlJc w:val="left"/>
      <w:pPr>
        <w:ind w:left="2640" w:hanging="440"/>
      </w:pPr>
    </w:lvl>
    <w:lvl w:ilvl="6" w:tplc="2C089EB2" w:tentative="1">
      <w:start w:val="1"/>
      <w:numFmt w:val="decimal"/>
      <w:lvlText w:val="%7."/>
      <w:lvlJc w:val="left"/>
      <w:pPr>
        <w:ind w:left="3080" w:hanging="440"/>
      </w:pPr>
    </w:lvl>
    <w:lvl w:ilvl="7" w:tplc="86F0088A" w:tentative="1">
      <w:start w:val="1"/>
      <w:numFmt w:val="aiueoFullWidth"/>
      <w:lvlText w:val="(%8)"/>
      <w:lvlJc w:val="left"/>
      <w:pPr>
        <w:ind w:left="3520" w:hanging="440"/>
      </w:pPr>
    </w:lvl>
    <w:lvl w:ilvl="8" w:tplc="E8EEB89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>
    <w:nsid w:val="4C7E4F62"/>
    <w:multiLevelType w:val="hybridMultilevel"/>
    <w:tmpl w:val="8438F03E"/>
    <w:lvl w:ilvl="0" w:tplc="38B4A57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>
    <w:nsid w:val="6517012D"/>
    <w:multiLevelType w:val="hybridMultilevel"/>
    <w:tmpl w:val="084CB51A"/>
    <w:lvl w:ilvl="0" w:tplc="12E0A18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720011F"/>
    <w:multiLevelType w:val="hybridMultilevel"/>
    <w:tmpl w:val="5184901C"/>
    <w:lvl w:ilvl="0" w:tplc="A774A2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5F25144" w:tentative="1">
      <w:start w:val="1"/>
      <w:numFmt w:val="lowerLetter"/>
      <w:lvlText w:val="%2."/>
      <w:lvlJc w:val="left"/>
      <w:pPr>
        <w:ind w:left="1440" w:hanging="360"/>
      </w:pPr>
    </w:lvl>
    <w:lvl w:ilvl="2" w:tplc="29E6A6B2" w:tentative="1">
      <w:start w:val="1"/>
      <w:numFmt w:val="lowerRoman"/>
      <w:lvlText w:val="%3."/>
      <w:lvlJc w:val="right"/>
      <w:pPr>
        <w:ind w:left="2160" w:hanging="180"/>
      </w:pPr>
    </w:lvl>
    <w:lvl w:ilvl="3" w:tplc="9F82D97C" w:tentative="1">
      <w:start w:val="1"/>
      <w:numFmt w:val="decimal"/>
      <w:lvlText w:val="%4."/>
      <w:lvlJc w:val="left"/>
      <w:pPr>
        <w:ind w:left="2880" w:hanging="360"/>
      </w:pPr>
    </w:lvl>
    <w:lvl w:ilvl="4" w:tplc="E1A28C9A" w:tentative="1">
      <w:start w:val="1"/>
      <w:numFmt w:val="lowerLetter"/>
      <w:lvlText w:val="%5."/>
      <w:lvlJc w:val="left"/>
      <w:pPr>
        <w:ind w:left="3600" w:hanging="360"/>
      </w:pPr>
    </w:lvl>
    <w:lvl w:ilvl="5" w:tplc="5C9AF5D2" w:tentative="1">
      <w:start w:val="1"/>
      <w:numFmt w:val="lowerRoman"/>
      <w:lvlText w:val="%6."/>
      <w:lvlJc w:val="right"/>
      <w:pPr>
        <w:ind w:left="4320" w:hanging="180"/>
      </w:pPr>
    </w:lvl>
    <w:lvl w:ilvl="6" w:tplc="39B2EA5E" w:tentative="1">
      <w:start w:val="1"/>
      <w:numFmt w:val="decimal"/>
      <w:lvlText w:val="%7."/>
      <w:lvlJc w:val="left"/>
      <w:pPr>
        <w:ind w:left="5040" w:hanging="360"/>
      </w:pPr>
    </w:lvl>
    <w:lvl w:ilvl="7" w:tplc="BE3CB81A" w:tentative="1">
      <w:start w:val="1"/>
      <w:numFmt w:val="lowerLetter"/>
      <w:lvlText w:val="%8."/>
      <w:lvlJc w:val="left"/>
      <w:pPr>
        <w:ind w:left="5760" w:hanging="360"/>
      </w:pPr>
    </w:lvl>
    <w:lvl w:ilvl="8" w:tplc="6546CA42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pf5fzr7z2erleaffpx95rr9w5wr95zrpaz&quot;&gt;My EndNote Library&lt;record-ids&gt;&lt;item&gt;1&lt;/item&gt;&lt;item&gt;9&lt;/item&gt;&lt;item&gt;91&lt;/item&gt;&lt;item&gt;92&lt;/item&gt;&lt;item&gt;380&lt;/item&gt;&lt;item&gt;578&lt;/item&gt;&lt;item&gt;581&lt;/item&gt;&lt;item&gt;2798&lt;/item&gt;&lt;item&gt;2803&lt;/item&gt;&lt;item&gt;2847&lt;/item&gt;&lt;item&gt;2972&lt;/item&gt;&lt;item&gt;2979&lt;/item&gt;&lt;item&gt;3022&lt;/item&gt;&lt;item&gt;3394&lt;/item&gt;&lt;item&gt;3460&lt;/item&gt;&lt;item&gt;3498&lt;/item&gt;&lt;item&gt;3529&lt;/item&gt;&lt;item&gt;3530&lt;/item&gt;&lt;item&gt;3531&lt;/item&gt;&lt;item&gt;3532&lt;/item&gt;&lt;item&gt;3533&lt;/item&gt;&lt;item&gt;3534&lt;/item&gt;&lt;item&gt;3535&lt;/item&gt;&lt;item&gt;3658&lt;/item&gt;&lt;/record-ids&gt;&lt;/item&gt;&lt;/Libraries&gt;"/>
  </w:docVars>
  <w:rsids>
    <w:rsidRoot w:val="00FD3F56"/>
    <w:rsid w:val="00000F8B"/>
    <w:rsid w:val="00001DB4"/>
    <w:rsid w:val="0000413F"/>
    <w:rsid w:val="0000611A"/>
    <w:rsid w:val="00007AC9"/>
    <w:rsid w:val="00011037"/>
    <w:rsid w:val="00011738"/>
    <w:rsid w:val="00011EBB"/>
    <w:rsid w:val="000134B8"/>
    <w:rsid w:val="000134F8"/>
    <w:rsid w:val="00015D7F"/>
    <w:rsid w:val="00020F7A"/>
    <w:rsid w:val="0002142D"/>
    <w:rsid w:val="000224F6"/>
    <w:rsid w:val="0002263F"/>
    <w:rsid w:val="00025C6D"/>
    <w:rsid w:val="00025EE6"/>
    <w:rsid w:val="0002607F"/>
    <w:rsid w:val="0002768D"/>
    <w:rsid w:val="000308BE"/>
    <w:rsid w:val="000331AB"/>
    <w:rsid w:val="000351FE"/>
    <w:rsid w:val="000447C9"/>
    <w:rsid w:val="00045A2F"/>
    <w:rsid w:val="00045A63"/>
    <w:rsid w:val="0004665E"/>
    <w:rsid w:val="00051144"/>
    <w:rsid w:val="00053B0B"/>
    <w:rsid w:val="000551A7"/>
    <w:rsid w:val="000570BD"/>
    <w:rsid w:val="0006123A"/>
    <w:rsid w:val="00062A2C"/>
    <w:rsid w:val="00064C1E"/>
    <w:rsid w:val="000663D0"/>
    <w:rsid w:val="00067056"/>
    <w:rsid w:val="00067092"/>
    <w:rsid w:val="00067ED7"/>
    <w:rsid w:val="00067F8F"/>
    <w:rsid w:val="00070501"/>
    <w:rsid w:val="0007057F"/>
    <w:rsid w:val="00070F42"/>
    <w:rsid w:val="0007368F"/>
    <w:rsid w:val="000739D9"/>
    <w:rsid w:val="00074EAC"/>
    <w:rsid w:val="00075E97"/>
    <w:rsid w:val="00076482"/>
    <w:rsid w:val="000805DE"/>
    <w:rsid w:val="00080D3A"/>
    <w:rsid w:val="00080DC6"/>
    <w:rsid w:val="0008103B"/>
    <w:rsid w:val="000817CE"/>
    <w:rsid w:val="00082A03"/>
    <w:rsid w:val="00083187"/>
    <w:rsid w:val="0008345A"/>
    <w:rsid w:val="000835E2"/>
    <w:rsid w:val="000839A0"/>
    <w:rsid w:val="00083F9D"/>
    <w:rsid w:val="00084BDF"/>
    <w:rsid w:val="00084E8E"/>
    <w:rsid w:val="000866F7"/>
    <w:rsid w:val="00087FA9"/>
    <w:rsid w:val="00091B4A"/>
    <w:rsid w:val="000924F7"/>
    <w:rsid w:val="00094AF8"/>
    <w:rsid w:val="00094C4A"/>
    <w:rsid w:val="00095FE3"/>
    <w:rsid w:val="00096FEC"/>
    <w:rsid w:val="000A054E"/>
    <w:rsid w:val="000A1EAB"/>
    <w:rsid w:val="000A37CE"/>
    <w:rsid w:val="000A3EFA"/>
    <w:rsid w:val="000A4715"/>
    <w:rsid w:val="000A4CB2"/>
    <w:rsid w:val="000A4D6E"/>
    <w:rsid w:val="000A5270"/>
    <w:rsid w:val="000A5524"/>
    <w:rsid w:val="000A5E17"/>
    <w:rsid w:val="000A69ED"/>
    <w:rsid w:val="000A7433"/>
    <w:rsid w:val="000B080C"/>
    <w:rsid w:val="000B1647"/>
    <w:rsid w:val="000B1F5C"/>
    <w:rsid w:val="000B37AA"/>
    <w:rsid w:val="000B7D42"/>
    <w:rsid w:val="000C0687"/>
    <w:rsid w:val="000C1010"/>
    <w:rsid w:val="000C269C"/>
    <w:rsid w:val="000C4039"/>
    <w:rsid w:val="000C422D"/>
    <w:rsid w:val="000C5BA1"/>
    <w:rsid w:val="000C63F4"/>
    <w:rsid w:val="000D30D9"/>
    <w:rsid w:val="000D3A32"/>
    <w:rsid w:val="000D5205"/>
    <w:rsid w:val="000D76A2"/>
    <w:rsid w:val="000E0438"/>
    <w:rsid w:val="000E15ED"/>
    <w:rsid w:val="000E1A40"/>
    <w:rsid w:val="000E27FE"/>
    <w:rsid w:val="000E4B6F"/>
    <w:rsid w:val="000F1E98"/>
    <w:rsid w:val="000F60B6"/>
    <w:rsid w:val="000F735F"/>
    <w:rsid w:val="000F79C3"/>
    <w:rsid w:val="000F7B3D"/>
    <w:rsid w:val="000F7F59"/>
    <w:rsid w:val="00100371"/>
    <w:rsid w:val="00100B4D"/>
    <w:rsid w:val="0010183C"/>
    <w:rsid w:val="001028AF"/>
    <w:rsid w:val="00107C8A"/>
    <w:rsid w:val="00110EB7"/>
    <w:rsid w:val="00111FA5"/>
    <w:rsid w:val="00112BB1"/>
    <w:rsid w:val="0011403E"/>
    <w:rsid w:val="00114936"/>
    <w:rsid w:val="00114B3F"/>
    <w:rsid w:val="00117221"/>
    <w:rsid w:val="00120110"/>
    <w:rsid w:val="001201D4"/>
    <w:rsid w:val="00122F3B"/>
    <w:rsid w:val="00124A3C"/>
    <w:rsid w:val="001255BA"/>
    <w:rsid w:val="001266BF"/>
    <w:rsid w:val="00127465"/>
    <w:rsid w:val="0013043F"/>
    <w:rsid w:val="0013058A"/>
    <w:rsid w:val="001310C9"/>
    <w:rsid w:val="001310EE"/>
    <w:rsid w:val="00132DBD"/>
    <w:rsid w:val="001340FE"/>
    <w:rsid w:val="00136220"/>
    <w:rsid w:val="0013758F"/>
    <w:rsid w:val="00137CEF"/>
    <w:rsid w:val="00140599"/>
    <w:rsid w:val="00140B3C"/>
    <w:rsid w:val="0014253C"/>
    <w:rsid w:val="00143D67"/>
    <w:rsid w:val="0014441A"/>
    <w:rsid w:val="001447C4"/>
    <w:rsid w:val="00145163"/>
    <w:rsid w:val="001475A3"/>
    <w:rsid w:val="00147BC0"/>
    <w:rsid w:val="001533E3"/>
    <w:rsid w:val="00153C55"/>
    <w:rsid w:val="0015645B"/>
    <w:rsid w:val="00157297"/>
    <w:rsid w:val="001572F8"/>
    <w:rsid w:val="00160CB5"/>
    <w:rsid w:val="00165B36"/>
    <w:rsid w:val="00172A91"/>
    <w:rsid w:val="00172B46"/>
    <w:rsid w:val="001772ED"/>
    <w:rsid w:val="0018191C"/>
    <w:rsid w:val="001822D0"/>
    <w:rsid w:val="001827DF"/>
    <w:rsid w:val="00182E4F"/>
    <w:rsid w:val="00184556"/>
    <w:rsid w:val="00185909"/>
    <w:rsid w:val="00186745"/>
    <w:rsid w:val="00187506"/>
    <w:rsid w:val="001906CD"/>
    <w:rsid w:val="00190BCE"/>
    <w:rsid w:val="00191156"/>
    <w:rsid w:val="001923A6"/>
    <w:rsid w:val="00193357"/>
    <w:rsid w:val="00193F3D"/>
    <w:rsid w:val="00195454"/>
    <w:rsid w:val="0019569B"/>
    <w:rsid w:val="001959C6"/>
    <w:rsid w:val="00195CC1"/>
    <w:rsid w:val="001A289F"/>
    <w:rsid w:val="001A29ED"/>
    <w:rsid w:val="001A5CF5"/>
    <w:rsid w:val="001A6BD7"/>
    <w:rsid w:val="001B0782"/>
    <w:rsid w:val="001B2861"/>
    <w:rsid w:val="001B2D82"/>
    <w:rsid w:val="001B2F87"/>
    <w:rsid w:val="001B3FB1"/>
    <w:rsid w:val="001B4B78"/>
    <w:rsid w:val="001B7014"/>
    <w:rsid w:val="001C0A38"/>
    <w:rsid w:val="001C0E51"/>
    <w:rsid w:val="001C208A"/>
    <w:rsid w:val="001C385D"/>
    <w:rsid w:val="001C4337"/>
    <w:rsid w:val="001C5D11"/>
    <w:rsid w:val="001D200B"/>
    <w:rsid w:val="001D3A0A"/>
    <w:rsid w:val="001D40C5"/>
    <w:rsid w:val="001D4155"/>
    <w:rsid w:val="001D4229"/>
    <w:rsid w:val="001D459F"/>
    <w:rsid w:val="001D5646"/>
    <w:rsid w:val="001D6BF2"/>
    <w:rsid w:val="001D6F90"/>
    <w:rsid w:val="001D75DD"/>
    <w:rsid w:val="001E0508"/>
    <w:rsid w:val="001E43B2"/>
    <w:rsid w:val="001E4410"/>
    <w:rsid w:val="001E541B"/>
    <w:rsid w:val="001E730F"/>
    <w:rsid w:val="001F0EFA"/>
    <w:rsid w:val="001F257C"/>
    <w:rsid w:val="001F331C"/>
    <w:rsid w:val="001F50FC"/>
    <w:rsid w:val="001F59D7"/>
    <w:rsid w:val="001F66F9"/>
    <w:rsid w:val="001F6D1C"/>
    <w:rsid w:val="00200092"/>
    <w:rsid w:val="00202040"/>
    <w:rsid w:val="00202DF9"/>
    <w:rsid w:val="0020378D"/>
    <w:rsid w:val="00207A77"/>
    <w:rsid w:val="002105E6"/>
    <w:rsid w:val="00210DB2"/>
    <w:rsid w:val="002124EC"/>
    <w:rsid w:val="00215089"/>
    <w:rsid w:val="00215DED"/>
    <w:rsid w:val="00220D71"/>
    <w:rsid w:val="00220F63"/>
    <w:rsid w:val="002211F3"/>
    <w:rsid w:val="0022140E"/>
    <w:rsid w:val="00221411"/>
    <w:rsid w:val="002231C6"/>
    <w:rsid w:val="00227572"/>
    <w:rsid w:val="00230282"/>
    <w:rsid w:val="00233729"/>
    <w:rsid w:val="00237EA6"/>
    <w:rsid w:val="002402A3"/>
    <w:rsid w:val="00240B67"/>
    <w:rsid w:val="00240DB9"/>
    <w:rsid w:val="00240E28"/>
    <w:rsid w:val="00241C79"/>
    <w:rsid w:val="002455D0"/>
    <w:rsid w:val="00247256"/>
    <w:rsid w:val="00247384"/>
    <w:rsid w:val="002509AF"/>
    <w:rsid w:val="00251346"/>
    <w:rsid w:val="00252C94"/>
    <w:rsid w:val="00252D1C"/>
    <w:rsid w:val="00253FC6"/>
    <w:rsid w:val="00254AEF"/>
    <w:rsid w:val="00255944"/>
    <w:rsid w:val="0025714A"/>
    <w:rsid w:val="00257163"/>
    <w:rsid w:val="00257283"/>
    <w:rsid w:val="00257A94"/>
    <w:rsid w:val="00257DA8"/>
    <w:rsid w:val="0026640B"/>
    <w:rsid w:val="00266E5A"/>
    <w:rsid w:val="00271AC6"/>
    <w:rsid w:val="00273393"/>
    <w:rsid w:val="002759BF"/>
    <w:rsid w:val="00275FE1"/>
    <w:rsid w:val="0027622B"/>
    <w:rsid w:val="002768E9"/>
    <w:rsid w:val="00280033"/>
    <w:rsid w:val="002806BD"/>
    <w:rsid w:val="00280858"/>
    <w:rsid w:val="0028114A"/>
    <w:rsid w:val="002828ED"/>
    <w:rsid w:val="00282936"/>
    <w:rsid w:val="00284CD2"/>
    <w:rsid w:val="00285C21"/>
    <w:rsid w:val="00286BF0"/>
    <w:rsid w:val="002872AC"/>
    <w:rsid w:val="00291647"/>
    <w:rsid w:val="00296AE3"/>
    <w:rsid w:val="002A0174"/>
    <w:rsid w:val="002A0F65"/>
    <w:rsid w:val="002A1777"/>
    <w:rsid w:val="002A2036"/>
    <w:rsid w:val="002A240D"/>
    <w:rsid w:val="002A3A04"/>
    <w:rsid w:val="002A57F2"/>
    <w:rsid w:val="002A6A9F"/>
    <w:rsid w:val="002A6CFE"/>
    <w:rsid w:val="002B080B"/>
    <w:rsid w:val="002B3554"/>
    <w:rsid w:val="002B70C3"/>
    <w:rsid w:val="002B7853"/>
    <w:rsid w:val="002C08FB"/>
    <w:rsid w:val="002C116A"/>
    <w:rsid w:val="002C1D24"/>
    <w:rsid w:val="002C33F6"/>
    <w:rsid w:val="002C5E5F"/>
    <w:rsid w:val="002C6235"/>
    <w:rsid w:val="002C652A"/>
    <w:rsid w:val="002C6C5C"/>
    <w:rsid w:val="002C77BC"/>
    <w:rsid w:val="002D1470"/>
    <w:rsid w:val="002D151A"/>
    <w:rsid w:val="002D18CC"/>
    <w:rsid w:val="002D3C88"/>
    <w:rsid w:val="002D5A9D"/>
    <w:rsid w:val="002D7BE9"/>
    <w:rsid w:val="002E0D8D"/>
    <w:rsid w:val="002E12C7"/>
    <w:rsid w:val="002E5121"/>
    <w:rsid w:val="002E6AC8"/>
    <w:rsid w:val="002F0745"/>
    <w:rsid w:val="002F1DE4"/>
    <w:rsid w:val="002F3533"/>
    <w:rsid w:val="002F3754"/>
    <w:rsid w:val="002F3CC8"/>
    <w:rsid w:val="002F3DBF"/>
    <w:rsid w:val="002F5E12"/>
    <w:rsid w:val="002F73B5"/>
    <w:rsid w:val="002F7BE8"/>
    <w:rsid w:val="003009DE"/>
    <w:rsid w:val="00300B86"/>
    <w:rsid w:val="00300DFE"/>
    <w:rsid w:val="003020BC"/>
    <w:rsid w:val="00302B4C"/>
    <w:rsid w:val="0030347C"/>
    <w:rsid w:val="00304AA1"/>
    <w:rsid w:val="00307119"/>
    <w:rsid w:val="003106BF"/>
    <w:rsid w:val="0031145B"/>
    <w:rsid w:val="003117A6"/>
    <w:rsid w:val="003173D5"/>
    <w:rsid w:val="0032367D"/>
    <w:rsid w:val="00325C55"/>
    <w:rsid w:val="00327633"/>
    <w:rsid w:val="00330746"/>
    <w:rsid w:val="00331179"/>
    <w:rsid w:val="00331A2A"/>
    <w:rsid w:val="00333B62"/>
    <w:rsid w:val="00336A41"/>
    <w:rsid w:val="003411D6"/>
    <w:rsid w:val="00344921"/>
    <w:rsid w:val="00344D76"/>
    <w:rsid w:val="00345438"/>
    <w:rsid w:val="0034605A"/>
    <w:rsid w:val="003461FC"/>
    <w:rsid w:val="00346710"/>
    <w:rsid w:val="00350CC1"/>
    <w:rsid w:val="00351A03"/>
    <w:rsid w:val="00352F1D"/>
    <w:rsid w:val="00353890"/>
    <w:rsid w:val="00353C3F"/>
    <w:rsid w:val="00354318"/>
    <w:rsid w:val="003575AD"/>
    <w:rsid w:val="00361FC2"/>
    <w:rsid w:val="0036309E"/>
    <w:rsid w:val="0036347E"/>
    <w:rsid w:val="0036389B"/>
    <w:rsid w:val="00364A3D"/>
    <w:rsid w:val="0036569B"/>
    <w:rsid w:val="00365E1B"/>
    <w:rsid w:val="00372099"/>
    <w:rsid w:val="0037228F"/>
    <w:rsid w:val="00372E9B"/>
    <w:rsid w:val="003732FF"/>
    <w:rsid w:val="0037515C"/>
    <w:rsid w:val="003771E9"/>
    <w:rsid w:val="00381450"/>
    <w:rsid w:val="0038246B"/>
    <w:rsid w:val="0038514E"/>
    <w:rsid w:val="00385420"/>
    <w:rsid w:val="00385DAA"/>
    <w:rsid w:val="00386612"/>
    <w:rsid w:val="00391D37"/>
    <w:rsid w:val="00397369"/>
    <w:rsid w:val="003973F1"/>
    <w:rsid w:val="003A0AE1"/>
    <w:rsid w:val="003A0EBE"/>
    <w:rsid w:val="003A147D"/>
    <w:rsid w:val="003A5793"/>
    <w:rsid w:val="003A7413"/>
    <w:rsid w:val="003B50A1"/>
    <w:rsid w:val="003B5767"/>
    <w:rsid w:val="003B5B2A"/>
    <w:rsid w:val="003C1C5C"/>
    <w:rsid w:val="003C434B"/>
    <w:rsid w:val="003C4A92"/>
    <w:rsid w:val="003C4CEC"/>
    <w:rsid w:val="003C6041"/>
    <w:rsid w:val="003C774F"/>
    <w:rsid w:val="003D1E0C"/>
    <w:rsid w:val="003D25B3"/>
    <w:rsid w:val="003D3E6E"/>
    <w:rsid w:val="003D4FD3"/>
    <w:rsid w:val="003D63FB"/>
    <w:rsid w:val="003E0E29"/>
    <w:rsid w:val="003E2816"/>
    <w:rsid w:val="003E5B28"/>
    <w:rsid w:val="003E5C76"/>
    <w:rsid w:val="003E6152"/>
    <w:rsid w:val="003E6FA3"/>
    <w:rsid w:val="003E7FDF"/>
    <w:rsid w:val="003F2BE0"/>
    <w:rsid w:val="003F3778"/>
    <w:rsid w:val="003F4027"/>
    <w:rsid w:val="003F4569"/>
    <w:rsid w:val="003F488D"/>
    <w:rsid w:val="003F4FBB"/>
    <w:rsid w:val="003F5603"/>
    <w:rsid w:val="003F6425"/>
    <w:rsid w:val="003F6612"/>
    <w:rsid w:val="003F7FC3"/>
    <w:rsid w:val="004004F7"/>
    <w:rsid w:val="00401BB4"/>
    <w:rsid w:val="004110F9"/>
    <w:rsid w:val="0041648B"/>
    <w:rsid w:val="00436E80"/>
    <w:rsid w:val="00440B31"/>
    <w:rsid w:val="00451FB5"/>
    <w:rsid w:val="00451FDB"/>
    <w:rsid w:val="00452123"/>
    <w:rsid w:val="00452159"/>
    <w:rsid w:val="004554A8"/>
    <w:rsid w:val="00457EB2"/>
    <w:rsid w:val="0046158C"/>
    <w:rsid w:val="004622E8"/>
    <w:rsid w:val="00464F14"/>
    <w:rsid w:val="00467855"/>
    <w:rsid w:val="00470978"/>
    <w:rsid w:val="00471392"/>
    <w:rsid w:val="0047149C"/>
    <w:rsid w:val="00471EAE"/>
    <w:rsid w:val="00472843"/>
    <w:rsid w:val="00474567"/>
    <w:rsid w:val="004758DE"/>
    <w:rsid w:val="0048052D"/>
    <w:rsid w:val="004806B5"/>
    <w:rsid w:val="0048145B"/>
    <w:rsid w:val="004824AC"/>
    <w:rsid w:val="004835A1"/>
    <w:rsid w:val="00483B47"/>
    <w:rsid w:val="00483CD6"/>
    <w:rsid w:val="0048654B"/>
    <w:rsid w:val="00491729"/>
    <w:rsid w:val="00491A43"/>
    <w:rsid w:val="00493172"/>
    <w:rsid w:val="0049319D"/>
    <w:rsid w:val="00493BCD"/>
    <w:rsid w:val="004942FD"/>
    <w:rsid w:val="0049506A"/>
    <w:rsid w:val="00495FBE"/>
    <w:rsid w:val="00496483"/>
    <w:rsid w:val="0049658C"/>
    <w:rsid w:val="00496591"/>
    <w:rsid w:val="004968EF"/>
    <w:rsid w:val="0049757D"/>
    <w:rsid w:val="004978B5"/>
    <w:rsid w:val="004A2B5D"/>
    <w:rsid w:val="004A5526"/>
    <w:rsid w:val="004A7D79"/>
    <w:rsid w:val="004B235F"/>
    <w:rsid w:val="004B2B00"/>
    <w:rsid w:val="004B3B33"/>
    <w:rsid w:val="004B6C76"/>
    <w:rsid w:val="004C044E"/>
    <w:rsid w:val="004C13C4"/>
    <w:rsid w:val="004C154B"/>
    <w:rsid w:val="004C4343"/>
    <w:rsid w:val="004C4396"/>
    <w:rsid w:val="004C5D46"/>
    <w:rsid w:val="004C6896"/>
    <w:rsid w:val="004D12B8"/>
    <w:rsid w:val="004D2AFD"/>
    <w:rsid w:val="004D310F"/>
    <w:rsid w:val="004D4C73"/>
    <w:rsid w:val="004D5438"/>
    <w:rsid w:val="004D713C"/>
    <w:rsid w:val="004E0535"/>
    <w:rsid w:val="004E089E"/>
    <w:rsid w:val="004E22CB"/>
    <w:rsid w:val="004E2702"/>
    <w:rsid w:val="004E2CDF"/>
    <w:rsid w:val="004E310F"/>
    <w:rsid w:val="004E5FF3"/>
    <w:rsid w:val="004F3199"/>
    <w:rsid w:val="004F55D2"/>
    <w:rsid w:val="004F611B"/>
    <w:rsid w:val="004F69C6"/>
    <w:rsid w:val="004F6AC8"/>
    <w:rsid w:val="004F7255"/>
    <w:rsid w:val="00500631"/>
    <w:rsid w:val="00500D5F"/>
    <w:rsid w:val="005014FE"/>
    <w:rsid w:val="00502B60"/>
    <w:rsid w:val="00503320"/>
    <w:rsid w:val="0050460B"/>
    <w:rsid w:val="005055C6"/>
    <w:rsid w:val="00506F75"/>
    <w:rsid w:val="00507777"/>
    <w:rsid w:val="005123F5"/>
    <w:rsid w:val="00512543"/>
    <w:rsid w:val="00512663"/>
    <w:rsid w:val="005135F3"/>
    <w:rsid w:val="0051554E"/>
    <w:rsid w:val="005159D4"/>
    <w:rsid w:val="00516F8B"/>
    <w:rsid w:val="005177FD"/>
    <w:rsid w:val="00517FF5"/>
    <w:rsid w:val="00522774"/>
    <w:rsid w:val="005230AE"/>
    <w:rsid w:val="00524122"/>
    <w:rsid w:val="00524460"/>
    <w:rsid w:val="00527539"/>
    <w:rsid w:val="0053243C"/>
    <w:rsid w:val="0053244B"/>
    <w:rsid w:val="005325EC"/>
    <w:rsid w:val="005336AA"/>
    <w:rsid w:val="00534E3E"/>
    <w:rsid w:val="00537AE8"/>
    <w:rsid w:val="005404DE"/>
    <w:rsid w:val="00541072"/>
    <w:rsid w:val="00541583"/>
    <w:rsid w:val="005418CA"/>
    <w:rsid w:val="005421B2"/>
    <w:rsid w:val="00543C5B"/>
    <w:rsid w:val="005455F9"/>
    <w:rsid w:val="0054616A"/>
    <w:rsid w:val="00546A77"/>
    <w:rsid w:val="005475CA"/>
    <w:rsid w:val="00550B42"/>
    <w:rsid w:val="005521CA"/>
    <w:rsid w:val="00554D38"/>
    <w:rsid w:val="00557BB6"/>
    <w:rsid w:val="00560392"/>
    <w:rsid w:val="005617B4"/>
    <w:rsid w:val="0056200C"/>
    <w:rsid w:val="00563072"/>
    <w:rsid w:val="00564848"/>
    <w:rsid w:val="00567C0C"/>
    <w:rsid w:val="00574699"/>
    <w:rsid w:val="00575F1B"/>
    <w:rsid w:val="00577694"/>
    <w:rsid w:val="0057773A"/>
    <w:rsid w:val="005826FA"/>
    <w:rsid w:val="005832A7"/>
    <w:rsid w:val="005874CA"/>
    <w:rsid w:val="005915D4"/>
    <w:rsid w:val="0059270E"/>
    <w:rsid w:val="00594C8E"/>
    <w:rsid w:val="005954FA"/>
    <w:rsid w:val="00597199"/>
    <w:rsid w:val="00597420"/>
    <w:rsid w:val="005A06A2"/>
    <w:rsid w:val="005A37EE"/>
    <w:rsid w:val="005A472D"/>
    <w:rsid w:val="005A4F2E"/>
    <w:rsid w:val="005A6C30"/>
    <w:rsid w:val="005B0567"/>
    <w:rsid w:val="005B4FED"/>
    <w:rsid w:val="005B73A0"/>
    <w:rsid w:val="005B7735"/>
    <w:rsid w:val="005B7D6A"/>
    <w:rsid w:val="005B7DEF"/>
    <w:rsid w:val="005C0E16"/>
    <w:rsid w:val="005C110B"/>
    <w:rsid w:val="005C1554"/>
    <w:rsid w:val="005C1CA1"/>
    <w:rsid w:val="005C1D71"/>
    <w:rsid w:val="005C28F4"/>
    <w:rsid w:val="005C2BE5"/>
    <w:rsid w:val="005C3E70"/>
    <w:rsid w:val="005C4A8A"/>
    <w:rsid w:val="005C7A88"/>
    <w:rsid w:val="005C7BBD"/>
    <w:rsid w:val="005D07FA"/>
    <w:rsid w:val="005D0FF3"/>
    <w:rsid w:val="005D190B"/>
    <w:rsid w:val="005D45C2"/>
    <w:rsid w:val="005D5C9F"/>
    <w:rsid w:val="005D65BC"/>
    <w:rsid w:val="005D730F"/>
    <w:rsid w:val="005E2805"/>
    <w:rsid w:val="005E2A5C"/>
    <w:rsid w:val="005E2AB2"/>
    <w:rsid w:val="005E4846"/>
    <w:rsid w:val="005E609A"/>
    <w:rsid w:val="005E6928"/>
    <w:rsid w:val="005E709B"/>
    <w:rsid w:val="005E7296"/>
    <w:rsid w:val="005F1111"/>
    <w:rsid w:val="005F156B"/>
    <w:rsid w:val="005F2AC3"/>
    <w:rsid w:val="005F3574"/>
    <w:rsid w:val="005F3BD6"/>
    <w:rsid w:val="005F54AE"/>
    <w:rsid w:val="005F7863"/>
    <w:rsid w:val="00600085"/>
    <w:rsid w:val="0060097F"/>
    <w:rsid w:val="00602D88"/>
    <w:rsid w:val="00604BB8"/>
    <w:rsid w:val="00607002"/>
    <w:rsid w:val="006113F1"/>
    <w:rsid w:val="006115B2"/>
    <w:rsid w:val="006124DB"/>
    <w:rsid w:val="00612563"/>
    <w:rsid w:val="00613E51"/>
    <w:rsid w:val="006161F1"/>
    <w:rsid w:val="006164F3"/>
    <w:rsid w:val="00616A89"/>
    <w:rsid w:val="0062123F"/>
    <w:rsid w:val="006227D6"/>
    <w:rsid w:val="00627A38"/>
    <w:rsid w:val="006318A9"/>
    <w:rsid w:val="00631EB2"/>
    <w:rsid w:val="00633C0E"/>
    <w:rsid w:val="00633D9C"/>
    <w:rsid w:val="00635FDE"/>
    <w:rsid w:val="0063633A"/>
    <w:rsid w:val="00637FE8"/>
    <w:rsid w:val="006407EA"/>
    <w:rsid w:val="00641F07"/>
    <w:rsid w:val="00643522"/>
    <w:rsid w:val="0064386B"/>
    <w:rsid w:val="006459F0"/>
    <w:rsid w:val="00645D1D"/>
    <w:rsid w:val="00646CB2"/>
    <w:rsid w:val="00646D62"/>
    <w:rsid w:val="00647CD4"/>
    <w:rsid w:val="006503A4"/>
    <w:rsid w:val="00650716"/>
    <w:rsid w:val="00652FF6"/>
    <w:rsid w:val="0065416E"/>
    <w:rsid w:val="00655C2A"/>
    <w:rsid w:val="00657C4B"/>
    <w:rsid w:val="006602BB"/>
    <w:rsid w:val="00660840"/>
    <w:rsid w:val="0066443D"/>
    <w:rsid w:val="00667390"/>
    <w:rsid w:val="00667A37"/>
    <w:rsid w:val="00672D8F"/>
    <w:rsid w:val="00672EC3"/>
    <w:rsid w:val="0068412C"/>
    <w:rsid w:val="0068492E"/>
    <w:rsid w:val="00686E28"/>
    <w:rsid w:val="006901D5"/>
    <w:rsid w:val="00690235"/>
    <w:rsid w:val="00693E7B"/>
    <w:rsid w:val="00695F27"/>
    <w:rsid w:val="00697752"/>
    <w:rsid w:val="006A27F7"/>
    <w:rsid w:val="006A4425"/>
    <w:rsid w:val="006A4853"/>
    <w:rsid w:val="006A5F80"/>
    <w:rsid w:val="006A7783"/>
    <w:rsid w:val="006B0C04"/>
    <w:rsid w:val="006B221B"/>
    <w:rsid w:val="006B2386"/>
    <w:rsid w:val="006B3BAD"/>
    <w:rsid w:val="006B41FE"/>
    <w:rsid w:val="006B597C"/>
    <w:rsid w:val="006B7752"/>
    <w:rsid w:val="006C1217"/>
    <w:rsid w:val="006C3323"/>
    <w:rsid w:val="006C392C"/>
    <w:rsid w:val="006D1E1C"/>
    <w:rsid w:val="006D2462"/>
    <w:rsid w:val="006D2D1C"/>
    <w:rsid w:val="006D4719"/>
    <w:rsid w:val="006D6749"/>
    <w:rsid w:val="006E09FC"/>
    <w:rsid w:val="006E5FD4"/>
    <w:rsid w:val="006E6E4D"/>
    <w:rsid w:val="006E73E1"/>
    <w:rsid w:val="006F32D9"/>
    <w:rsid w:val="006F4B86"/>
    <w:rsid w:val="006F4C0A"/>
    <w:rsid w:val="006F5B09"/>
    <w:rsid w:val="0070223F"/>
    <w:rsid w:val="00702B9C"/>
    <w:rsid w:val="00702FBD"/>
    <w:rsid w:val="00705FD4"/>
    <w:rsid w:val="00706476"/>
    <w:rsid w:val="0070777A"/>
    <w:rsid w:val="0071326C"/>
    <w:rsid w:val="00720BC3"/>
    <w:rsid w:val="007210C6"/>
    <w:rsid w:val="00721F93"/>
    <w:rsid w:val="007223B0"/>
    <w:rsid w:val="00725E10"/>
    <w:rsid w:val="007316C6"/>
    <w:rsid w:val="00733AC9"/>
    <w:rsid w:val="00735C54"/>
    <w:rsid w:val="0073686D"/>
    <w:rsid w:val="00736C3B"/>
    <w:rsid w:val="00742E31"/>
    <w:rsid w:val="007435AA"/>
    <w:rsid w:val="00743679"/>
    <w:rsid w:val="00744913"/>
    <w:rsid w:val="007449FF"/>
    <w:rsid w:val="00744C61"/>
    <w:rsid w:val="007459B2"/>
    <w:rsid w:val="00751DED"/>
    <w:rsid w:val="00753CD1"/>
    <w:rsid w:val="007548E9"/>
    <w:rsid w:val="007567FE"/>
    <w:rsid w:val="00757CC2"/>
    <w:rsid w:val="0076238C"/>
    <w:rsid w:val="00762F2A"/>
    <w:rsid w:val="00763596"/>
    <w:rsid w:val="007635D8"/>
    <w:rsid w:val="007642F3"/>
    <w:rsid w:val="00765CF0"/>
    <w:rsid w:val="00765F7A"/>
    <w:rsid w:val="007708F2"/>
    <w:rsid w:val="00771A8B"/>
    <w:rsid w:val="007741AF"/>
    <w:rsid w:val="007744E6"/>
    <w:rsid w:val="00775D1F"/>
    <w:rsid w:val="00785D3F"/>
    <w:rsid w:val="0079052F"/>
    <w:rsid w:val="00790D58"/>
    <w:rsid w:val="00792A3C"/>
    <w:rsid w:val="00794226"/>
    <w:rsid w:val="00794289"/>
    <w:rsid w:val="0079459E"/>
    <w:rsid w:val="00794AE9"/>
    <w:rsid w:val="0079655B"/>
    <w:rsid w:val="00796985"/>
    <w:rsid w:val="007A01C7"/>
    <w:rsid w:val="007A1BC9"/>
    <w:rsid w:val="007A4CF3"/>
    <w:rsid w:val="007A4DD7"/>
    <w:rsid w:val="007A6759"/>
    <w:rsid w:val="007A6BC1"/>
    <w:rsid w:val="007A743B"/>
    <w:rsid w:val="007B2A39"/>
    <w:rsid w:val="007B6C87"/>
    <w:rsid w:val="007B7412"/>
    <w:rsid w:val="007B7A97"/>
    <w:rsid w:val="007C058E"/>
    <w:rsid w:val="007C2A27"/>
    <w:rsid w:val="007C2CDE"/>
    <w:rsid w:val="007C32A3"/>
    <w:rsid w:val="007C3312"/>
    <w:rsid w:val="007C3FB4"/>
    <w:rsid w:val="007C46F7"/>
    <w:rsid w:val="007C640F"/>
    <w:rsid w:val="007D08BC"/>
    <w:rsid w:val="007D1F3A"/>
    <w:rsid w:val="007D2E42"/>
    <w:rsid w:val="007D430D"/>
    <w:rsid w:val="007D4386"/>
    <w:rsid w:val="007D4716"/>
    <w:rsid w:val="007D47A5"/>
    <w:rsid w:val="007D5935"/>
    <w:rsid w:val="007D61EA"/>
    <w:rsid w:val="007E141B"/>
    <w:rsid w:val="007E2B69"/>
    <w:rsid w:val="007E5884"/>
    <w:rsid w:val="007E6C2C"/>
    <w:rsid w:val="007F229F"/>
    <w:rsid w:val="007F380D"/>
    <w:rsid w:val="007F4346"/>
    <w:rsid w:val="007F7865"/>
    <w:rsid w:val="00803E57"/>
    <w:rsid w:val="008041CF"/>
    <w:rsid w:val="00804CE1"/>
    <w:rsid w:val="00806D52"/>
    <w:rsid w:val="00807034"/>
    <w:rsid w:val="00807490"/>
    <w:rsid w:val="00810A3B"/>
    <w:rsid w:val="00811F78"/>
    <w:rsid w:val="00812099"/>
    <w:rsid w:val="00812459"/>
    <w:rsid w:val="008137F2"/>
    <w:rsid w:val="008156E5"/>
    <w:rsid w:val="00821B2D"/>
    <w:rsid w:val="00822285"/>
    <w:rsid w:val="0082354D"/>
    <w:rsid w:val="00825B0F"/>
    <w:rsid w:val="00826037"/>
    <w:rsid w:val="00827E1A"/>
    <w:rsid w:val="00832BDE"/>
    <w:rsid w:val="00836022"/>
    <w:rsid w:val="0083695A"/>
    <w:rsid w:val="00836B20"/>
    <w:rsid w:val="00836C01"/>
    <w:rsid w:val="00837327"/>
    <w:rsid w:val="00837D7F"/>
    <w:rsid w:val="0084100B"/>
    <w:rsid w:val="00842077"/>
    <w:rsid w:val="008444C5"/>
    <w:rsid w:val="00845983"/>
    <w:rsid w:val="00850C83"/>
    <w:rsid w:val="00851F6C"/>
    <w:rsid w:val="00857B25"/>
    <w:rsid w:val="00857E1A"/>
    <w:rsid w:val="00861073"/>
    <w:rsid w:val="008614AF"/>
    <w:rsid w:val="00862907"/>
    <w:rsid w:val="0086543E"/>
    <w:rsid w:val="00867734"/>
    <w:rsid w:val="00867902"/>
    <w:rsid w:val="008704CD"/>
    <w:rsid w:val="00870D94"/>
    <w:rsid w:val="00873021"/>
    <w:rsid w:val="008735F5"/>
    <w:rsid w:val="0087651D"/>
    <w:rsid w:val="00877121"/>
    <w:rsid w:val="00877460"/>
    <w:rsid w:val="00882C6B"/>
    <w:rsid w:val="00882F77"/>
    <w:rsid w:val="00883458"/>
    <w:rsid w:val="00884004"/>
    <w:rsid w:val="0089489F"/>
    <w:rsid w:val="00895B14"/>
    <w:rsid w:val="008A02C4"/>
    <w:rsid w:val="008A3411"/>
    <w:rsid w:val="008A5298"/>
    <w:rsid w:val="008A7648"/>
    <w:rsid w:val="008B12F8"/>
    <w:rsid w:val="008B1AD2"/>
    <w:rsid w:val="008B1E8D"/>
    <w:rsid w:val="008B30F8"/>
    <w:rsid w:val="008B37B1"/>
    <w:rsid w:val="008B7C7E"/>
    <w:rsid w:val="008C05D8"/>
    <w:rsid w:val="008C0C27"/>
    <w:rsid w:val="008C0FC6"/>
    <w:rsid w:val="008C3466"/>
    <w:rsid w:val="008C3891"/>
    <w:rsid w:val="008C391D"/>
    <w:rsid w:val="008D1435"/>
    <w:rsid w:val="008D1454"/>
    <w:rsid w:val="008D1C03"/>
    <w:rsid w:val="008D1F6B"/>
    <w:rsid w:val="008D28D0"/>
    <w:rsid w:val="008D2A14"/>
    <w:rsid w:val="008D2C70"/>
    <w:rsid w:val="008D2EC2"/>
    <w:rsid w:val="008D4228"/>
    <w:rsid w:val="008D5972"/>
    <w:rsid w:val="008D5E62"/>
    <w:rsid w:val="008E14C4"/>
    <w:rsid w:val="008E6458"/>
    <w:rsid w:val="008F4AC5"/>
    <w:rsid w:val="00902837"/>
    <w:rsid w:val="00902B91"/>
    <w:rsid w:val="00904115"/>
    <w:rsid w:val="009044CF"/>
    <w:rsid w:val="00905D0B"/>
    <w:rsid w:val="0090645D"/>
    <w:rsid w:val="00907B6B"/>
    <w:rsid w:val="009152CD"/>
    <w:rsid w:val="009206D3"/>
    <w:rsid w:val="00920C06"/>
    <w:rsid w:val="009251EB"/>
    <w:rsid w:val="00931A21"/>
    <w:rsid w:val="00932106"/>
    <w:rsid w:val="009338FA"/>
    <w:rsid w:val="00933AC2"/>
    <w:rsid w:val="009342DB"/>
    <w:rsid w:val="00935121"/>
    <w:rsid w:val="00935539"/>
    <w:rsid w:val="00935A64"/>
    <w:rsid w:val="00935ADB"/>
    <w:rsid w:val="00936430"/>
    <w:rsid w:val="0093751B"/>
    <w:rsid w:val="009406ED"/>
    <w:rsid w:val="00942BA7"/>
    <w:rsid w:val="009440C9"/>
    <w:rsid w:val="00944AE0"/>
    <w:rsid w:val="0094530B"/>
    <w:rsid w:val="009453B5"/>
    <w:rsid w:val="00945884"/>
    <w:rsid w:val="00946135"/>
    <w:rsid w:val="00952927"/>
    <w:rsid w:val="00952F98"/>
    <w:rsid w:val="009602C4"/>
    <w:rsid w:val="00960C1E"/>
    <w:rsid w:val="009630D5"/>
    <w:rsid w:val="00963651"/>
    <w:rsid w:val="009645BF"/>
    <w:rsid w:val="00965462"/>
    <w:rsid w:val="00971D0E"/>
    <w:rsid w:val="00975CD4"/>
    <w:rsid w:val="00976453"/>
    <w:rsid w:val="00977F35"/>
    <w:rsid w:val="00981310"/>
    <w:rsid w:val="00986403"/>
    <w:rsid w:val="00986EEE"/>
    <w:rsid w:val="009900BB"/>
    <w:rsid w:val="00992A50"/>
    <w:rsid w:val="00992BDA"/>
    <w:rsid w:val="00993085"/>
    <w:rsid w:val="00993730"/>
    <w:rsid w:val="00994AB6"/>
    <w:rsid w:val="00994F0A"/>
    <w:rsid w:val="0099604A"/>
    <w:rsid w:val="009976C2"/>
    <w:rsid w:val="00997B2B"/>
    <w:rsid w:val="009A1FEC"/>
    <w:rsid w:val="009A38E8"/>
    <w:rsid w:val="009A3F70"/>
    <w:rsid w:val="009A54A3"/>
    <w:rsid w:val="009A66C3"/>
    <w:rsid w:val="009A6C44"/>
    <w:rsid w:val="009A7019"/>
    <w:rsid w:val="009B148D"/>
    <w:rsid w:val="009B1683"/>
    <w:rsid w:val="009B19CD"/>
    <w:rsid w:val="009B2084"/>
    <w:rsid w:val="009B5553"/>
    <w:rsid w:val="009B6445"/>
    <w:rsid w:val="009C0B25"/>
    <w:rsid w:val="009C4B07"/>
    <w:rsid w:val="009C6F60"/>
    <w:rsid w:val="009C6FCD"/>
    <w:rsid w:val="009D06FC"/>
    <w:rsid w:val="009D0944"/>
    <w:rsid w:val="009D14F9"/>
    <w:rsid w:val="009D3D44"/>
    <w:rsid w:val="009D472E"/>
    <w:rsid w:val="009D61BF"/>
    <w:rsid w:val="009D6B45"/>
    <w:rsid w:val="009D7314"/>
    <w:rsid w:val="009E05EC"/>
    <w:rsid w:val="009E0785"/>
    <w:rsid w:val="009E1B2B"/>
    <w:rsid w:val="009E3A8F"/>
    <w:rsid w:val="009E529A"/>
    <w:rsid w:val="009F376C"/>
    <w:rsid w:val="00A04E6E"/>
    <w:rsid w:val="00A05AE0"/>
    <w:rsid w:val="00A0744D"/>
    <w:rsid w:val="00A102DC"/>
    <w:rsid w:val="00A109FF"/>
    <w:rsid w:val="00A1195D"/>
    <w:rsid w:val="00A127F4"/>
    <w:rsid w:val="00A14509"/>
    <w:rsid w:val="00A15901"/>
    <w:rsid w:val="00A1699D"/>
    <w:rsid w:val="00A16DB0"/>
    <w:rsid w:val="00A179E2"/>
    <w:rsid w:val="00A21B6A"/>
    <w:rsid w:val="00A2378E"/>
    <w:rsid w:val="00A23C12"/>
    <w:rsid w:val="00A25CEC"/>
    <w:rsid w:val="00A278CF"/>
    <w:rsid w:val="00A27F3B"/>
    <w:rsid w:val="00A3014D"/>
    <w:rsid w:val="00A31A57"/>
    <w:rsid w:val="00A3212B"/>
    <w:rsid w:val="00A352DB"/>
    <w:rsid w:val="00A40A25"/>
    <w:rsid w:val="00A41703"/>
    <w:rsid w:val="00A41776"/>
    <w:rsid w:val="00A42071"/>
    <w:rsid w:val="00A430C8"/>
    <w:rsid w:val="00A43440"/>
    <w:rsid w:val="00A45928"/>
    <w:rsid w:val="00A4666D"/>
    <w:rsid w:val="00A52502"/>
    <w:rsid w:val="00A52708"/>
    <w:rsid w:val="00A530C5"/>
    <w:rsid w:val="00A57BF1"/>
    <w:rsid w:val="00A6025A"/>
    <w:rsid w:val="00A620D1"/>
    <w:rsid w:val="00A64AD9"/>
    <w:rsid w:val="00A6577B"/>
    <w:rsid w:val="00A66688"/>
    <w:rsid w:val="00A74500"/>
    <w:rsid w:val="00A74FE1"/>
    <w:rsid w:val="00A756BA"/>
    <w:rsid w:val="00A75EF9"/>
    <w:rsid w:val="00A8030E"/>
    <w:rsid w:val="00A80441"/>
    <w:rsid w:val="00A8085F"/>
    <w:rsid w:val="00A8158A"/>
    <w:rsid w:val="00A81EF6"/>
    <w:rsid w:val="00A825D4"/>
    <w:rsid w:val="00A82927"/>
    <w:rsid w:val="00A856D6"/>
    <w:rsid w:val="00A91200"/>
    <w:rsid w:val="00A913FE"/>
    <w:rsid w:val="00A927F5"/>
    <w:rsid w:val="00A96E94"/>
    <w:rsid w:val="00A9710E"/>
    <w:rsid w:val="00AA0270"/>
    <w:rsid w:val="00AA1273"/>
    <w:rsid w:val="00AA27F3"/>
    <w:rsid w:val="00AA2D64"/>
    <w:rsid w:val="00AA3FA5"/>
    <w:rsid w:val="00AA453F"/>
    <w:rsid w:val="00AB1C72"/>
    <w:rsid w:val="00AB7003"/>
    <w:rsid w:val="00AB7255"/>
    <w:rsid w:val="00AC447D"/>
    <w:rsid w:val="00AC64E6"/>
    <w:rsid w:val="00AD044F"/>
    <w:rsid w:val="00AD06ED"/>
    <w:rsid w:val="00AD1356"/>
    <w:rsid w:val="00AD419C"/>
    <w:rsid w:val="00AD46FF"/>
    <w:rsid w:val="00AD5532"/>
    <w:rsid w:val="00AE0DB2"/>
    <w:rsid w:val="00AE3976"/>
    <w:rsid w:val="00AE3B42"/>
    <w:rsid w:val="00AE5F67"/>
    <w:rsid w:val="00AE658A"/>
    <w:rsid w:val="00AF20F5"/>
    <w:rsid w:val="00AF26FB"/>
    <w:rsid w:val="00AF495A"/>
    <w:rsid w:val="00AF6AA6"/>
    <w:rsid w:val="00AF6CA0"/>
    <w:rsid w:val="00AF6E59"/>
    <w:rsid w:val="00AF75D9"/>
    <w:rsid w:val="00B01B38"/>
    <w:rsid w:val="00B06893"/>
    <w:rsid w:val="00B10266"/>
    <w:rsid w:val="00B1078D"/>
    <w:rsid w:val="00B13830"/>
    <w:rsid w:val="00B17835"/>
    <w:rsid w:val="00B179FB"/>
    <w:rsid w:val="00B218CC"/>
    <w:rsid w:val="00B2241F"/>
    <w:rsid w:val="00B2259E"/>
    <w:rsid w:val="00B24AB6"/>
    <w:rsid w:val="00B268D5"/>
    <w:rsid w:val="00B3241B"/>
    <w:rsid w:val="00B332DF"/>
    <w:rsid w:val="00B37E50"/>
    <w:rsid w:val="00B40F2E"/>
    <w:rsid w:val="00B41AE5"/>
    <w:rsid w:val="00B41F72"/>
    <w:rsid w:val="00B44D8D"/>
    <w:rsid w:val="00B4643A"/>
    <w:rsid w:val="00B46EB3"/>
    <w:rsid w:val="00B47D54"/>
    <w:rsid w:val="00B5300C"/>
    <w:rsid w:val="00B547FA"/>
    <w:rsid w:val="00B54904"/>
    <w:rsid w:val="00B55F7C"/>
    <w:rsid w:val="00B56D73"/>
    <w:rsid w:val="00B57392"/>
    <w:rsid w:val="00B6202B"/>
    <w:rsid w:val="00B623D3"/>
    <w:rsid w:val="00B62FB4"/>
    <w:rsid w:val="00B64003"/>
    <w:rsid w:val="00B640C7"/>
    <w:rsid w:val="00B654E1"/>
    <w:rsid w:val="00B655C0"/>
    <w:rsid w:val="00B6578A"/>
    <w:rsid w:val="00B67327"/>
    <w:rsid w:val="00B67CBF"/>
    <w:rsid w:val="00B71501"/>
    <w:rsid w:val="00B716ED"/>
    <w:rsid w:val="00B72425"/>
    <w:rsid w:val="00B73C6C"/>
    <w:rsid w:val="00B73E3A"/>
    <w:rsid w:val="00B74805"/>
    <w:rsid w:val="00B803F2"/>
    <w:rsid w:val="00B8098A"/>
    <w:rsid w:val="00B8506B"/>
    <w:rsid w:val="00B86992"/>
    <w:rsid w:val="00B87397"/>
    <w:rsid w:val="00B909B9"/>
    <w:rsid w:val="00B90B79"/>
    <w:rsid w:val="00B92AFF"/>
    <w:rsid w:val="00B94EAF"/>
    <w:rsid w:val="00B94F6B"/>
    <w:rsid w:val="00B95E2F"/>
    <w:rsid w:val="00B966CE"/>
    <w:rsid w:val="00BA042A"/>
    <w:rsid w:val="00BA1221"/>
    <w:rsid w:val="00BA38D4"/>
    <w:rsid w:val="00BA43AD"/>
    <w:rsid w:val="00BA4C30"/>
    <w:rsid w:val="00BA6192"/>
    <w:rsid w:val="00BA6591"/>
    <w:rsid w:val="00BA668A"/>
    <w:rsid w:val="00BA683A"/>
    <w:rsid w:val="00BB0922"/>
    <w:rsid w:val="00BB0977"/>
    <w:rsid w:val="00BB1BE7"/>
    <w:rsid w:val="00BB292A"/>
    <w:rsid w:val="00BB2BF5"/>
    <w:rsid w:val="00BB4CEA"/>
    <w:rsid w:val="00BB5273"/>
    <w:rsid w:val="00BB6E05"/>
    <w:rsid w:val="00BC367E"/>
    <w:rsid w:val="00BD014E"/>
    <w:rsid w:val="00BD0C25"/>
    <w:rsid w:val="00BD1D01"/>
    <w:rsid w:val="00BD4AC6"/>
    <w:rsid w:val="00BD4E04"/>
    <w:rsid w:val="00BD5118"/>
    <w:rsid w:val="00BD726A"/>
    <w:rsid w:val="00BE27E3"/>
    <w:rsid w:val="00BE308F"/>
    <w:rsid w:val="00BE3D01"/>
    <w:rsid w:val="00BE4314"/>
    <w:rsid w:val="00BE5730"/>
    <w:rsid w:val="00BF2C96"/>
    <w:rsid w:val="00BF5089"/>
    <w:rsid w:val="00C00C17"/>
    <w:rsid w:val="00C00C36"/>
    <w:rsid w:val="00C00E23"/>
    <w:rsid w:val="00C02C6D"/>
    <w:rsid w:val="00C03543"/>
    <w:rsid w:val="00C03FBB"/>
    <w:rsid w:val="00C04258"/>
    <w:rsid w:val="00C05610"/>
    <w:rsid w:val="00C05A16"/>
    <w:rsid w:val="00C06DB7"/>
    <w:rsid w:val="00C0714C"/>
    <w:rsid w:val="00C07798"/>
    <w:rsid w:val="00C07928"/>
    <w:rsid w:val="00C11744"/>
    <w:rsid w:val="00C125C7"/>
    <w:rsid w:val="00C1331B"/>
    <w:rsid w:val="00C13524"/>
    <w:rsid w:val="00C13EDD"/>
    <w:rsid w:val="00C1516F"/>
    <w:rsid w:val="00C15399"/>
    <w:rsid w:val="00C15B93"/>
    <w:rsid w:val="00C1633E"/>
    <w:rsid w:val="00C2082C"/>
    <w:rsid w:val="00C21FC9"/>
    <w:rsid w:val="00C22928"/>
    <w:rsid w:val="00C25004"/>
    <w:rsid w:val="00C27DB0"/>
    <w:rsid w:val="00C326B2"/>
    <w:rsid w:val="00C32E81"/>
    <w:rsid w:val="00C3337C"/>
    <w:rsid w:val="00C34570"/>
    <w:rsid w:val="00C34D71"/>
    <w:rsid w:val="00C36E5F"/>
    <w:rsid w:val="00C37340"/>
    <w:rsid w:val="00C419BF"/>
    <w:rsid w:val="00C432C5"/>
    <w:rsid w:val="00C43E96"/>
    <w:rsid w:val="00C44D76"/>
    <w:rsid w:val="00C47FE5"/>
    <w:rsid w:val="00C506D2"/>
    <w:rsid w:val="00C55B36"/>
    <w:rsid w:val="00C56008"/>
    <w:rsid w:val="00C5684F"/>
    <w:rsid w:val="00C5692B"/>
    <w:rsid w:val="00C604F1"/>
    <w:rsid w:val="00C61061"/>
    <w:rsid w:val="00C61191"/>
    <w:rsid w:val="00C614AB"/>
    <w:rsid w:val="00C62B53"/>
    <w:rsid w:val="00C63EBA"/>
    <w:rsid w:val="00C6608C"/>
    <w:rsid w:val="00C6673E"/>
    <w:rsid w:val="00C667BC"/>
    <w:rsid w:val="00C673BB"/>
    <w:rsid w:val="00C707B7"/>
    <w:rsid w:val="00C70C8A"/>
    <w:rsid w:val="00C7103B"/>
    <w:rsid w:val="00C710B8"/>
    <w:rsid w:val="00C7203B"/>
    <w:rsid w:val="00C72587"/>
    <w:rsid w:val="00C74CAD"/>
    <w:rsid w:val="00C84357"/>
    <w:rsid w:val="00C865AD"/>
    <w:rsid w:val="00C90512"/>
    <w:rsid w:val="00C90A90"/>
    <w:rsid w:val="00C91682"/>
    <w:rsid w:val="00C93AA4"/>
    <w:rsid w:val="00C953B9"/>
    <w:rsid w:val="00CA04EF"/>
    <w:rsid w:val="00CA2B8B"/>
    <w:rsid w:val="00CA51FE"/>
    <w:rsid w:val="00CB06A6"/>
    <w:rsid w:val="00CB0F41"/>
    <w:rsid w:val="00CB33AC"/>
    <w:rsid w:val="00CB4851"/>
    <w:rsid w:val="00CB5E86"/>
    <w:rsid w:val="00CB663F"/>
    <w:rsid w:val="00CB7D8E"/>
    <w:rsid w:val="00CC1E90"/>
    <w:rsid w:val="00CC3847"/>
    <w:rsid w:val="00CC5017"/>
    <w:rsid w:val="00CC56E0"/>
    <w:rsid w:val="00CC5844"/>
    <w:rsid w:val="00CC7FA9"/>
    <w:rsid w:val="00CD0AA7"/>
    <w:rsid w:val="00CD1094"/>
    <w:rsid w:val="00CD53A6"/>
    <w:rsid w:val="00CD61D1"/>
    <w:rsid w:val="00CD63E1"/>
    <w:rsid w:val="00CD7B67"/>
    <w:rsid w:val="00CD7EF2"/>
    <w:rsid w:val="00CD7F15"/>
    <w:rsid w:val="00CE185E"/>
    <w:rsid w:val="00CE3256"/>
    <w:rsid w:val="00CE376B"/>
    <w:rsid w:val="00CE3A52"/>
    <w:rsid w:val="00CE79D6"/>
    <w:rsid w:val="00CF0A54"/>
    <w:rsid w:val="00CF2707"/>
    <w:rsid w:val="00CF2D8E"/>
    <w:rsid w:val="00CF4EA6"/>
    <w:rsid w:val="00CF593D"/>
    <w:rsid w:val="00CF698F"/>
    <w:rsid w:val="00CF6E01"/>
    <w:rsid w:val="00D00400"/>
    <w:rsid w:val="00D02412"/>
    <w:rsid w:val="00D02F07"/>
    <w:rsid w:val="00D04D60"/>
    <w:rsid w:val="00D068C0"/>
    <w:rsid w:val="00D15145"/>
    <w:rsid w:val="00D228C2"/>
    <w:rsid w:val="00D228D9"/>
    <w:rsid w:val="00D23D6D"/>
    <w:rsid w:val="00D24D23"/>
    <w:rsid w:val="00D25561"/>
    <w:rsid w:val="00D26705"/>
    <w:rsid w:val="00D3228C"/>
    <w:rsid w:val="00D32D4B"/>
    <w:rsid w:val="00D37135"/>
    <w:rsid w:val="00D3777E"/>
    <w:rsid w:val="00D40410"/>
    <w:rsid w:val="00D40659"/>
    <w:rsid w:val="00D4104B"/>
    <w:rsid w:val="00D41829"/>
    <w:rsid w:val="00D42E1B"/>
    <w:rsid w:val="00D446E6"/>
    <w:rsid w:val="00D45747"/>
    <w:rsid w:val="00D45973"/>
    <w:rsid w:val="00D46F61"/>
    <w:rsid w:val="00D51E22"/>
    <w:rsid w:val="00D5232B"/>
    <w:rsid w:val="00D544AB"/>
    <w:rsid w:val="00D55AF4"/>
    <w:rsid w:val="00D561B3"/>
    <w:rsid w:val="00D57072"/>
    <w:rsid w:val="00D60E70"/>
    <w:rsid w:val="00D63D04"/>
    <w:rsid w:val="00D63D90"/>
    <w:rsid w:val="00D63FDF"/>
    <w:rsid w:val="00D64D2C"/>
    <w:rsid w:val="00D66716"/>
    <w:rsid w:val="00D67895"/>
    <w:rsid w:val="00D73908"/>
    <w:rsid w:val="00D740AF"/>
    <w:rsid w:val="00D746C7"/>
    <w:rsid w:val="00D7498B"/>
    <w:rsid w:val="00D7499D"/>
    <w:rsid w:val="00D75AFC"/>
    <w:rsid w:val="00D76CDF"/>
    <w:rsid w:val="00D7702F"/>
    <w:rsid w:val="00D80C4A"/>
    <w:rsid w:val="00D82095"/>
    <w:rsid w:val="00D825DC"/>
    <w:rsid w:val="00D830AF"/>
    <w:rsid w:val="00D831C5"/>
    <w:rsid w:val="00D849D3"/>
    <w:rsid w:val="00D86737"/>
    <w:rsid w:val="00D87D28"/>
    <w:rsid w:val="00D901A1"/>
    <w:rsid w:val="00D9032F"/>
    <w:rsid w:val="00D90E09"/>
    <w:rsid w:val="00D92351"/>
    <w:rsid w:val="00D92CEF"/>
    <w:rsid w:val="00D952C9"/>
    <w:rsid w:val="00D95766"/>
    <w:rsid w:val="00D970B1"/>
    <w:rsid w:val="00D97914"/>
    <w:rsid w:val="00DA0DEF"/>
    <w:rsid w:val="00DA2851"/>
    <w:rsid w:val="00DA3555"/>
    <w:rsid w:val="00DB0E48"/>
    <w:rsid w:val="00DB2201"/>
    <w:rsid w:val="00DB4A8C"/>
    <w:rsid w:val="00DB5FA4"/>
    <w:rsid w:val="00DB630B"/>
    <w:rsid w:val="00DB7465"/>
    <w:rsid w:val="00DB7DA3"/>
    <w:rsid w:val="00DC06AE"/>
    <w:rsid w:val="00DC07A8"/>
    <w:rsid w:val="00DC1644"/>
    <w:rsid w:val="00DC16A5"/>
    <w:rsid w:val="00DC3077"/>
    <w:rsid w:val="00DC663E"/>
    <w:rsid w:val="00DC6756"/>
    <w:rsid w:val="00DC769C"/>
    <w:rsid w:val="00DC7E0A"/>
    <w:rsid w:val="00DD32CB"/>
    <w:rsid w:val="00DD5CD5"/>
    <w:rsid w:val="00DD6DF1"/>
    <w:rsid w:val="00DE2C83"/>
    <w:rsid w:val="00DE400E"/>
    <w:rsid w:val="00DE51EB"/>
    <w:rsid w:val="00DE667A"/>
    <w:rsid w:val="00DE69A4"/>
    <w:rsid w:val="00DE7A48"/>
    <w:rsid w:val="00DF02B0"/>
    <w:rsid w:val="00DF1688"/>
    <w:rsid w:val="00DF2837"/>
    <w:rsid w:val="00DF3926"/>
    <w:rsid w:val="00DF43D8"/>
    <w:rsid w:val="00DF7326"/>
    <w:rsid w:val="00E00683"/>
    <w:rsid w:val="00E01AEC"/>
    <w:rsid w:val="00E03E1E"/>
    <w:rsid w:val="00E056B9"/>
    <w:rsid w:val="00E079E9"/>
    <w:rsid w:val="00E10DDB"/>
    <w:rsid w:val="00E11703"/>
    <w:rsid w:val="00E14F56"/>
    <w:rsid w:val="00E172FB"/>
    <w:rsid w:val="00E17390"/>
    <w:rsid w:val="00E200D0"/>
    <w:rsid w:val="00E2175F"/>
    <w:rsid w:val="00E218E9"/>
    <w:rsid w:val="00E23207"/>
    <w:rsid w:val="00E23380"/>
    <w:rsid w:val="00E234BB"/>
    <w:rsid w:val="00E27E2E"/>
    <w:rsid w:val="00E316C9"/>
    <w:rsid w:val="00E318D8"/>
    <w:rsid w:val="00E327D5"/>
    <w:rsid w:val="00E32D49"/>
    <w:rsid w:val="00E34335"/>
    <w:rsid w:val="00E36808"/>
    <w:rsid w:val="00E37CE1"/>
    <w:rsid w:val="00E40C57"/>
    <w:rsid w:val="00E431E9"/>
    <w:rsid w:val="00E43AEB"/>
    <w:rsid w:val="00E4576C"/>
    <w:rsid w:val="00E459EC"/>
    <w:rsid w:val="00E5179D"/>
    <w:rsid w:val="00E52E63"/>
    <w:rsid w:val="00E53580"/>
    <w:rsid w:val="00E553B5"/>
    <w:rsid w:val="00E56548"/>
    <w:rsid w:val="00E577EB"/>
    <w:rsid w:val="00E578E6"/>
    <w:rsid w:val="00E5794C"/>
    <w:rsid w:val="00E61A2E"/>
    <w:rsid w:val="00E61DAD"/>
    <w:rsid w:val="00E62533"/>
    <w:rsid w:val="00E6324E"/>
    <w:rsid w:val="00E64298"/>
    <w:rsid w:val="00E7480B"/>
    <w:rsid w:val="00E75E24"/>
    <w:rsid w:val="00E779A2"/>
    <w:rsid w:val="00E81F1C"/>
    <w:rsid w:val="00E84297"/>
    <w:rsid w:val="00E8629B"/>
    <w:rsid w:val="00E91BD3"/>
    <w:rsid w:val="00E92391"/>
    <w:rsid w:val="00E94F68"/>
    <w:rsid w:val="00E9597E"/>
    <w:rsid w:val="00E95F8B"/>
    <w:rsid w:val="00E96E0C"/>
    <w:rsid w:val="00E9735C"/>
    <w:rsid w:val="00EA0CDE"/>
    <w:rsid w:val="00EA57FD"/>
    <w:rsid w:val="00EA5B65"/>
    <w:rsid w:val="00EA6B70"/>
    <w:rsid w:val="00EB111B"/>
    <w:rsid w:val="00EB11A4"/>
    <w:rsid w:val="00EB4D89"/>
    <w:rsid w:val="00EB6C98"/>
    <w:rsid w:val="00EC2885"/>
    <w:rsid w:val="00EC4E63"/>
    <w:rsid w:val="00EC5269"/>
    <w:rsid w:val="00EC6CBF"/>
    <w:rsid w:val="00ED1F4D"/>
    <w:rsid w:val="00EE02A5"/>
    <w:rsid w:val="00EE04B1"/>
    <w:rsid w:val="00EE0A77"/>
    <w:rsid w:val="00EE1536"/>
    <w:rsid w:val="00EE1A42"/>
    <w:rsid w:val="00EE2395"/>
    <w:rsid w:val="00EE482C"/>
    <w:rsid w:val="00EE61E3"/>
    <w:rsid w:val="00EE70F0"/>
    <w:rsid w:val="00EF0AF8"/>
    <w:rsid w:val="00EF151C"/>
    <w:rsid w:val="00EF28AF"/>
    <w:rsid w:val="00EF4733"/>
    <w:rsid w:val="00EF5B2A"/>
    <w:rsid w:val="00EF6B77"/>
    <w:rsid w:val="00EF760E"/>
    <w:rsid w:val="00F0192A"/>
    <w:rsid w:val="00F045F2"/>
    <w:rsid w:val="00F04E76"/>
    <w:rsid w:val="00F0569B"/>
    <w:rsid w:val="00F0753F"/>
    <w:rsid w:val="00F10A3A"/>
    <w:rsid w:val="00F1227B"/>
    <w:rsid w:val="00F13318"/>
    <w:rsid w:val="00F141C6"/>
    <w:rsid w:val="00F142E7"/>
    <w:rsid w:val="00F1492B"/>
    <w:rsid w:val="00F202CB"/>
    <w:rsid w:val="00F2137F"/>
    <w:rsid w:val="00F21AD4"/>
    <w:rsid w:val="00F2299C"/>
    <w:rsid w:val="00F23645"/>
    <w:rsid w:val="00F24204"/>
    <w:rsid w:val="00F24DDE"/>
    <w:rsid w:val="00F2639C"/>
    <w:rsid w:val="00F26B2C"/>
    <w:rsid w:val="00F274F0"/>
    <w:rsid w:val="00F27780"/>
    <w:rsid w:val="00F27895"/>
    <w:rsid w:val="00F30703"/>
    <w:rsid w:val="00F31C16"/>
    <w:rsid w:val="00F33188"/>
    <w:rsid w:val="00F332BE"/>
    <w:rsid w:val="00F33940"/>
    <w:rsid w:val="00F35A42"/>
    <w:rsid w:val="00F3620E"/>
    <w:rsid w:val="00F375CA"/>
    <w:rsid w:val="00F40E0D"/>
    <w:rsid w:val="00F423EF"/>
    <w:rsid w:val="00F441C3"/>
    <w:rsid w:val="00F500AA"/>
    <w:rsid w:val="00F5237D"/>
    <w:rsid w:val="00F5315F"/>
    <w:rsid w:val="00F53408"/>
    <w:rsid w:val="00F5387A"/>
    <w:rsid w:val="00F53B32"/>
    <w:rsid w:val="00F54439"/>
    <w:rsid w:val="00F5449C"/>
    <w:rsid w:val="00F54EF5"/>
    <w:rsid w:val="00F55781"/>
    <w:rsid w:val="00F562A7"/>
    <w:rsid w:val="00F5635F"/>
    <w:rsid w:val="00F563A7"/>
    <w:rsid w:val="00F571DC"/>
    <w:rsid w:val="00F60749"/>
    <w:rsid w:val="00F61122"/>
    <w:rsid w:val="00F6125C"/>
    <w:rsid w:val="00F61A1C"/>
    <w:rsid w:val="00F634B8"/>
    <w:rsid w:val="00F64930"/>
    <w:rsid w:val="00F65338"/>
    <w:rsid w:val="00F71DA7"/>
    <w:rsid w:val="00F72CF4"/>
    <w:rsid w:val="00F733B0"/>
    <w:rsid w:val="00F75109"/>
    <w:rsid w:val="00F77597"/>
    <w:rsid w:val="00F80A0E"/>
    <w:rsid w:val="00F80C8F"/>
    <w:rsid w:val="00F81DE3"/>
    <w:rsid w:val="00F84105"/>
    <w:rsid w:val="00F853D2"/>
    <w:rsid w:val="00F913DE"/>
    <w:rsid w:val="00F93DF1"/>
    <w:rsid w:val="00F9467D"/>
    <w:rsid w:val="00F94B4C"/>
    <w:rsid w:val="00F97D83"/>
    <w:rsid w:val="00FA2944"/>
    <w:rsid w:val="00FA32DB"/>
    <w:rsid w:val="00FA56E3"/>
    <w:rsid w:val="00FA5747"/>
    <w:rsid w:val="00FA67C6"/>
    <w:rsid w:val="00FA7130"/>
    <w:rsid w:val="00FA73A1"/>
    <w:rsid w:val="00FA7DFB"/>
    <w:rsid w:val="00FB530D"/>
    <w:rsid w:val="00FB5F14"/>
    <w:rsid w:val="00FB6597"/>
    <w:rsid w:val="00FB7C9F"/>
    <w:rsid w:val="00FC1AC1"/>
    <w:rsid w:val="00FC1DF7"/>
    <w:rsid w:val="00FC2313"/>
    <w:rsid w:val="00FC2426"/>
    <w:rsid w:val="00FC254B"/>
    <w:rsid w:val="00FC4C39"/>
    <w:rsid w:val="00FC6E83"/>
    <w:rsid w:val="00FD00F9"/>
    <w:rsid w:val="00FD230E"/>
    <w:rsid w:val="00FD2A50"/>
    <w:rsid w:val="00FD3F56"/>
    <w:rsid w:val="00FD5978"/>
    <w:rsid w:val="00FD7F20"/>
    <w:rsid w:val="00FE0441"/>
    <w:rsid w:val="00FE1B2D"/>
    <w:rsid w:val="00FE3D0B"/>
    <w:rsid w:val="00FE6BDE"/>
    <w:rsid w:val="00FF0259"/>
    <w:rsid w:val="00FF1BE5"/>
    <w:rsid w:val="00FF263A"/>
    <w:rsid w:val="00FF529A"/>
    <w:rsid w:val="00FF61B6"/>
    <w:rsid w:val="00FF6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F01A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3F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3F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3F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3F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3F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3F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3F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3F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3F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3F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3F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3F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D3F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3F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3F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3F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3F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3F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3F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3F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3F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3F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3F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3F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3F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3F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3F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3F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3F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E57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11703"/>
    <w:pPr>
      <w:spacing w:after="0"/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1703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E11703"/>
    <w:pPr>
      <w:spacing w:line="24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E11703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594C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4C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4C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C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C8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A6B7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A6B70"/>
  </w:style>
  <w:style w:type="paragraph" w:styleId="Footer">
    <w:name w:val="footer"/>
    <w:basedOn w:val="Normal"/>
    <w:link w:val="FooterChar"/>
    <w:uiPriority w:val="99"/>
    <w:unhideWhenUsed/>
    <w:rsid w:val="00EA6B7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A6B70"/>
  </w:style>
  <w:style w:type="paragraph" w:styleId="Revision">
    <w:name w:val="Revision"/>
    <w:hidden/>
    <w:uiPriority w:val="99"/>
    <w:semiHidden/>
    <w:rsid w:val="005A37E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41F72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41F7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976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customStyle="1" w:styleId="PlainTable2">
    <w:name w:val="Plain Table 2"/>
    <w:basedOn w:val="TableNormal"/>
    <w:uiPriority w:val="42"/>
    <w:rsid w:val="00DB630B"/>
    <w:pPr>
      <w:spacing w:after="0" w:line="240" w:lineRule="auto"/>
    </w:pPr>
    <w:rPr>
      <w:sz w:val="22"/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Light">
    <w:name w:val="Grid Table Light"/>
    <w:basedOn w:val="TableNormal"/>
    <w:uiPriority w:val="40"/>
    <w:rsid w:val="00184556"/>
    <w:pPr>
      <w:spacing w:after="0" w:line="240" w:lineRule="auto"/>
    </w:pPr>
    <w:rPr>
      <w:sz w:val="22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3F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3F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3F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3F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3F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3F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3F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3F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3F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3F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3F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3F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D3F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3F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3F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3F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3F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3F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3F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3F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3F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3F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3F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3F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3F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3F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3F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3F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3F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E57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11703"/>
    <w:pPr>
      <w:spacing w:after="0"/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1703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E11703"/>
    <w:pPr>
      <w:spacing w:line="24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E11703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594C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4C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4C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C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C8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A6B7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A6B70"/>
  </w:style>
  <w:style w:type="paragraph" w:styleId="Footer">
    <w:name w:val="footer"/>
    <w:basedOn w:val="Normal"/>
    <w:link w:val="FooterChar"/>
    <w:uiPriority w:val="99"/>
    <w:unhideWhenUsed/>
    <w:rsid w:val="00EA6B7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A6B70"/>
  </w:style>
  <w:style w:type="paragraph" w:styleId="Revision">
    <w:name w:val="Revision"/>
    <w:hidden/>
    <w:uiPriority w:val="99"/>
    <w:semiHidden/>
    <w:rsid w:val="005A37E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41F72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41F7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976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customStyle="1" w:styleId="PlainTable2">
    <w:name w:val="Plain Table 2"/>
    <w:basedOn w:val="TableNormal"/>
    <w:uiPriority w:val="42"/>
    <w:rsid w:val="00DB630B"/>
    <w:pPr>
      <w:spacing w:after="0" w:line="240" w:lineRule="auto"/>
    </w:pPr>
    <w:rPr>
      <w:sz w:val="22"/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Light">
    <w:name w:val="Grid Table Light"/>
    <w:basedOn w:val="TableNormal"/>
    <w:uiPriority w:val="40"/>
    <w:rsid w:val="00184556"/>
    <w:pPr>
      <w:spacing w:after="0" w:line="240" w:lineRule="auto"/>
    </w:pPr>
    <w:rPr>
      <w:sz w:val="22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681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3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3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7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7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8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85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507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281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8770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38505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927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19510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101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2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56</Words>
  <Characters>7160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gopal, Sriram</dc:creator>
  <cp:lastModifiedBy>Juco Delos Santos Kadusale</cp:lastModifiedBy>
  <cp:revision>2</cp:revision>
  <dcterms:created xsi:type="dcterms:W3CDTF">2025-10-03T08:08:00Z</dcterms:created>
  <dcterms:modified xsi:type="dcterms:W3CDTF">2025-10-03T08:08:00Z</dcterms:modified>
</cp:coreProperties>
</file>